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F939C" w14:textId="1A24877C" w:rsidR="000605B9" w:rsidRPr="00E6250F" w:rsidRDefault="000605B9" w:rsidP="00F140B2">
      <w:pPr>
        <w:rPr>
          <w:lang w:val="en-US"/>
        </w:rPr>
      </w:pPr>
    </w:p>
    <w:tbl>
      <w:tblPr>
        <w:tblpPr w:leftFromText="141" w:rightFromText="141" w:vertAnchor="text" w:horzAnchor="margin" w:tblpXSpec="center" w:tblpY="-80"/>
        <w:tblW w:w="3819" w:type="pct"/>
        <w:tblLayout w:type="fixed"/>
        <w:tblLook w:val="04A0" w:firstRow="1" w:lastRow="0" w:firstColumn="1" w:lastColumn="0" w:noHBand="0" w:noVBand="1"/>
      </w:tblPr>
      <w:tblGrid>
        <w:gridCol w:w="2886"/>
        <w:gridCol w:w="851"/>
        <w:gridCol w:w="851"/>
        <w:gridCol w:w="851"/>
        <w:gridCol w:w="851"/>
        <w:gridCol w:w="855"/>
        <w:gridCol w:w="1757"/>
        <w:gridCol w:w="1759"/>
      </w:tblGrid>
      <w:tr w:rsidR="009B3985" w:rsidRPr="009A0D33" w14:paraId="63E863F5" w14:textId="77777777" w:rsidTr="790B7E24">
        <w:trPr>
          <w:trHeight w:val="519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47A66" w14:textId="2B675786" w:rsidR="009B3985" w:rsidRPr="00D1403B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D140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E5187C" w:rsidRPr="009A0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9A060E" w:rsidRPr="009A0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D140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Bivariate correlations between individual-lev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140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d country-level variabl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om 2002-2022 </w:t>
            </w:r>
            <w:r w:rsidRPr="00D140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N</w:t>
            </w:r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  <w:lang w:val="en-GB"/>
              </w:rPr>
              <w:t>individuals</w:t>
            </w:r>
            <w:proofErr w:type="spellEnd"/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  <w:lang w:val="en-GB"/>
              </w:rPr>
              <w:t xml:space="preserve"> </w:t>
            </w:r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956,111</w:t>
            </w:r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N</w:t>
            </w:r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  <w:lang w:val="en-GB"/>
              </w:rPr>
              <w:t>countries</w:t>
            </w:r>
            <w:proofErr w:type="spellEnd"/>
            <w:r w:rsidRPr="00AE095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= 33</w:t>
            </w:r>
            <w:r w:rsidRPr="00D1403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9B3985" w:rsidRPr="00AC03B6" w14:paraId="6545BF43" w14:textId="77777777" w:rsidTr="790B7E24">
        <w:trPr>
          <w:trHeight w:val="519"/>
        </w:trPr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FA417" w14:textId="77777777" w:rsidR="009B3985" w:rsidRPr="00974267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9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56EA63" w14:textId="77777777" w:rsidR="009B3985" w:rsidRPr="00974267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97426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Independent variables</w:t>
            </w:r>
          </w:p>
        </w:tc>
        <w:tc>
          <w:tcPr>
            <w:tcW w:w="1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A9E40" w14:textId="77777777" w:rsidR="009B3985" w:rsidRPr="00974267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97426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Outcome vari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s</w:t>
            </w:r>
          </w:p>
        </w:tc>
      </w:tr>
      <w:tr w:rsidR="009B3985" w:rsidRPr="00AC03B6" w14:paraId="3F985BE5" w14:textId="77777777" w:rsidTr="790B7E24">
        <w:trPr>
          <w:trHeight w:val="298"/>
        </w:trPr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74827" w14:textId="77777777" w:rsidR="009B3985" w:rsidRPr="00AC03B6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7DFB3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DC692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7A222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93DD0E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085F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21DC0" w14:textId="77777777" w:rsidR="009B3985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sychological complaint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C1542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omatic complaints</w:t>
            </w:r>
          </w:p>
        </w:tc>
      </w:tr>
      <w:tr w:rsidR="009B3985" w:rsidRPr="00AC03B6" w14:paraId="760F922F" w14:textId="77777777" w:rsidTr="790B7E24">
        <w:trPr>
          <w:trHeight w:val="298"/>
        </w:trPr>
        <w:tc>
          <w:tcPr>
            <w:tcW w:w="1354" w:type="pct"/>
            <w:vAlign w:val="center"/>
            <w:hideMark/>
          </w:tcPr>
          <w:p w14:paraId="530A2EA4" w14:textId="77777777" w:rsidR="009B3985" w:rsidRPr="00AC03B6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AC03B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Individual-level variables</w:t>
            </w:r>
          </w:p>
        </w:tc>
        <w:tc>
          <w:tcPr>
            <w:tcW w:w="399" w:type="pct"/>
            <w:vAlign w:val="center"/>
          </w:tcPr>
          <w:p w14:paraId="48AC2A3C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0FDD25C7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31FEFEF0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1E870725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3D29D4A2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</w:tcPr>
          <w:p w14:paraId="08CF1B8E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5" w:type="pct"/>
          </w:tcPr>
          <w:p w14:paraId="0C60BBC1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B3985" w:rsidRPr="00AC03B6" w14:paraId="7EB9B71C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4E680252" w14:textId="37EA899C" w:rsidR="009B3985" w:rsidRPr="00FC24B2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0A0E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. Gender</w:t>
            </w:r>
            <w:r w:rsidR="006A24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>ref. = boys</w:t>
            </w:r>
            <w:r w:rsidR="006A24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399" w:type="pct"/>
            <w:vAlign w:val="center"/>
          </w:tcPr>
          <w:p w14:paraId="072DD757" w14:textId="77777777" w:rsidR="009B3985" w:rsidRPr="00AC03B6" w:rsidRDefault="4FA1A4A0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04AAC607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267BAE78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71E106B6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60CB5B24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74746AFD" w14:textId="77777777" w:rsidR="009B3985" w:rsidRPr="00D75ECE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D75EC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173</w:t>
            </w:r>
          </w:p>
        </w:tc>
        <w:tc>
          <w:tcPr>
            <w:tcW w:w="825" w:type="pct"/>
            <w:vAlign w:val="center"/>
          </w:tcPr>
          <w:p w14:paraId="31394FDE" w14:textId="77777777" w:rsidR="009B3985" w:rsidRPr="00890B31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189</w:t>
            </w:r>
          </w:p>
        </w:tc>
      </w:tr>
      <w:tr w:rsidR="009B3985" w:rsidRPr="00AC03B6" w14:paraId="24E1E095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35B2A79B" w14:textId="77777777" w:rsidR="009B3985" w:rsidRPr="000A0E04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A0E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. Age</w:t>
            </w:r>
          </w:p>
        </w:tc>
        <w:tc>
          <w:tcPr>
            <w:tcW w:w="399" w:type="pct"/>
            <w:vAlign w:val="center"/>
          </w:tcPr>
          <w:p w14:paraId="21D4B7A8" w14:textId="77777777" w:rsidR="009B3985" w:rsidRPr="009C6BC4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9C6B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001</w:t>
            </w:r>
          </w:p>
        </w:tc>
        <w:tc>
          <w:tcPr>
            <w:tcW w:w="399" w:type="pct"/>
            <w:vAlign w:val="center"/>
          </w:tcPr>
          <w:p w14:paraId="78967368" w14:textId="77777777" w:rsidR="009B3985" w:rsidRPr="00AC03B6" w:rsidRDefault="4FA1A4A0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3ED652A5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3F2D5324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48DB65B1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23D91A6F" w14:textId="77777777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141</w:t>
            </w:r>
          </w:p>
        </w:tc>
        <w:tc>
          <w:tcPr>
            <w:tcW w:w="825" w:type="pct"/>
            <w:vAlign w:val="center"/>
          </w:tcPr>
          <w:p w14:paraId="5AD7D3B6" w14:textId="77777777" w:rsidR="009B3985" w:rsidRPr="00890B31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143</w:t>
            </w:r>
          </w:p>
        </w:tc>
      </w:tr>
      <w:tr w:rsidR="009B3985" w:rsidRPr="00AC03B6" w14:paraId="65AE86C9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08718A73" w14:textId="463DDD38" w:rsidR="009B3985" w:rsidRPr="00FC24B2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0A0E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. Family structur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6A24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</w:t>
            </w:r>
            <w:r w:rsidR="006A24A7" w:rsidRP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 xml:space="preserve">ref. </w:t>
            </w:r>
            <w:r w:rsid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 xml:space="preserve">= </w:t>
            </w:r>
            <w:r w:rsidR="006A24A7" w:rsidRP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>not living together with both pare</w:t>
            </w:r>
            <w:r w:rsid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>nt</w:t>
            </w:r>
            <w:r w:rsidR="006A24A7" w:rsidRPr="006A24A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GB"/>
              </w:rPr>
              <w:t>s</w:t>
            </w:r>
            <w:r w:rsidR="006A24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399" w:type="pct"/>
            <w:vAlign w:val="center"/>
          </w:tcPr>
          <w:p w14:paraId="06D91AD9" w14:textId="77777777" w:rsidR="009B3985" w:rsidRPr="00890B31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02</w:t>
            </w:r>
          </w:p>
        </w:tc>
        <w:tc>
          <w:tcPr>
            <w:tcW w:w="399" w:type="pct"/>
            <w:vAlign w:val="center"/>
          </w:tcPr>
          <w:p w14:paraId="51E7ABBB" w14:textId="77777777" w:rsidR="009B3985" w:rsidRPr="00AC03B6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23</w:t>
            </w:r>
          </w:p>
        </w:tc>
        <w:tc>
          <w:tcPr>
            <w:tcW w:w="399" w:type="pct"/>
            <w:vAlign w:val="center"/>
          </w:tcPr>
          <w:p w14:paraId="3FB407EA" w14:textId="77777777" w:rsidR="009B3985" w:rsidRPr="00AC03B6" w:rsidRDefault="4FA1A4A0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78A073D2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3E883AFF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0B4C1E49" w14:textId="77777777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108</w:t>
            </w:r>
          </w:p>
        </w:tc>
        <w:tc>
          <w:tcPr>
            <w:tcW w:w="825" w:type="pct"/>
            <w:vAlign w:val="center"/>
          </w:tcPr>
          <w:p w14:paraId="02327B3D" w14:textId="77777777" w:rsidR="009B3985" w:rsidRPr="00890B31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94</w:t>
            </w:r>
          </w:p>
        </w:tc>
      </w:tr>
      <w:tr w:rsidR="009B3985" w:rsidRPr="00AC03B6" w14:paraId="44355311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7375ACA1" w14:textId="77777777" w:rsidR="009B3985" w:rsidRPr="000A0E04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. Family SES</w:t>
            </w:r>
          </w:p>
        </w:tc>
        <w:tc>
          <w:tcPr>
            <w:tcW w:w="399" w:type="pct"/>
            <w:vAlign w:val="center"/>
          </w:tcPr>
          <w:p w14:paraId="046C84A5" w14:textId="77777777" w:rsidR="009B3985" w:rsidRPr="00890B31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43</w:t>
            </w:r>
          </w:p>
        </w:tc>
        <w:tc>
          <w:tcPr>
            <w:tcW w:w="399" w:type="pct"/>
            <w:vAlign w:val="center"/>
          </w:tcPr>
          <w:p w14:paraId="52294DA3" w14:textId="77777777" w:rsidR="009B3985" w:rsidRPr="00890FC7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90F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0.002</w:t>
            </w:r>
          </w:p>
        </w:tc>
        <w:tc>
          <w:tcPr>
            <w:tcW w:w="399" w:type="pct"/>
            <w:vAlign w:val="center"/>
          </w:tcPr>
          <w:p w14:paraId="159439B0" w14:textId="77777777" w:rsidR="009B3985" w:rsidRPr="00890B31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123</w:t>
            </w:r>
          </w:p>
        </w:tc>
        <w:tc>
          <w:tcPr>
            <w:tcW w:w="399" w:type="pct"/>
            <w:vAlign w:val="center"/>
          </w:tcPr>
          <w:p w14:paraId="7275D5BF" w14:textId="77777777" w:rsidR="009B3985" w:rsidRDefault="4FA1A4A0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401" w:type="pct"/>
            <w:vAlign w:val="center"/>
          </w:tcPr>
          <w:p w14:paraId="2D960529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6F50CAA3" w14:textId="77777777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45</w:t>
            </w:r>
          </w:p>
        </w:tc>
        <w:tc>
          <w:tcPr>
            <w:tcW w:w="825" w:type="pct"/>
            <w:vAlign w:val="center"/>
          </w:tcPr>
          <w:p w14:paraId="097AB9C4" w14:textId="77777777" w:rsidR="009B3985" w:rsidRPr="00890B31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028</w:t>
            </w:r>
          </w:p>
        </w:tc>
      </w:tr>
      <w:tr w:rsidR="009B3985" w:rsidRPr="00AC03B6" w14:paraId="04CDE446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4CC09C3A" w14:textId="77777777" w:rsidR="009B3985" w:rsidRPr="00B00CFE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Country-level variables</w:t>
            </w:r>
          </w:p>
        </w:tc>
        <w:tc>
          <w:tcPr>
            <w:tcW w:w="399" w:type="pct"/>
            <w:vAlign w:val="center"/>
          </w:tcPr>
          <w:p w14:paraId="143629E0" w14:textId="77777777" w:rsidR="009B3985" w:rsidRPr="00AC03B6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7CF130D1" w14:textId="77777777" w:rsidR="009B3985" w:rsidRPr="00AC03B6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4BEAB5D7" w14:textId="77777777" w:rsidR="009B3985" w:rsidRPr="00AC03B6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064ED2F3" w14:textId="77777777" w:rsidR="009B3985" w:rsidRPr="00AC03B6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18FF5F97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1802D6E2" w14:textId="77777777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5" w:type="pct"/>
            <w:vAlign w:val="center"/>
          </w:tcPr>
          <w:p w14:paraId="3FFA6A54" w14:textId="77777777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B3985" w:rsidRPr="00AC03B6" w14:paraId="70F3781A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69BAF70B" w14:textId="27A6C6C0" w:rsidR="009B3985" w:rsidRPr="00B00CFE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.</w:t>
            </w:r>
            <w:r w:rsidR="00410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009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come inequality</w:t>
            </w:r>
          </w:p>
        </w:tc>
        <w:tc>
          <w:tcPr>
            <w:tcW w:w="399" w:type="pct"/>
            <w:vAlign w:val="center"/>
          </w:tcPr>
          <w:p w14:paraId="44A441E1" w14:textId="77777777" w:rsidR="009B3985" w:rsidRPr="00AC03B6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6C802941" w14:textId="77777777" w:rsidR="009B3985" w:rsidRPr="00AC03B6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0BBB9EA0" w14:textId="77777777" w:rsidR="009B3985" w:rsidRPr="00AC03B6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37C104EA" w14:textId="77777777" w:rsidR="009B3985" w:rsidRPr="00AC03B6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02E665F8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5BE29037" w14:textId="7D3603FD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7C4557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181</w:t>
            </w:r>
          </w:p>
        </w:tc>
        <w:tc>
          <w:tcPr>
            <w:tcW w:w="825" w:type="pct"/>
            <w:vAlign w:val="center"/>
          </w:tcPr>
          <w:p w14:paraId="1DC385DF" w14:textId="7DA49107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7C4557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183</w:t>
            </w:r>
          </w:p>
        </w:tc>
      </w:tr>
      <w:tr w:rsidR="009B3985" w:rsidRPr="00AC03B6" w14:paraId="09BA5BAE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47537136" w14:textId="77777777" w:rsidR="009B3985" w:rsidRPr="00810EC0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10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hoolwork pressure</w:t>
            </w:r>
          </w:p>
        </w:tc>
        <w:tc>
          <w:tcPr>
            <w:tcW w:w="399" w:type="pct"/>
            <w:vAlign w:val="center"/>
          </w:tcPr>
          <w:p w14:paraId="672AF084" w14:textId="7655342E" w:rsidR="009B3985" w:rsidRPr="00810EC0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3</w:t>
            </w:r>
            <w:r w:rsidR="00C7744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5</w:t>
            </w:r>
          </w:p>
        </w:tc>
        <w:tc>
          <w:tcPr>
            <w:tcW w:w="399" w:type="pct"/>
            <w:vAlign w:val="center"/>
          </w:tcPr>
          <w:p w14:paraId="7559F83A" w14:textId="77777777" w:rsidR="009B3985" w:rsidRPr="0022466E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1794C814" w14:textId="77777777" w:rsidR="009B3985" w:rsidRPr="00AC03B6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41CC563F" w14:textId="77777777" w:rsidR="009B3985" w:rsidRPr="00AC03B6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57158474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6F87409C" w14:textId="24292FD2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7C4557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401</w:t>
            </w:r>
          </w:p>
        </w:tc>
        <w:tc>
          <w:tcPr>
            <w:tcW w:w="825" w:type="pct"/>
            <w:vAlign w:val="center"/>
          </w:tcPr>
          <w:p w14:paraId="32C6A525" w14:textId="2CD51495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7C4557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260</w:t>
            </w:r>
          </w:p>
        </w:tc>
      </w:tr>
      <w:tr w:rsidR="009B3985" w:rsidRPr="00AC03B6" w14:paraId="088521F5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4D5BD084" w14:textId="168AD71E" w:rsidR="009B3985" w:rsidRPr="00810EC0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10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3. </w:t>
            </w:r>
            <w:r w:rsidR="00A730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net</w:t>
            </w:r>
            <w:r w:rsidR="00A51C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tivity</w:t>
            </w:r>
          </w:p>
        </w:tc>
        <w:tc>
          <w:tcPr>
            <w:tcW w:w="399" w:type="pct"/>
            <w:vAlign w:val="center"/>
          </w:tcPr>
          <w:p w14:paraId="565B3B88" w14:textId="39421FB7" w:rsidR="009B3985" w:rsidRPr="00BC7B58" w:rsidRDefault="006B51BD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006</w:t>
            </w:r>
          </w:p>
        </w:tc>
        <w:tc>
          <w:tcPr>
            <w:tcW w:w="399" w:type="pct"/>
            <w:vAlign w:val="center"/>
          </w:tcPr>
          <w:p w14:paraId="0507B99C" w14:textId="685B5835" w:rsidR="009B3985" w:rsidRPr="00AC03B6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4</w:t>
            </w:r>
            <w:r w:rsidR="006B51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36</w:t>
            </w:r>
          </w:p>
        </w:tc>
        <w:tc>
          <w:tcPr>
            <w:tcW w:w="399" w:type="pct"/>
            <w:vAlign w:val="center"/>
          </w:tcPr>
          <w:p w14:paraId="14684A0D" w14:textId="77777777" w:rsidR="009B3985" w:rsidRPr="00AC03B6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7FED86EC" w14:textId="77777777" w:rsidR="009B3985" w:rsidRPr="00AC03B6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401" w:type="pct"/>
            <w:vAlign w:val="center"/>
          </w:tcPr>
          <w:p w14:paraId="565E0066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6F421BD9" w14:textId="67CC1B14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306132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686</w:t>
            </w:r>
          </w:p>
        </w:tc>
        <w:tc>
          <w:tcPr>
            <w:tcW w:w="825" w:type="pct"/>
            <w:vAlign w:val="center"/>
          </w:tcPr>
          <w:p w14:paraId="56334905" w14:textId="10AA13F3" w:rsidR="009B3985" w:rsidRPr="00E65257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306132" w:rsidRPr="00E6525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508</w:t>
            </w:r>
          </w:p>
        </w:tc>
      </w:tr>
      <w:tr w:rsidR="009B3985" w:rsidRPr="00AC03B6" w14:paraId="3D65F1C8" w14:textId="77777777" w:rsidTr="790B7E24">
        <w:trPr>
          <w:trHeight w:val="298"/>
        </w:trPr>
        <w:tc>
          <w:tcPr>
            <w:tcW w:w="1354" w:type="pct"/>
            <w:vAlign w:val="center"/>
          </w:tcPr>
          <w:p w14:paraId="76745F02" w14:textId="77777777" w:rsidR="009B3985" w:rsidRPr="00810EC0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. GNI</w:t>
            </w:r>
          </w:p>
        </w:tc>
        <w:tc>
          <w:tcPr>
            <w:tcW w:w="399" w:type="pct"/>
            <w:vAlign w:val="center"/>
          </w:tcPr>
          <w:p w14:paraId="696DD9F8" w14:textId="345D37C5" w:rsidR="009B3985" w:rsidRPr="00810EC0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2</w:t>
            </w:r>
            <w:r w:rsidR="006B51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29</w:t>
            </w:r>
          </w:p>
        </w:tc>
        <w:tc>
          <w:tcPr>
            <w:tcW w:w="399" w:type="pct"/>
            <w:vAlign w:val="center"/>
          </w:tcPr>
          <w:p w14:paraId="364FDDE1" w14:textId="577E18EA" w:rsidR="009B3985" w:rsidRPr="00EC6A0B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EC6A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4014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63</w:t>
            </w:r>
          </w:p>
        </w:tc>
        <w:tc>
          <w:tcPr>
            <w:tcW w:w="399" w:type="pct"/>
            <w:vAlign w:val="center"/>
          </w:tcPr>
          <w:p w14:paraId="30FFD1F6" w14:textId="2CB3D010" w:rsidR="009B3985" w:rsidRPr="00D352D7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D352D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2</w:t>
            </w:r>
            <w:r w:rsidR="0040146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3</w:t>
            </w:r>
          </w:p>
        </w:tc>
        <w:tc>
          <w:tcPr>
            <w:tcW w:w="399" w:type="pct"/>
            <w:vAlign w:val="center"/>
          </w:tcPr>
          <w:p w14:paraId="6126A04F" w14:textId="77777777" w:rsidR="009B3985" w:rsidRPr="00AC03B6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401" w:type="pct"/>
            <w:vAlign w:val="center"/>
          </w:tcPr>
          <w:p w14:paraId="21E0DDA7" w14:textId="77777777" w:rsidR="009B3985" w:rsidRPr="00AC03B6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24" w:type="pct"/>
            <w:vAlign w:val="center"/>
          </w:tcPr>
          <w:p w14:paraId="4AA4192C" w14:textId="77F9A8D0" w:rsidR="009B3985" w:rsidRPr="00AC03B6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0</w:t>
            </w:r>
            <w:r w:rsidR="003061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</w:p>
        </w:tc>
        <w:tc>
          <w:tcPr>
            <w:tcW w:w="825" w:type="pct"/>
            <w:vAlign w:val="center"/>
          </w:tcPr>
          <w:p w14:paraId="14668E18" w14:textId="4FBA4D3F" w:rsidR="009B3985" w:rsidRPr="003A5C52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3A5C5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306132" w:rsidRPr="003A5C5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153</w:t>
            </w:r>
          </w:p>
        </w:tc>
      </w:tr>
      <w:tr w:rsidR="009B3985" w:rsidRPr="00AC03B6" w14:paraId="49679A0D" w14:textId="77777777" w:rsidTr="790B7E24">
        <w:trPr>
          <w:trHeight w:val="298"/>
        </w:trPr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14:paraId="0AF94EF1" w14:textId="40CAD0BA" w:rsidR="009B3985" w:rsidRPr="00810EC0" w:rsidRDefault="009B3985" w:rsidP="009B37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5. Social welfare 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9561964" w14:textId="5BF863CC" w:rsidR="009B3985" w:rsidRPr="00810EC0" w:rsidRDefault="009B3985" w:rsidP="009B371C">
            <w:pPr>
              <w:tabs>
                <w:tab w:val="decimal" w:pos="1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0.3</w:t>
            </w:r>
            <w:r w:rsidR="006B51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3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718E0C1" w14:textId="4DFB231C" w:rsidR="009B3985" w:rsidRPr="00EC6A0B" w:rsidRDefault="009B3985" w:rsidP="009B371C">
            <w:pPr>
              <w:tabs>
                <w:tab w:val="decimal" w:pos="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EC6A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0.08</w:t>
            </w:r>
            <w:r w:rsidR="004014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30731445" w14:textId="70E50B80" w:rsidR="009B3985" w:rsidRDefault="009B3985" w:rsidP="009B371C">
            <w:pPr>
              <w:tabs>
                <w:tab w:val="decimal" w:pos="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0.0</w:t>
            </w:r>
            <w:r w:rsidR="004014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9DD71D5" w14:textId="77777777" w:rsidR="009B3985" w:rsidRPr="00337D7C" w:rsidRDefault="009B3985" w:rsidP="009B371C">
            <w:pPr>
              <w:tabs>
                <w:tab w:val="decimal" w:pos="36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337D7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0.28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4F64DF41" w14:textId="77777777" w:rsidR="009B3985" w:rsidRPr="00D81BDE" w:rsidRDefault="009B3985" w:rsidP="009B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81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6BD5A983" w14:textId="3FA14DE6" w:rsidR="009B3985" w:rsidRPr="00AC03B6" w:rsidRDefault="00E65257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0.008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14:paraId="7ED4EBD1" w14:textId="56515BFD" w:rsidR="009B3985" w:rsidRDefault="009B3985" w:rsidP="009B371C">
            <w:pPr>
              <w:tabs>
                <w:tab w:val="decimal" w:pos="90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0</w:t>
            </w:r>
            <w:r w:rsidR="00E652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1</w:t>
            </w:r>
          </w:p>
        </w:tc>
      </w:tr>
    </w:tbl>
    <w:p w14:paraId="7B236168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D5F1327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9771F47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4A80A5A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D746726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FE79094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F911E3E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A71B980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52B3708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213F8E6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8C4BD1E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362FC91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4C06F6C" w14:textId="77777777" w:rsidR="00A947AC" w:rsidRDefault="00A947AC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64FDA87" w14:textId="77777777" w:rsidR="006A24A7" w:rsidRDefault="006A24A7" w:rsidP="0074347B">
      <w:pPr>
        <w:spacing w:after="0" w:line="360" w:lineRule="auto"/>
        <w:ind w:left="1416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3D05E6D4" w14:textId="77777777" w:rsidR="006A24A7" w:rsidRDefault="006A24A7" w:rsidP="0074347B">
      <w:pPr>
        <w:spacing w:after="0" w:line="360" w:lineRule="auto"/>
        <w:ind w:left="1416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37E98516" w14:textId="507F41A3" w:rsidR="00A947AC" w:rsidRDefault="00A947AC" w:rsidP="0074347B">
      <w:pPr>
        <w:spacing w:after="0" w:line="360" w:lineRule="auto"/>
        <w:ind w:left="1416"/>
        <w:rPr>
          <w:lang w:val="en-US"/>
        </w:rPr>
      </w:pPr>
      <w:r w:rsidRPr="1DFC3EA7">
        <w:rPr>
          <w:rFonts w:ascii="Times New Roman" w:hAnsi="Times New Roman" w:cs="Times New Roman"/>
          <w:i/>
          <w:iCs/>
          <w:sz w:val="18"/>
          <w:szCs w:val="18"/>
          <w:lang w:val="en-GB"/>
        </w:rPr>
        <w:t>Note:</w:t>
      </w:r>
      <w:r w:rsidRPr="1DFC3EA7">
        <w:rPr>
          <w:rFonts w:ascii="Times New Roman" w:hAnsi="Times New Roman" w:cs="Times New Roman"/>
          <w:sz w:val="18"/>
          <w:szCs w:val="18"/>
          <w:lang w:val="en-GB"/>
        </w:rPr>
        <w:t xml:space="preserve"> significant correlations (p &lt;0.05) are set in </w:t>
      </w:r>
      <w:r w:rsidRPr="1DFC3EA7">
        <w:rPr>
          <w:rFonts w:ascii="Times New Roman" w:hAnsi="Times New Roman" w:cs="Times New Roman"/>
          <w:b/>
          <w:bCs/>
          <w:sz w:val="18"/>
          <w:szCs w:val="18"/>
          <w:lang w:val="en-GB"/>
        </w:rPr>
        <w:t>bold</w:t>
      </w:r>
    </w:p>
    <w:p w14:paraId="2949DFF5" w14:textId="5A28DCD5" w:rsidR="006D6129" w:rsidRDefault="006D6129" w:rsidP="009D53D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F80ABFB" w14:textId="77777777" w:rsidR="006D6129" w:rsidRDefault="006D6129" w:rsidP="009D53DD">
      <w:pPr>
        <w:spacing w:after="0" w:line="360" w:lineRule="auto"/>
        <w:rPr>
          <w:rFonts w:ascii="Times New Roman" w:hAnsi="Times New Roman" w:cs="Times New Roman"/>
          <w:lang w:val="en-US"/>
        </w:rPr>
        <w:sectPr w:rsidR="006D6129" w:rsidSect="00E31CBB">
          <w:footerReference w:type="default" r:id="rId8"/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bottomFromText="160" w:vertAnchor="text" w:horzAnchor="margin" w:tblpY="14"/>
        <w:tblOverlap w:val="never"/>
        <w:tblW w:w="54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4"/>
        <w:gridCol w:w="4229"/>
        <w:gridCol w:w="4247"/>
      </w:tblGrid>
      <w:tr w:rsidR="006D6129" w:rsidRPr="009A0D33" w14:paraId="21B3A896" w14:textId="77777777" w:rsidTr="790B7E24">
        <w:trPr>
          <w:trHeight w:val="29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6B1E7" w14:textId="3C42B7A5" w:rsidR="006D6129" w:rsidRPr="002700A4" w:rsidRDefault="04577321" w:rsidP="009D53DD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lastRenderedPageBreak/>
              <w:t xml:space="preserve">Table </w:t>
            </w:r>
            <w:r w:rsidR="66C26084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A</w:t>
            </w:r>
            <w:r w:rsidR="45061153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2</w:t>
            </w:r>
            <w:r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. Variance Inflation Fac</w:t>
            </w:r>
            <w:r w:rsidR="035222F4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t</w:t>
            </w:r>
            <w:r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or (VIF)</w:t>
            </w:r>
            <w:r w:rsidR="035222F4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 of the independent variables under</w:t>
            </w:r>
            <w:r w:rsidR="64248916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 </w:t>
            </w:r>
            <w:r w:rsidR="035222F4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study</w:t>
            </w:r>
            <w:r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 </w:t>
            </w:r>
            <w:r w:rsidR="7667EA88" w:rsidRPr="790B7E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when predicting psychological and somatic complaints</w:t>
            </w:r>
          </w:p>
        </w:tc>
      </w:tr>
      <w:tr w:rsidR="006D6129" w:rsidRPr="00867919" w14:paraId="5C37D726" w14:textId="77777777" w:rsidTr="790B7E24">
        <w:trPr>
          <w:trHeight w:val="294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748C7" w14:textId="77777777" w:rsidR="006D6129" w:rsidRPr="00867919" w:rsidRDefault="006D6129" w:rsidP="009D53DD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27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FBC4F" w14:textId="77777777" w:rsidR="006D6129" w:rsidRPr="00F80FFE" w:rsidRDefault="006D6129" w:rsidP="009D53DD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</w:pPr>
            <w:r w:rsidRPr="00F80FFE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Outcome variables</w:t>
            </w:r>
          </w:p>
        </w:tc>
      </w:tr>
      <w:tr w:rsidR="00546319" w:rsidRPr="00867919" w14:paraId="4B61343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AC56" w14:textId="77777777" w:rsidR="00546319" w:rsidRPr="00867919" w:rsidRDefault="00546319" w:rsidP="0054631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4FC9" w14:textId="30B1E78F" w:rsidR="00546319" w:rsidRPr="00546319" w:rsidRDefault="00546319" w:rsidP="0054631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546319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Psychological complaint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A51E" w14:textId="7A39D75A" w:rsidR="00546319" w:rsidRPr="00546319" w:rsidRDefault="00546319" w:rsidP="0054631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54631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omatic complaints</w:t>
            </w:r>
          </w:p>
        </w:tc>
      </w:tr>
      <w:tr w:rsidR="00546319" w:rsidRPr="00867919" w14:paraId="51D4A902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1736" w14:textId="77777777" w:rsidR="00546319" w:rsidRPr="00867919" w:rsidRDefault="00546319" w:rsidP="0054631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3708" w14:textId="75F688C0" w:rsidR="00546319" w:rsidRPr="00546319" w:rsidRDefault="00546319" w:rsidP="0054631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507,787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DB2A" w14:textId="4421EC25" w:rsidR="00546319" w:rsidRPr="00546319" w:rsidRDefault="00546319" w:rsidP="0054631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proofErr w:type="spellStart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508,234</w:t>
            </w:r>
          </w:p>
        </w:tc>
      </w:tr>
      <w:tr w:rsidR="00546319" w:rsidRPr="00867919" w14:paraId="0AD16123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686AC" w14:textId="77777777" w:rsidR="00546319" w:rsidRPr="00867919" w:rsidRDefault="00546319" w:rsidP="0054631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95537" w14:textId="4AD62AFD" w:rsidR="00546319" w:rsidRPr="00546319" w:rsidRDefault="00546319" w:rsidP="0054631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countries</w:t>
            </w:r>
            <w:proofErr w:type="spellEnd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30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70BEC" w14:textId="3D8CA7B4" w:rsidR="00546319" w:rsidRPr="00546319" w:rsidRDefault="00546319" w:rsidP="0054631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countries</w:t>
            </w:r>
            <w:proofErr w:type="spellEnd"/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546319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30</w:t>
            </w:r>
          </w:p>
        </w:tc>
      </w:tr>
      <w:tr w:rsidR="001802C1" w:rsidRPr="00867919" w14:paraId="1D1001BA" w14:textId="77777777" w:rsidTr="790B7E24">
        <w:trPr>
          <w:trHeight w:val="294"/>
        </w:trPr>
        <w:tc>
          <w:tcPr>
            <w:tcW w:w="3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E569" w14:textId="77777777" w:rsidR="001802C1" w:rsidRPr="00867919" w:rsidRDefault="001802C1" w:rsidP="001802C1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Individual-level variable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DA64" w14:textId="77777777" w:rsidR="001802C1" w:rsidRPr="00867919" w:rsidRDefault="001802C1" w:rsidP="001802C1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7B2EB8" w:rsidRPr="00867919" w14:paraId="368BED12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F66B" w14:textId="6DB811FC" w:rsidR="007B2EB8" w:rsidRPr="005B6F5B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Gender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ref. = boys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2309" w14:textId="29378285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B01" w14:textId="50C28B50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0</w:t>
            </w:r>
          </w:p>
        </w:tc>
      </w:tr>
      <w:tr w:rsidR="007B2EB8" w:rsidRPr="00867919" w14:paraId="18C1FCDB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9EDC" w14:textId="77777777" w:rsidR="007B2EB8" w:rsidRPr="00867919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Ag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372A" w14:textId="6C8BF489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068B" w14:textId="62C74009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0</w:t>
            </w:r>
          </w:p>
        </w:tc>
      </w:tr>
      <w:tr w:rsidR="007B2EB8" w:rsidRPr="00867919" w14:paraId="5BF93954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28DC" w14:textId="734E1E8F" w:rsidR="007B2EB8" w:rsidRPr="005B6F5B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Family structure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ref. = not living together with both parents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6ED0" w14:textId="41E0AB58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3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1B2B" w14:textId="74DB7B10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3</w:t>
            </w:r>
          </w:p>
        </w:tc>
      </w:tr>
      <w:tr w:rsidR="007B2EB8" w:rsidRPr="00867919" w14:paraId="383F6644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3D56" w14:textId="77777777" w:rsidR="007B2EB8" w:rsidRPr="00867919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Family S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BC58" w14:textId="0E0F6785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3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6D56" w14:textId="473F93F6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3</w:t>
            </w:r>
          </w:p>
        </w:tc>
      </w:tr>
      <w:tr w:rsidR="007B2EB8" w:rsidRPr="00867919" w14:paraId="25B6B94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8507" w14:textId="7A4F8B9D" w:rsidR="007B2EB8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Tim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5103" w14:textId="6BD469DF" w:rsidR="007B2EB8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7.6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901F" w14:textId="6D1C0F71" w:rsidR="007B2EB8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7.60</w:t>
            </w:r>
          </w:p>
        </w:tc>
      </w:tr>
      <w:tr w:rsidR="001802C1" w:rsidRPr="00867919" w14:paraId="6484A07D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195D" w14:textId="77777777" w:rsidR="001802C1" w:rsidRPr="00E806E7" w:rsidRDefault="001802C1" w:rsidP="001802C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Country-level variabl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FCBE" w14:textId="77777777" w:rsidR="001802C1" w:rsidRPr="00867919" w:rsidRDefault="001802C1" w:rsidP="001802C1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FDE3" w14:textId="77777777" w:rsidR="001802C1" w:rsidRPr="00867919" w:rsidRDefault="001802C1" w:rsidP="001802C1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7B2EB8" w:rsidRPr="00867919" w14:paraId="14379E3E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CFFF" w14:textId="77777777" w:rsidR="007B2EB8" w:rsidRPr="00E806E7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E806E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GNI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5BC0" w14:textId="464EE674" w:rsidR="007B2EB8" w:rsidRPr="00E806E7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67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C717" w14:textId="2C1B8E1B" w:rsidR="007B2EB8" w:rsidRPr="00E806E7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67</w:t>
            </w:r>
          </w:p>
        </w:tc>
      </w:tr>
      <w:tr w:rsidR="007B2EB8" w:rsidRPr="00867919" w14:paraId="1DDAF135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5EAE" w14:textId="77777777" w:rsidR="007B2EB8" w:rsidRPr="00867919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Social welfar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0EDC" w14:textId="21097E14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16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B2A3" w14:textId="5B6F3B9E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16</w:t>
            </w:r>
          </w:p>
        </w:tc>
      </w:tr>
      <w:tr w:rsidR="007B2EB8" w:rsidRPr="00867919" w14:paraId="1D144BBD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377F" w14:textId="5DBDF294" w:rsidR="007B2EB8" w:rsidRPr="00943C03" w:rsidRDefault="00C009AD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Income inequality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FAA5" w14:textId="738C8925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3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815A" w14:textId="51F5CC12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30</w:t>
            </w:r>
          </w:p>
        </w:tc>
      </w:tr>
      <w:tr w:rsidR="007B2EB8" w:rsidRPr="00867919" w14:paraId="691E3CBB" w14:textId="77777777" w:rsidTr="0084003C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56AC" w14:textId="4F77004C" w:rsidR="007B2EB8" w:rsidRPr="00943C03" w:rsidRDefault="007B2EB8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943C03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Schoolwork pressur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C320" w14:textId="2C1677C1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5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76C5" w14:textId="47417EF5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54</w:t>
            </w:r>
          </w:p>
        </w:tc>
      </w:tr>
      <w:tr w:rsidR="007B2EB8" w:rsidRPr="00867919" w14:paraId="0211B64A" w14:textId="77777777" w:rsidTr="0084003C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0CB19E" w14:textId="1E7DBFC5" w:rsidR="007B2EB8" w:rsidRPr="00943C03" w:rsidRDefault="00A7309C" w:rsidP="007B2EB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Internet</w:t>
            </w:r>
            <w:r w:rsidR="00A51C0E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activity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06D284" w14:textId="61F1B4F2" w:rsidR="007B2EB8" w:rsidRPr="00867919" w:rsidRDefault="007B2EB8" w:rsidP="007B2EB8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7.95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C6DCCE" w14:textId="26B865DE" w:rsidR="007B2EB8" w:rsidRPr="00867919" w:rsidRDefault="007B2EB8" w:rsidP="007B2EB8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7.95</w:t>
            </w:r>
          </w:p>
        </w:tc>
      </w:tr>
    </w:tbl>
    <w:p w14:paraId="11D417CB" w14:textId="77777777" w:rsidR="004D71BE" w:rsidRDefault="004D71B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pPr w:leftFromText="180" w:rightFromText="180" w:bottomFromText="160" w:vertAnchor="text" w:horzAnchor="margin" w:tblpY="14"/>
        <w:tblOverlap w:val="never"/>
        <w:tblW w:w="54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4"/>
        <w:gridCol w:w="4229"/>
        <w:gridCol w:w="4247"/>
      </w:tblGrid>
      <w:tr w:rsidR="00C75F24" w:rsidRPr="009A0D33" w14:paraId="574D4DC1" w14:textId="77777777" w:rsidTr="790B7E24">
        <w:trPr>
          <w:trHeight w:val="29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21D5D" w14:textId="35C444F2" w:rsidR="00C75F24" w:rsidRPr="002700A4" w:rsidRDefault="00C75F24" w:rsidP="009B0149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lastRenderedPageBreak/>
              <w:t xml:space="preserve">Table A3. Models 0 for predicting psychological and somatic complaints between 2002-2022 </w:t>
            </w:r>
          </w:p>
        </w:tc>
      </w:tr>
      <w:tr w:rsidR="00C75F24" w:rsidRPr="00867919" w14:paraId="36BC7B8C" w14:textId="77777777" w:rsidTr="790B7E24">
        <w:trPr>
          <w:trHeight w:val="294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CBE34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27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9A99B" w14:textId="77777777" w:rsidR="00C75F24" w:rsidRPr="00F80FFE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</w:pPr>
            <w:r w:rsidRPr="00F80FFE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Outcome variables</w:t>
            </w:r>
          </w:p>
        </w:tc>
      </w:tr>
      <w:tr w:rsidR="00C75F24" w:rsidRPr="00867919" w14:paraId="40CF4C66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7456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F636" w14:textId="77777777" w:rsidR="00C75F24" w:rsidRPr="0024579A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Psychological complaint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4FE8" w14:textId="77777777" w:rsidR="00C75F24" w:rsidRPr="0024579A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omatic complaints</w:t>
            </w:r>
          </w:p>
        </w:tc>
      </w:tr>
      <w:tr w:rsidR="00C75F24" w:rsidRPr="00867919" w14:paraId="6D09C180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CC14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121A" w14:textId="77777777" w:rsidR="00C75F24" w:rsidRPr="00967364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902,6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4C96" w14:textId="77777777" w:rsidR="00C75F24" w:rsidRPr="00967364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903,344</w:t>
            </w:r>
          </w:p>
        </w:tc>
      </w:tr>
      <w:tr w:rsidR="00C75F24" w:rsidRPr="00867919" w14:paraId="11DC535D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12F62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37B07" w14:textId="77777777" w:rsidR="00C75F24" w:rsidRPr="00880E84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N</w:t>
            </w:r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vertAlign w:val="subscript"/>
                <w:lang w:val="en-GB"/>
              </w:rPr>
              <w:t>countries</w:t>
            </w:r>
            <w:proofErr w:type="spellEnd"/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vertAlign w:val="subscript"/>
                <w:lang w:val="en-GB"/>
              </w:rPr>
              <w:t xml:space="preserve"> </w:t>
            </w:r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= 32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36667" w14:textId="77777777" w:rsidR="00C75F24" w:rsidRPr="00880E84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N</w:t>
            </w:r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vertAlign w:val="subscript"/>
                <w:lang w:val="en-GB"/>
              </w:rPr>
              <w:t>countries</w:t>
            </w:r>
            <w:proofErr w:type="spellEnd"/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vertAlign w:val="subscript"/>
                <w:lang w:val="en-GB"/>
              </w:rPr>
              <w:t xml:space="preserve"> </w:t>
            </w:r>
            <w:r w:rsidRPr="00880E84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= 32</w:t>
            </w:r>
          </w:p>
        </w:tc>
      </w:tr>
      <w:tr w:rsidR="00C75F24" w:rsidRPr="00867919" w14:paraId="3CE75A65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D75F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Fixed effects estimate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4762" w14:textId="25B7CC8B" w:rsidR="00C75F24" w:rsidRPr="00A5194A" w:rsidRDefault="1A4AECDE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>Beta (</w:t>
            </w:r>
            <w:r w:rsidR="6EC84076"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95% </w:t>
            </w:r>
            <w:r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>CI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559" w14:textId="6D663B9F" w:rsidR="00C75F24" w:rsidRPr="00A5194A" w:rsidRDefault="1A4AECDE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>Beta (</w:t>
            </w:r>
            <w:r w:rsidR="44798A53"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95% </w:t>
            </w:r>
            <w:r w:rsidRPr="790B7E24">
              <w:rPr>
                <w:rFonts w:ascii="Times New Roman" w:hAnsi="Times New Roman" w:cs="Times New Roman"/>
                <w:color w:val="000000" w:themeColor="text1"/>
                <w:lang w:val="en-GB"/>
              </w:rPr>
              <w:t>CI)</w:t>
            </w:r>
          </w:p>
        </w:tc>
      </w:tr>
      <w:tr w:rsidR="00C75F24" w:rsidRPr="00867919" w14:paraId="7450A771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9DF9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Intercep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25A8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2.30 (2.25-2.3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93D2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85 (1.80 - 1.89)</w:t>
            </w:r>
          </w:p>
        </w:tc>
      </w:tr>
      <w:tr w:rsidR="00C75F24" w:rsidRPr="00867919" w14:paraId="44417122" w14:textId="77777777" w:rsidTr="790B7E24">
        <w:trPr>
          <w:trHeight w:val="294"/>
        </w:trPr>
        <w:tc>
          <w:tcPr>
            <w:tcW w:w="3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972E" w14:textId="77777777" w:rsidR="00C75F24" w:rsidRPr="00867919" w:rsidRDefault="00C75F24" w:rsidP="009B0149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Random effect estimate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A6BC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C75F24" w:rsidRPr="00867919" w14:paraId="0589A814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0257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ountrie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870A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0.0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76C1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0.02</w:t>
            </w:r>
          </w:p>
        </w:tc>
      </w:tr>
      <w:tr w:rsidR="00C75F24" w:rsidRPr="00867919" w14:paraId="4BB89A32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B234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ountry-yea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2B71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0.0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4A85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0.02</w:t>
            </w:r>
          </w:p>
        </w:tc>
      </w:tr>
      <w:tr w:rsidR="00C75F24" w:rsidRPr="00867919" w14:paraId="53BA1FC2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4DC1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Individual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9392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03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1330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0.73</w:t>
            </w:r>
          </w:p>
        </w:tc>
      </w:tr>
      <w:tr w:rsidR="00C75F24" w:rsidRPr="00867919" w14:paraId="711A6DD8" w14:textId="77777777" w:rsidTr="790B7E24">
        <w:trPr>
          <w:trHeight w:val="294"/>
        </w:trPr>
        <w:tc>
          <w:tcPr>
            <w:tcW w:w="3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311E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Intraclass correlat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c</w:t>
            </w:r>
            <w:r w:rsidRPr="00867919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oefficient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04FE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C75F24" w:rsidRPr="00867919" w14:paraId="7E5C34F4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F520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ountrie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596C97A1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82%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3601CE82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2.60%</w:t>
            </w:r>
          </w:p>
        </w:tc>
      </w:tr>
      <w:tr w:rsidR="00C75F24" w:rsidRPr="00867919" w14:paraId="29032F38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86BC7" w14:textId="77777777" w:rsidR="00C75F24" w:rsidRPr="00867919" w:rsidRDefault="00C75F24" w:rsidP="009B014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ountry-year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B83F0" w14:textId="77777777" w:rsidR="00C75F24" w:rsidRPr="00867919" w:rsidRDefault="00C75F24" w:rsidP="009B0149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4.55%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17570" w14:textId="77777777" w:rsidR="00C75F24" w:rsidRPr="00867919" w:rsidRDefault="00C75F24" w:rsidP="009B0149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2.60%</w:t>
            </w:r>
          </w:p>
        </w:tc>
      </w:tr>
    </w:tbl>
    <w:p w14:paraId="521FB651" w14:textId="3561DF0F" w:rsidR="00C75F24" w:rsidRDefault="003A5371" w:rsidP="790B7E2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A5371">
        <w:rPr>
          <w:rFonts w:ascii="Times New Roman" w:hAnsi="Times New Roman" w:cs="Times New Roman"/>
          <w:i/>
          <w:iCs/>
          <w:sz w:val="18"/>
          <w:szCs w:val="18"/>
          <w:lang w:val="en-GB"/>
        </w:rPr>
        <w:t>Note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2017EDF0" w:rsidRPr="790B7E24">
        <w:rPr>
          <w:rFonts w:ascii="Times New Roman" w:hAnsi="Times New Roman" w:cs="Times New Roman"/>
          <w:sz w:val="18"/>
          <w:szCs w:val="18"/>
          <w:lang w:val="en-GB"/>
        </w:rPr>
        <w:t>Results are beta coefficient with 95% confidence interval (CI)</w:t>
      </w:r>
    </w:p>
    <w:p w14:paraId="4F11EB7B" w14:textId="4088CBD1" w:rsidR="790B7E24" w:rsidRPr="00974947" w:rsidRDefault="790B7E24">
      <w:pPr>
        <w:rPr>
          <w:lang w:val="en-US"/>
        </w:rPr>
      </w:pPr>
      <w:r w:rsidRPr="00974947">
        <w:rPr>
          <w:lang w:val="en-US"/>
        </w:rPr>
        <w:br w:type="page"/>
      </w:r>
    </w:p>
    <w:p w14:paraId="19171CBB" w14:textId="6BB68E47" w:rsidR="790B7E24" w:rsidRDefault="790B7E24" w:rsidP="790B7E24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pPr w:leftFromText="180" w:rightFromText="180" w:bottomFromText="160" w:vertAnchor="text" w:horzAnchor="margin" w:tblpY="14"/>
        <w:tblOverlap w:val="never"/>
        <w:tblW w:w="54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4"/>
        <w:gridCol w:w="4229"/>
        <w:gridCol w:w="4247"/>
      </w:tblGrid>
      <w:tr w:rsidR="004D71BE" w:rsidRPr="009A0D33" w14:paraId="1EAF64D0" w14:textId="77777777" w:rsidTr="790B7E24">
        <w:trPr>
          <w:trHeight w:val="29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17FC5" w14:textId="240E42A7" w:rsidR="004D71BE" w:rsidRPr="002700A4" w:rsidRDefault="004D71BE" w:rsidP="00A5444C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Table </w:t>
            </w:r>
            <w:r w:rsidRPr="00FE0A3C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A</w:t>
            </w:r>
            <w:r w:rsidR="00C75F24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4</w:t>
            </w:r>
            <w:r w:rsidRPr="00FE0A3C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 xml:space="preserve"> Assessment of linearity in the association between family SES and psychological and somatic complaints between 2002 and 2022 </w:t>
            </w:r>
          </w:p>
        </w:tc>
      </w:tr>
      <w:tr w:rsidR="004D71BE" w:rsidRPr="00867919" w14:paraId="5274478A" w14:textId="77777777" w:rsidTr="790B7E24">
        <w:trPr>
          <w:trHeight w:val="294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B3489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27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B55B8" w14:textId="77777777" w:rsidR="004D71BE" w:rsidRPr="00F80FFE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</w:pPr>
            <w:r w:rsidRPr="00F80FFE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Outcome variables</w:t>
            </w:r>
          </w:p>
        </w:tc>
      </w:tr>
      <w:tr w:rsidR="004D71BE" w:rsidRPr="00867919" w14:paraId="12642777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4EDA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D33D" w14:textId="77777777" w:rsidR="004D71BE" w:rsidRPr="0024579A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Psychological complaint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C763" w14:textId="77777777" w:rsidR="004D71BE" w:rsidRPr="0024579A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omatic complaints</w:t>
            </w:r>
          </w:p>
        </w:tc>
      </w:tr>
      <w:tr w:rsidR="004D71BE" w:rsidRPr="00867919" w14:paraId="605EAB13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B582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F552" w14:textId="77777777" w:rsidR="004D71BE" w:rsidRPr="00967364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902,6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345D" w14:textId="77777777" w:rsidR="004D71BE" w:rsidRPr="00967364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individuals</w:t>
            </w:r>
            <w:proofErr w:type="spellEnd"/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96736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 903,344</w:t>
            </w:r>
          </w:p>
        </w:tc>
      </w:tr>
      <w:tr w:rsidR="004D71BE" w:rsidRPr="00867919" w14:paraId="081ED3EE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5E932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FEF37" w14:textId="77777777" w:rsidR="004D71BE" w:rsidRPr="00880E84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countries</w:t>
            </w:r>
            <w:proofErr w:type="spellEnd"/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32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8F8D4" w14:textId="77777777" w:rsidR="004D71BE" w:rsidRPr="00880E84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</w:pPr>
            <w:proofErr w:type="spellStart"/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N</w:t>
            </w:r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>countries</w:t>
            </w:r>
            <w:proofErr w:type="spellEnd"/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GB" w:eastAsia="nl-NL"/>
              </w:rPr>
              <w:t xml:space="preserve"> </w:t>
            </w:r>
            <w:r w:rsidRPr="00880E84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=32</w:t>
            </w:r>
          </w:p>
        </w:tc>
      </w:tr>
      <w:tr w:rsidR="004D71BE" w:rsidRPr="00867919" w14:paraId="79A01FA8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0F0E" w14:textId="77777777" w:rsidR="004D71BE" w:rsidRPr="00867919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Fixed effects estimat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3A0F4B67" w14:textId="0FD41FC5" w:rsidR="004D71BE" w:rsidRPr="005A09D2" w:rsidRDefault="242FC08C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Beta (</w:t>
            </w:r>
            <w:r w:rsidR="651E683A"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95% </w:t>
            </w:r>
            <w:r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I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77CC748C" w14:textId="754079B9" w:rsidR="004D71BE" w:rsidRPr="005A09D2" w:rsidRDefault="242FC08C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Beta (</w:t>
            </w:r>
            <w:r w:rsidR="778A89F3"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95% </w:t>
            </w:r>
            <w:r w:rsidRPr="790B7E24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CI)</w:t>
            </w:r>
          </w:p>
        </w:tc>
      </w:tr>
      <w:tr w:rsidR="004D71BE" w:rsidRPr="00867919" w14:paraId="69268FF4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7987" w14:textId="77777777" w:rsidR="004D71BE" w:rsidRPr="00867919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867919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Intercept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EF81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-0.19 (1.07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1.20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224C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-0.30 (-0.36 – -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24)</w:t>
            </w:r>
            <w:r w:rsidRPr="006C4C68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*</w:t>
            </w:r>
            <w:proofErr w:type="gramEnd"/>
            <w:r w:rsidRPr="006C4C68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**</w:t>
            </w:r>
          </w:p>
        </w:tc>
      </w:tr>
      <w:tr w:rsidR="004D71BE" w:rsidRPr="00867919" w14:paraId="7839B491" w14:textId="77777777" w:rsidTr="790B7E24">
        <w:trPr>
          <w:trHeight w:val="294"/>
        </w:trPr>
        <w:tc>
          <w:tcPr>
            <w:tcW w:w="3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7563" w14:textId="77777777" w:rsidR="004D71BE" w:rsidRPr="00867919" w:rsidRDefault="004D71BE" w:rsidP="00A5444C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Individual-level variable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001B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4D71BE" w:rsidRPr="00867919" w14:paraId="237DF46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17AF" w14:textId="49B25B5F" w:rsidR="004D71BE" w:rsidRPr="005B6F5B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Gender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ref. = boys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8867BE6" w14:textId="77777777" w:rsidR="004D71BE" w:rsidRPr="002031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</w:rPr>
              <w:t>0.30 (0.29 – 0.30)</w:t>
            </w:r>
            <w:r w:rsidRPr="0020311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0A4C12E8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8 (0.38 – 0.39)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4D71BE" w:rsidRPr="00867919" w14:paraId="7A530C65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982B" w14:textId="77777777" w:rsidR="004D71BE" w:rsidRPr="00867919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Ag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7D887A8" w14:textId="77777777" w:rsidR="004D71BE" w:rsidRPr="002031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</w:rPr>
              <w:t>0.13 (0.08 – 0.08)</w:t>
            </w:r>
            <w:r w:rsidRPr="0020311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38D9104C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4 (0.13 – 0.14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4D71BE" w:rsidRPr="00867919" w14:paraId="3B9FC792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8842" w14:textId="77B5D6F9" w:rsidR="004D71BE" w:rsidRPr="005B6F5B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Family structure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lang w:val="en-GB" w:eastAsia="nl-NL"/>
              </w:rPr>
              <w:t>ref. = not living together with both parents</w:t>
            </w:r>
            <w:r w:rsidR="006A24A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71EB38B2" w14:textId="2A7BAA53" w:rsidR="004D71BE" w:rsidRPr="00203119" w:rsidRDefault="242FC08C" w:rsidP="790B7E24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790B7E24">
              <w:rPr>
                <w:rFonts w:ascii="Times New Roman" w:eastAsia="Times New Roman" w:hAnsi="Times New Roman" w:cs="Times New Roman"/>
              </w:rPr>
              <w:t xml:space="preserve">-0.07 (-0.17 </w:t>
            </w:r>
            <w:r w:rsidR="76D3CBE6" w:rsidRPr="790B7E24">
              <w:rPr>
                <w:rFonts w:ascii="Times New Roman" w:eastAsia="Times New Roman" w:hAnsi="Times New Roman" w:cs="Times New Roman"/>
              </w:rPr>
              <w:t>–</w:t>
            </w:r>
            <w:r w:rsidR="0020534B">
              <w:rPr>
                <w:rFonts w:ascii="Times New Roman" w:eastAsia="Times New Roman" w:hAnsi="Times New Roman" w:cs="Times New Roman"/>
              </w:rPr>
              <w:t xml:space="preserve"> </w:t>
            </w:r>
            <w:r w:rsidRPr="790B7E24">
              <w:rPr>
                <w:rFonts w:ascii="Times New Roman" w:eastAsia="Times New Roman" w:hAnsi="Times New Roman" w:cs="Times New Roman"/>
              </w:rPr>
              <w:t>-0.16)*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67EAF401" w14:textId="5FC652ED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 xml:space="preserve">07 (-0.07 </w:t>
            </w:r>
            <w:r w:rsidR="003F7C4E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 xml:space="preserve"> -0.07)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4D71BE" w:rsidRPr="00867919" w14:paraId="41CA3F30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F384" w14:textId="77777777" w:rsidR="004D71BE" w:rsidRPr="00867919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Family S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B061A18" w14:textId="7657E245" w:rsidR="004D71BE" w:rsidRPr="002031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203119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 xml:space="preserve">3 (-0.11 </w:t>
            </w:r>
            <w:r w:rsidR="003F7C4E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 xml:space="preserve"> - 0.07)</w:t>
            </w:r>
            <w:r w:rsidRPr="0020311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1423F066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>1 (-0.01 – 0.00)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4D71BE" w:rsidRPr="00867919" w14:paraId="35BEDC9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EEE1" w14:textId="77777777" w:rsidR="004D71BE" w:rsidRPr="00E806E7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Country-level variabl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EA6E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5CBE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4D71BE" w:rsidRPr="00867919" w14:paraId="096CC95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229D" w14:textId="77777777" w:rsidR="004D71BE" w:rsidRPr="00E806E7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E806E7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GNI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C7FD" w14:textId="77777777" w:rsidR="004D71BE" w:rsidRPr="00E806E7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-0.01 (-0.05 – 0.04)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FE91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 xml:space="preserve"> (-0.05 – 0.03)</w:t>
            </w:r>
          </w:p>
        </w:tc>
      </w:tr>
      <w:tr w:rsidR="004D71BE" w:rsidRPr="00867919" w14:paraId="22BD28F7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893E" w14:textId="77777777" w:rsidR="004D71BE" w:rsidRPr="00867919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Social welfar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D98E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-0.03 (-0.06 – 0.0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E1BE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(-0.03 – 0.02)</w:t>
            </w:r>
          </w:p>
        </w:tc>
      </w:tr>
      <w:tr w:rsidR="004D71BE" w:rsidRPr="00867919" w14:paraId="5CAA01BC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57A2" w14:textId="77777777" w:rsidR="004D71BE" w:rsidRPr="00455390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nl-NL"/>
              </w:rPr>
              <w:t>Linearity measur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BBC4" w14:textId="77777777" w:rsidR="004D71BE" w:rsidRPr="00867919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26D7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4D71BE" w:rsidRPr="00867919" w14:paraId="7B529897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E6A" w14:textId="3B806B33" w:rsidR="004D71BE" w:rsidRPr="005B6F5B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ns(time,3)1</w:t>
            </w:r>
            <w:r w:rsidR="006A24A7" w:rsidRPr="006A24A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  <w:t>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172B5851" w14:textId="77777777" w:rsidR="004D71BE" w:rsidRPr="00956047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956047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 (-0.08 – 0.0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74E7CA8E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 (-0.08 – 0.01)</w:t>
            </w:r>
          </w:p>
        </w:tc>
      </w:tr>
      <w:tr w:rsidR="004D71BE" w:rsidRPr="00867919" w14:paraId="5E1CB191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C9C6" w14:textId="58476E7E" w:rsidR="004D71BE" w:rsidRPr="005B6F5B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ns(time,3)2</w:t>
            </w:r>
            <w:r w:rsidR="006A24A7" w:rsidRPr="006A24A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  <w:t>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74AD8093" w14:textId="77777777" w:rsidR="004D71BE" w:rsidRPr="00956047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956047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9 (0.01 – 0.17)</w:t>
            </w:r>
            <w:r w:rsidRPr="0095604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3F2A8AD4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0.2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EE73A6">
              <w:rPr>
                <w:rFonts w:ascii="Times New Roman" w:eastAsia="Times New Roman" w:hAnsi="Times New Roman" w:cs="Times New Roman"/>
              </w:rPr>
              <w:t>0.21 – 0.38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4D71BE" w:rsidRPr="00867919" w14:paraId="501A3F37" w14:textId="77777777" w:rsidTr="790B7E24">
        <w:trPr>
          <w:trHeight w:val="294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4FD9E" w14:textId="4A092216" w:rsidR="004D71BE" w:rsidRPr="005B6F5B" w:rsidRDefault="004D71BE" w:rsidP="00A5444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  <w:t>ns(time,3)3</w:t>
            </w:r>
            <w:r w:rsidR="006A24A7" w:rsidRPr="006A24A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nl-NL"/>
              </w:rPr>
              <w:t>c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24621" w14:textId="77777777" w:rsidR="004D71BE" w:rsidRPr="00956047" w:rsidRDefault="004D71BE" w:rsidP="00A5444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956047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9 (0.15 – 0.23)</w:t>
            </w:r>
            <w:r w:rsidRPr="0095604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92E84" w14:textId="77777777" w:rsidR="004D71BE" w:rsidRPr="006C4C68" w:rsidRDefault="004D71BE" w:rsidP="00A5444C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 w:eastAsia="nl-NL"/>
              </w:rPr>
            </w:pPr>
            <w:r w:rsidRPr="006C4C68">
              <w:rPr>
                <w:rFonts w:ascii="Times New Roman" w:eastAsia="Times New Roman" w:hAnsi="Times New Roman" w:cs="Times New Roman"/>
              </w:rPr>
              <w:t>0.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6536D">
              <w:rPr>
                <w:rFonts w:ascii="Times New Roman" w:eastAsia="Times New Roman" w:hAnsi="Times New Roman" w:cs="Times New Roman"/>
              </w:rPr>
              <w:t>0.24 – 0.30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6C4C6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</w:tbl>
    <w:p w14:paraId="19F802D7" w14:textId="13E53222" w:rsidR="00E843F0" w:rsidRDefault="242FC08C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*p &lt; 0.05, **p &lt; .01, ***p &lt; .001. </w:t>
      </w:r>
      <w:r w:rsidRPr="790B7E24">
        <w:rPr>
          <w:rFonts w:ascii="Times New Roman" w:hAnsi="Times New Roman" w:cs="Times New Roman"/>
          <w:i/>
          <w:iCs/>
          <w:sz w:val="18"/>
          <w:szCs w:val="18"/>
          <w:lang w:val="en-GB"/>
        </w:rPr>
        <w:t>Note</w:t>
      </w: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="097DE709" w:rsidRPr="790B7E24">
        <w:rPr>
          <w:rFonts w:ascii="Times New Roman" w:hAnsi="Times New Roman" w:cs="Times New Roman"/>
          <w:sz w:val="18"/>
          <w:szCs w:val="18"/>
          <w:lang w:val="en-GB"/>
        </w:rPr>
        <w:t>Results are beta coefficient with 95% confidence interval (CI);</w:t>
      </w: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A24A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790B7E2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proofErr w:type="gramStart"/>
      <w:r w:rsidRPr="790B7E24">
        <w:rPr>
          <w:rFonts w:ascii="Times New Roman" w:hAnsi="Times New Roman" w:cs="Times New Roman"/>
          <w:sz w:val="18"/>
          <w:szCs w:val="18"/>
          <w:lang w:val="en-GB"/>
        </w:rPr>
        <w:t>ns(</w:t>
      </w:r>
      <w:proofErr w:type="gramEnd"/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) denotes the linear spline; </w:t>
      </w:r>
      <w:r w:rsidR="006A24A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790B7E2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ns() denotes the quadratic spline; </w:t>
      </w:r>
      <w:r w:rsidR="006A24A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Pr="790B7E2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ns() denotes the cubic spline. </w:t>
      </w:r>
    </w:p>
    <w:p w14:paraId="5973DC71" w14:textId="77777777" w:rsidR="00CC02F2" w:rsidRDefault="00CC02F2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tbl>
      <w:tblPr>
        <w:tblpPr w:leftFromText="180" w:rightFromText="180" w:bottomFromText="160" w:vertAnchor="text" w:horzAnchor="margin" w:tblpY="14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52"/>
        <w:gridCol w:w="2727"/>
        <w:gridCol w:w="2727"/>
        <w:gridCol w:w="2727"/>
        <w:gridCol w:w="2725"/>
      </w:tblGrid>
      <w:tr w:rsidR="00CC02F2" w:rsidRPr="009A0D33" w14:paraId="49A165AC" w14:textId="77777777" w:rsidTr="004B44C7">
        <w:trPr>
          <w:trHeight w:val="29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CB1E4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lastRenderedPageBreak/>
              <w:t>Table 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5</w:t>
            </w: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. Sensitivity analysis Models 1 and 2c when excluding wave 2022</w:t>
            </w:r>
          </w:p>
        </w:tc>
      </w:tr>
      <w:tr w:rsidR="00CC02F2" w:rsidRPr="008E7F1B" w14:paraId="218467D4" w14:textId="77777777" w:rsidTr="004B44C7">
        <w:trPr>
          <w:trHeight w:val="227"/>
        </w:trPr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65C43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1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E5BF2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Models 1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A121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Models 2c</w:t>
            </w:r>
          </w:p>
        </w:tc>
      </w:tr>
      <w:tr w:rsidR="00CC02F2" w:rsidRPr="008E7F1B" w14:paraId="3BAF5981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EC55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A5B2E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Psychological complain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FFE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  <w:t>Somatic complain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151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Psychological complaint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DFFB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8E7F1B">
              <w:rPr>
                <w:rFonts w:ascii="Times New Roman" w:hAnsi="Times New Roman" w:cs="Times New Roman"/>
                <w:i/>
                <w:iCs/>
                <w:sz w:val="19"/>
                <w:szCs w:val="19"/>
                <w:shd w:val="clear" w:color="auto" w:fill="FFFFFF"/>
                <w:lang w:val="en-GB"/>
              </w:rPr>
              <w:t>Somatic complaints</w:t>
            </w:r>
          </w:p>
        </w:tc>
      </w:tr>
      <w:tr w:rsidR="00CC02F2" w:rsidRPr="008E7F1B" w14:paraId="7397E393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81FA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4509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individual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 752,45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55B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GB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individual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 753,13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399B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individual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 381,7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A6E8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individual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 382,488</w:t>
            </w:r>
          </w:p>
        </w:tc>
      </w:tr>
      <w:tr w:rsidR="00CC02F2" w:rsidRPr="008E7F1B" w14:paraId="52EC8972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281AE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5ACAD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countrie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3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E591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countrie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3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CA518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countrie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30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6461D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</w:pPr>
            <w:proofErr w:type="spellStart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N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>countries</w:t>
            </w:r>
            <w:proofErr w:type="spellEnd"/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en-GB" w:eastAsia="nl-NL"/>
              </w:rPr>
              <w:t xml:space="preserve"> </w:t>
            </w:r>
            <w:r w:rsidRPr="008E7F1B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=30</w:t>
            </w:r>
          </w:p>
        </w:tc>
      </w:tr>
      <w:tr w:rsidR="00CC02F2" w:rsidRPr="008E7F1B" w14:paraId="3A4F025B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BC1F" w14:textId="77777777" w:rsidR="00CC02F2" w:rsidRPr="008E7F1B" w:rsidRDefault="00CC02F2" w:rsidP="004B44C7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Fixed effec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C5B4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B (95% C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7F6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B </w:t>
            </w:r>
            <w:proofErr w:type="gramStart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( 95</w:t>
            </w:r>
            <w:proofErr w:type="gramEnd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% C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6E29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B </w:t>
            </w:r>
            <w:proofErr w:type="gramStart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( 95</w:t>
            </w:r>
            <w:proofErr w:type="gramEnd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% CI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F482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B </w:t>
            </w:r>
            <w:proofErr w:type="gramStart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( 95</w:t>
            </w:r>
            <w:proofErr w:type="gramEnd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% CI)</w:t>
            </w:r>
          </w:p>
        </w:tc>
      </w:tr>
      <w:tr w:rsidR="00CC02F2" w:rsidRPr="008E7F1B" w14:paraId="17C93E36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42D1" w14:textId="77777777" w:rsidR="00CC02F2" w:rsidRPr="008E7F1B" w:rsidRDefault="00CC02F2" w:rsidP="004B44C7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Intercep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F2A9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1.30 (1.14-1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45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3A13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83 (0.72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93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98BCE54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2.43 (-6.40 – 1.53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03776E2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55 (-3.29 – 2.20)</w:t>
            </w:r>
          </w:p>
        </w:tc>
      </w:tr>
      <w:tr w:rsidR="00CC02F2" w:rsidRPr="008E7F1B" w14:paraId="599C3659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5D02" w14:textId="77777777" w:rsidR="00CC02F2" w:rsidRPr="008E7F1B" w:rsidRDefault="00CC02F2" w:rsidP="004B44C7">
            <w:pPr>
              <w:tabs>
                <w:tab w:val="decimal" w:pos="749"/>
              </w:tabs>
              <w:spacing w:after="0" w:line="360" w:lineRule="auto"/>
              <w:ind w:left="35" w:right="314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Individual-level variabl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E2D5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B55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0AB614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59C0EEF6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</w:tr>
      <w:tr w:rsidR="00CC02F2" w:rsidRPr="008E7F1B" w14:paraId="313B1544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CC26" w14:textId="4EABE48F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Gender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ref. = boys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A326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</w:t>
            </w:r>
            <w:r w:rsidRPr="007B3683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30 (0.30-0.</w:t>
            </w:r>
            <w:proofErr w:type="gramStart"/>
            <w:r w:rsidRPr="007B3683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3</w:t>
            </w:r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)*</w:t>
            </w:r>
            <w:proofErr w:type="gramEnd"/>
            <w:r w:rsidRPr="790B7E2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E5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29 (0.28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29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00CC2CFD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33 (0.32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33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33E69DA8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30 (0.29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30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</w:tr>
      <w:tr w:rsidR="00CC02F2" w:rsidRPr="008E7F1B" w14:paraId="33251663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B1E0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AA3D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08 (0.08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8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CFD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06 (0.06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7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FCF166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09 (0.08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9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469A93CE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07 (0.07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7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</w:tr>
      <w:tr w:rsidR="00CC02F2" w:rsidRPr="008E7F1B" w14:paraId="07067CDD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918F" w14:textId="7C8EFEA5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tructure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GB" w:eastAsia="nl-NL"/>
              </w:rPr>
              <w:t>ref. = not living together with both parents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DA43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17 (-0.17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– 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16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28D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13 (-0.13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13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F99742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18 (-0.18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17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5D0AEBD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13 (-0.14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13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</w:tr>
      <w:tr w:rsidR="00CC02F2" w:rsidRPr="008E7F1B" w14:paraId="0EDBC82F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D107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A980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09 (-0.13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5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509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-0.03 (-0.05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1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92DA5F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66 (-1.66 – 2.98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4743CB5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20 (-1.75 – 2.15)</w:t>
            </w:r>
          </w:p>
        </w:tc>
      </w:tr>
      <w:tr w:rsidR="00CC02F2" w:rsidRPr="008E7F1B" w14:paraId="1CE97BBF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59D0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Ti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56E2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23 (0.03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44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D92B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0.08 (0.00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15)*</w:t>
            </w:r>
            <w:proofErr w:type="gramEnd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2DE21E3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2.16 (-0.70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5.03)*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2EC6D516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2.72 (-2.33 – 7.77)</w:t>
            </w:r>
          </w:p>
        </w:tc>
      </w:tr>
      <w:tr w:rsidR="00CC02F2" w:rsidRPr="008E7F1B" w14:paraId="5CD82C2F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FE31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Country-level variabl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734B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E7C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85E92FC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7F39860A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</w:tr>
      <w:tr w:rsidR="00CC02F2" w:rsidRPr="008E7F1B" w14:paraId="6EFEE164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FF55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GN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4E2D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05 (-0.49 – 0.3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D63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11 (-0.47 – 0.26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0E7CA27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13 (-0.59 – 0.86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5E72A3B3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5 (-0.57 – 0.68)</w:t>
            </w:r>
          </w:p>
        </w:tc>
      </w:tr>
      <w:tr w:rsidR="00CC02F2" w:rsidRPr="008E7F1B" w14:paraId="0F289B12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B197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Social welfa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B5DC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68 (-1.37 – 0.0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A81D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23 (-0.25 – 0.7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A654FA8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35 (-1.40 – 0.6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3BADA1E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1 (-0.80 – 0.82)</w:t>
            </w:r>
          </w:p>
        </w:tc>
      </w:tr>
      <w:tr w:rsidR="00CC02F2" w:rsidRPr="008E7F1B" w14:paraId="2E74164F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C2F4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Internet activ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D412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90AE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266F2A6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1.13 (0.01 – 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2.25)*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11BA2D9A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37 (-0.40 – 1.14)</w:t>
            </w:r>
          </w:p>
        </w:tc>
      </w:tr>
      <w:tr w:rsidR="00CC02F2" w:rsidRPr="008E7F1B" w14:paraId="0FAC9DF2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925E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Mean internet activ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E66F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F25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2ADCA80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4 (-0.10 – 0.18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6E28009E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01 (-0.13 – 0.11)</w:t>
            </w:r>
          </w:p>
        </w:tc>
      </w:tr>
      <w:tr w:rsidR="00CC02F2" w:rsidRPr="008E7F1B" w14:paraId="0533624D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F9CB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Cross-level interaction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D962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492A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3B58B73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16B3A7A7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</w:tr>
      <w:tr w:rsidR="00CC02F2" w:rsidRPr="008E7F1B" w14:paraId="332A72FE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D308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ES*ti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9015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06 (-0.28 – 0.1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359E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1 (-0.08 – 0.1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403BCCE2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67 (-1.54 – 0.2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512FD5D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38 (-1.79 – 1.03)</w:t>
            </w:r>
          </w:p>
        </w:tc>
      </w:tr>
      <w:tr w:rsidR="00CC02F2" w:rsidRPr="008E7F1B" w14:paraId="2E982288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395C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ES*internet activ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7C61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55C0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7158FA6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24 (-0.90 – 0.4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1134B889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-0.09 (-0.65 – 0.46)</w:t>
            </w:r>
          </w:p>
        </w:tc>
      </w:tr>
      <w:tr w:rsidR="00CC02F2" w:rsidRPr="008E7F1B" w14:paraId="109718C8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8F2E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Time*internet activ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8E09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BD3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1C5FD69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2.12 (-4.20 </w:t>
            </w:r>
            <w:r w:rsidRPr="00FA217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–</w:t>
            </w: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 xml:space="preserve"> -0.</w:t>
            </w:r>
            <w:proofErr w:type="gramStart"/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4)*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73975B5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74 (-2.17 – 0.68)</w:t>
            </w:r>
          </w:p>
        </w:tc>
      </w:tr>
      <w:tr w:rsidR="00CC02F2" w:rsidRPr="008E7F1B" w14:paraId="6F345A7E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8EE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ES*internet activity*ti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35BF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BE92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599CD3E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43 (-0.79 – 1.66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08639413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15 (-0.88 – 1.18)</w:t>
            </w:r>
          </w:p>
        </w:tc>
      </w:tr>
      <w:tr w:rsidR="00CC02F2" w:rsidRPr="008E7F1B" w14:paraId="0634DDF1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7973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 w:eastAsia="nl-NL"/>
              </w:rPr>
              <w:t>Random effec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1D59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C0BD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3818F198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2FF93361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</w:p>
        </w:tc>
      </w:tr>
      <w:tr w:rsidR="00CC02F2" w:rsidRPr="008E7F1B" w14:paraId="6E708B2D" w14:textId="77777777" w:rsidTr="004B44C7">
        <w:trPr>
          <w:trHeight w:val="294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327E4" w14:textId="77777777" w:rsidR="00CC02F2" w:rsidRPr="008E7F1B" w:rsidRDefault="00CC02F2" w:rsidP="004B44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Family SES*time (slope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E184B" w14:textId="77777777" w:rsidR="00CC02F2" w:rsidRPr="008E7F1B" w:rsidRDefault="00CC02F2" w:rsidP="004B44C7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3*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6AD25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6*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D2B3F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1*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102AD" w14:textId="77777777" w:rsidR="00CC02F2" w:rsidRPr="008E7F1B" w:rsidRDefault="00CC02F2" w:rsidP="004B44C7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</w:pPr>
            <w:r w:rsidRPr="008E7F1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 w:eastAsia="nl-NL"/>
              </w:rPr>
              <w:t>0.01*</w:t>
            </w:r>
          </w:p>
        </w:tc>
      </w:tr>
    </w:tbl>
    <w:p w14:paraId="277F123F" w14:textId="0BE419C2" w:rsidR="00E843F0" w:rsidRDefault="00CC02F2">
      <w:pPr>
        <w:rPr>
          <w:rFonts w:ascii="Times New Roman" w:hAnsi="Times New Roman" w:cs="Times New Roman"/>
          <w:sz w:val="18"/>
          <w:szCs w:val="18"/>
          <w:lang w:val="en-GB"/>
        </w:rPr>
      </w:pPr>
      <w:r w:rsidRPr="790B7E24">
        <w:rPr>
          <w:rFonts w:ascii="Times New Roman" w:hAnsi="Times New Roman" w:cs="Times New Roman"/>
          <w:sz w:val="18"/>
          <w:szCs w:val="18"/>
          <w:lang w:val="en-GB"/>
        </w:rPr>
        <w:t>*p &lt; 0.05, **p &lt; .01, ***p &lt; .001.</w:t>
      </w:r>
      <w:r w:rsidRPr="790B7E24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Pr="790B7E24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Pr="790B7E24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790B7E24">
        <w:rPr>
          <w:rFonts w:ascii="Times New Roman" w:hAnsi="Times New Roman" w:cs="Times New Roman"/>
          <w:sz w:val="18"/>
          <w:szCs w:val="18"/>
          <w:lang w:val="en-GB"/>
        </w:rPr>
        <w:t xml:space="preserve"> Results are beta coefficient with 95% confidence interval (CI)</w:t>
      </w:r>
    </w:p>
    <w:tbl>
      <w:tblPr>
        <w:tblpPr w:leftFromText="180" w:rightFromText="180" w:bottomFromText="160" w:vertAnchor="text" w:horzAnchor="margin" w:tblpX="-993" w:tblpY="14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998"/>
        <w:gridCol w:w="1995"/>
        <w:gridCol w:w="1995"/>
        <w:gridCol w:w="103"/>
        <w:gridCol w:w="1889"/>
        <w:gridCol w:w="1200"/>
        <w:gridCol w:w="793"/>
        <w:gridCol w:w="1990"/>
      </w:tblGrid>
      <w:tr w:rsidR="00CA778B" w:rsidRPr="009A0D33" w14:paraId="553284AD" w14:textId="77777777" w:rsidTr="00CA778B">
        <w:trPr>
          <w:trHeight w:val="29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94B18" w14:textId="2831F390" w:rsidR="00CA778B" w:rsidRDefault="00CA778B" w:rsidP="00CA778B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lastRenderedPageBreak/>
              <w:t>Table A</w:t>
            </w:r>
            <w:r w:rsidR="00CC02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 xml:space="preserve">. </w:t>
            </w: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Results of multilevel models predicting psychological and somatic complaints between 2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2-</w:t>
            </w: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202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 xml:space="preserve"> excluding the three-way interactions</w:t>
            </w:r>
          </w:p>
        </w:tc>
      </w:tr>
      <w:tr w:rsidR="00CA778B" w:rsidRPr="009F58F7" w14:paraId="491713C3" w14:textId="77777777" w:rsidTr="00FB4858">
        <w:trPr>
          <w:trHeight w:val="294"/>
        </w:trPr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36F1F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F95611" w14:textId="1676A236" w:rsidR="00CA778B" w:rsidRPr="00CA778B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  <w:t>Models 2a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AE543" w14:textId="2DA84220" w:rsidR="00CA778B" w:rsidRPr="00CA778B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CA778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  <w:t>Models 2b</w:t>
            </w:r>
          </w:p>
        </w:tc>
        <w:tc>
          <w:tcPr>
            <w:tcW w:w="142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1383C" w14:textId="00A01F13" w:rsidR="00CA778B" w:rsidRPr="00CA778B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GB"/>
              </w:rPr>
              <w:t>Models 2c</w:t>
            </w:r>
          </w:p>
        </w:tc>
      </w:tr>
      <w:tr w:rsidR="00527C62" w:rsidRPr="009F58F7" w14:paraId="6CD93782" w14:textId="77777777" w:rsidTr="00527C62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0A1D" w14:textId="77777777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B4FB" w14:textId="6BFD339B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Psychological complaint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DFCEBC" w14:textId="197CBCD4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Somatic complaints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ADC10" w14:textId="728ADF2A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Psychological complaints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91C84" w14:textId="25958F1D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F58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Somatic complaints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7D177" w14:textId="1B6D898F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Psychological complaint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EB9015" w14:textId="27662010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F58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Somatic complaints</w:t>
            </w:r>
          </w:p>
        </w:tc>
      </w:tr>
      <w:tr w:rsidR="00527C62" w:rsidRPr="009F58F7" w14:paraId="5BF302B4" w14:textId="77777777" w:rsidTr="00527C62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5C5A" w14:textId="77777777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D8B7" w14:textId="643B44FB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902,6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08AD2A" w14:textId="2D1C3093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903,344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7DF14" w14:textId="2A137EBD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891,21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5CC4B" w14:textId="01D78DDF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891,819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5B44C4" w14:textId="19948024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507,78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A0637" w14:textId="5BA1CB9F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individual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 508,234</w:t>
            </w:r>
          </w:p>
        </w:tc>
      </w:tr>
      <w:tr w:rsidR="00527C62" w:rsidRPr="009F58F7" w14:paraId="6B79AECA" w14:textId="77777777" w:rsidTr="00527C62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BA7E8" w14:textId="77777777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53410" w14:textId="473F3140" w:rsidR="00527C62" w:rsidRPr="009F58F7" w:rsidRDefault="00527C62" w:rsidP="00527C62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B4045" w14:textId="6CB3D671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2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D9E04" w14:textId="2A9C56A9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3B82D" w14:textId="2ABAA72C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2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D5D14" w14:textId="44035D0B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8B417" w14:textId="5C8C606B" w:rsidR="00527C62" w:rsidRPr="009F58F7" w:rsidRDefault="00527C62" w:rsidP="00527C62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</w:pPr>
            <w:proofErr w:type="spellStart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N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>countries</w:t>
            </w:r>
            <w:proofErr w:type="spellEnd"/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GB" w:eastAsia="nl-NL"/>
              </w:rPr>
              <w:t xml:space="preserve"> </w:t>
            </w:r>
            <w:r w:rsidRPr="009F58F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=30</w:t>
            </w:r>
          </w:p>
        </w:tc>
      </w:tr>
      <w:tr w:rsidR="00CA778B" w:rsidRPr="009F58F7" w14:paraId="17F4320B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6C4D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Fixed effect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959E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ED1D3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4563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BFED4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BE11C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7BDB2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Beta (95% CI)</w:t>
            </w:r>
          </w:p>
        </w:tc>
      </w:tr>
      <w:tr w:rsidR="00CA778B" w:rsidRPr="009F58F7" w14:paraId="0233F35A" w14:textId="77777777" w:rsidTr="00485764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966F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tercep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C9E8" w14:textId="37EF9294" w:rsidR="00CA778B" w:rsidRPr="009F58F7" w:rsidRDefault="006E49BE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1.07 (1.00 0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14)</w:t>
            </w:r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9C237" w14:textId="367CA3B4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9A15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76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0.</w:t>
            </w:r>
            <w:r w:rsidR="009A15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70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9A15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81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C986A" w14:textId="53C2500C" w:rsidR="00CA778B" w:rsidRPr="009F58F7" w:rsidRDefault="009C50ED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1.62 (1.55 </w:t>
            </w:r>
            <w:r w:rsidR="005F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– </w:t>
            </w:r>
            <w:proofErr w:type="gramStart"/>
            <w:r w:rsidR="005F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69)*</w:t>
            </w:r>
            <w:proofErr w:type="gramEnd"/>
            <w:r w:rsidR="005F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FEB94" w14:textId="709ED9E6" w:rsidR="00CA778B" w:rsidRPr="009F58F7" w:rsidRDefault="00E9474C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09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03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14)*</w:t>
            </w:r>
            <w:proofErr w:type="gramEnd"/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D7B23" w14:textId="2B9C9281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4</w:t>
            </w:r>
            <w:r w:rsidR="004857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</w:t>
            </w:r>
            <w:r w:rsidR="004857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 w:rsidR="004857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3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9B68B" w14:textId="21A2303D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</w:t>
            </w:r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</w:t>
            </w:r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</w:tr>
      <w:tr w:rsidR="00CA778B" w:rsidRPr="009F58F7" w14:paraId="1A504D0F" w14:textId="77777777" w:rsidTr="00485764">
        <w:trPr>
          <w:trHeight w:val="294"/>
        </w:trPr>
        <w:tc>
          <w:tcPr>
            <w:tcW w:w="214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0B62DE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Individual-level variables</w:t>
            </w:r>
          </w:p>
        </w:tc>
        <w:tc>
          <w:tcPr>
            <w:tcW w:w="142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CA7B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A990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7254B8C9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F359" w14:textId="446A2EEC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Gender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ref. = boys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D8C47F8" w14:textId="0431B402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E49B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</w:t>
            </w:r>
            <w:r w:rsidR="006E49B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3</w:t>
            </w:r>
            <w:r w:rsidR="006E49B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1B621" w14:textId="08A76A52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3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5034E" w14:textId="0C9FDC2B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3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C8FB9" w14:textId="36D5A823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3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24B26" w14:textId="358ECB93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485764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485764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</w:t>
            </w:r>
            <w:r w:rsidR="00485764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9F1B0" w14:textId="6E2BD284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3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A778B" w:rsidRPr="009F58F7" w14:paraId="36E982A7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F01B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7A503A9" w14:textId="5A81C4A9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E49BE"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983B80"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</w:t>
            </w:r>
            <w:r w:rsidR="00983B80"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A7205" w14:textId="191741FA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</w:t>
            </w:r>
            <w:r w:rsidR="009A1543"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4D49A" w14:textId="1A39A36A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5F2052"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CE6EC" w14:textId="07D084D5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</w:t>
            </w:r>
            <w:r w:rsidR="00E9474C"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3B071" w14:textId="72D4AC83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0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4CE8B" w14:textId="0B120FFD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0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A778B" w:rsidRPr="009F58F7" w14:paraId="2EADCB5A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1E7B" w14:textId="38BDEE11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tructure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</w:t>
            </w:r>
            <w:r w:rsidR="006A24A7" w:rsidRPr="006A24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nl-NL"/>
              </w:rPr>
              <w:t>ref. = not living together with both parents</w:t>
            </w:r>
            <w:r w:rsidR="006A24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80C180C" w14:textId="17551388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790B7E24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983B80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Pr="790B7E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983B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790B7E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 w:rsidRPr="790B7E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983B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790B7E24">
              <w:rPr>
                <w:rFonts w:ascii="Times New Roman" w:eastAsia="Times New Roman" w:hAnsi="Times New Roman" w:cs="Times New Roman"/>
                <w:sz w:val="18"/>
                <w:szCs w:val="18"/>
              </w:rPr>
              <w:t>7)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34327" w14:textId="6540A96B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3EAE3" w14:textId="7FE5A664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6D764" w14:textId="387695D2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1D167" w14:textId="2C4B47E1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93624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B0720" w14:textId="5390897A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A778B" w:rsidRPr="009F58F7" w14:paraId="68A15A92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FD7B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E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32F43F5" w14:textId="54149CB5" w:rsidR="00CA778B" w:rsidRPr="009F58F7" w:rsidRDefault="00066540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A30F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AA30F3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A30F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AA30F3"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CA778B"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ED38B" w14:textId="6C89C792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0</w:t>
            </w:r>
            <w:r w:rsidR="000F18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)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61E2F" w14:textId="0B855D4E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</w:t>
            </w:r>
            <w:r w:rsidR="00114A7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0F519" w14:textId="6DB5C72D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D877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79C05" w14:textId="32C885C4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4E1153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4E1153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</w:t>
            </w:r>
            <w:r w:rsidR="004E115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940C8" w14:textId="7F9E05ED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14D7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A778B" w:rsidRPr="009F58F7" w14:paraId="13B6A81B" w14:textId="77777777" w:rsidTr="00485764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7FC3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Tim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24D3" w14:textId="695DC81F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AA30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3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(0.</w:t>
            </w:r>
            <w:r w:rsidR="00AA30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AA30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762FA" w14:textId="01103FF3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F56EF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5 (0.</w:t>
            </w:r>
            <w:r w:rsidR="00F56EF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7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F56EF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3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D1717" w14:textId="204361CC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114A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</w:t>
            </w:r>
            <w:r w:rsidR="00114A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114A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BBA61" w14:textId="7F0CC4B1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0.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9D9BA" w14:textId="130A65C1" w:rsidR="00CA778B" w:rsidRPr="009F58F7" w:rsidRDefault="002F7E61" w:rsidP="002F7E61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29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3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.90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2A123" w14:textId="2A78024B" w:rsidR="00CA778B" w:rsidRPr="009F58F7" w:rsidRDefault="00A546F2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64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1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.06</w:t>
            </w:r>
            <w:r w:rsidR="00CA7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</w:t>
            </w:r>
            <w:proofErr w:type="gramEnd"/>
            <w:r w:rsidR="00CA778B"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</w:tr>
      <w:tr w:rsidR="00CA778B" w:rsidRPr="009F58F7" w14:paraId="338CC2FF" w14:textId="77777777" w:rsidTr="00485764">
        <w:trPr>
          <w:trHeight w:val="294"/>
        </w:trPr>
        <w:tc>
          <w:tcPr>
            <w:tcW w:w="214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BDDC3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Country-level variables</w:t>
            </w:r>
          </w:p>
        </w:tc>
        <w:tc>
          <w:tcPr>
            <w:tcW w:w="142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7666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00163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27181A72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7798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GNI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DC95" w14:textId="64D250F5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1C1C37" w14:textId="19EA50EE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1 (-0.0</w:t>
            </w:r>
            <w:r w:rsidR="00F56EF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5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3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34CE3" w14:textId="355EB4A5" w:rsidR="00CA778B" w:rsidRPr="009F58F7" w:rsidRDefault="006040D4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CA778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97151" w14:textId="7D000C5D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</w:t>
            </w:r>
            <w:r w:rsidR="00FB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3)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CE387" w14:textId="557646E8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2F7E6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 w:rsidR="002F7E6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0.0</w:t>
            </w:r>
            <w:r w:rsidR="002F7E6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1873D" w14:textId="36C80723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A54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A54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A54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</w:tr>
      <w:tr w:rsidR="00CA778B" w:rsidRPr="009F58F7" w14:paraId="56A092BC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4753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Social welfa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3908" w14:textId="68542AB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4C7BC" w14:textId="0FFEB7EF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F56EF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86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</w:t>
            </w: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2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F83B6" w14:textId="75A348C5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6040D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 w:rsidR="006040D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0.00)</w:t>
            </w: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CC63F" w14:textId="53AA6CA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6875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2)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E0C4C" w14:textId="21686CC5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2F7E6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.0</w:t>
            </w:r>
            <w:r w:rsidR="008F062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A75EE" w14:textId="5FFA317F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(-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</w:tr>
      <w:tr w:rsidR="00CA778B" w:rsidRPr="009F58F7" w14:paraId="2B87FBA9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15D4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come inequal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5690" w14:textId="7D7C3BF0" w:rsidR="00CA778B" w:rsidRPr="009F58F7" w:rsidRDefault="009D13B4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2 (-0.03 – 0.0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97F0B" w14:textId="741F2C21" w:rsidR="00CA778B" w:rsidRPr="009F58F7" w:rsidRDefault="00860FDF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1 (-0.03 – 0.05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BB3B2" w14:textId="142BAF45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98051" w14:textId="2E9C0E2A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C764B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31766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5B121285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48C1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come inequal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DD17" w14:textId="17D0AD75" w:rsidR="00CA778B" w:rsidRPr="009F58F7" w:rsidRDefault="009D13B4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4 (-0.03 – 0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3B869" w14:textId="681B1C53" w:rsidR="00CA778B" w:rsidRPr="009F58F7" w:rsidRDefault="00860FDF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3 (-0.03 – 0.08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67422" w14:textId="6AEFADB9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1E39E" w14:textId="33D83DDF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5DEC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FF226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50EC0CE1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5AC5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Schoolwork pressu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2B55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B27B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F1DB3" w14:textId="359DE628" w:rsidR="00CA778B" w:rsidRPr="009F58F7" w:rsidRDefault="00991936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0.22 (0.21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22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338CB" w14:textId="12BE5A54" w:rsidR="00CA778B" w:rsidRPr="009F58F7" w:rsidRDefault="006875D0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0.12 (0.12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13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67247" w14:textId="282EAF28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ADFEB" w14:textId="3E218D18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505AF3CF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F107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Mean schoolwork pressu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527E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E610C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DE8D1" w14:textId="374FA8DF" w:rsidR="00CA778B" w:rsidRPr="009F58F7" w:rsidRDefault="00991936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5 (-0.11 – 0.0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98381" w14:textId="4A7F915F" w:rsidR="00CA778B" w:rsidRPr="009F58F7" w:rsidRDefault="006875D0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3 (-0.08 – 0.01)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69CB8" w14:textId="4F06ADE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5702CE" w14:textId="2202586A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0EC86276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36D2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ternet activ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0257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2743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1F737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5D584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D0F4E" w14:textId="6F2E3F04" w:rsidR="00CA778B" w:rsidRPr="009F58F7" w:rsidRDefault="008F062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7 (-0.26 – 0.1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101F9" w14:textId="2B561835" w:rsidR="00CA778B" w:rsidRPr="009F58F7" w:rsidRDefault="00200A58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11 (-0.25 – 0.03)</w:t>
            </w:r>
          </w:p>
        </w:tc>
      </w:tr>
      <w:tr w:rsidR="00CA778B" w:rsidRPr="009F58F7" w14:paraId="2778611A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F30D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ternet activ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1DAE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15B86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1102E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668C9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ECA14" w14:textId="66355E79" w:rsidR="00CA778B" w:rsidRPr="009F58F7" w:rsidRDefault="008F062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1 (-0.07 – 0.0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B19D7" w14:textId="6788588E" w:rsidR="00CA778B" w:rsidRPr="009F58F7" w:rsidRDefault="00200A58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1 (-0.07 – 0.06)</w:t>
            </w:r>
          </w:p>
        </w:tc>
      </w:tr>
      <w:tr w:rsidR="004A0FCB" w:rsidRPr="009F58F7" w14:paraId="3549A663" w14:textId="77777777" w:rsidTr="004A0FCB">
        <w:trPr>
          <w:trHeight w:val="294"/>
        </w:trPr>
        <w:tc>
          <w:tcPr>
            <w:tcW w:w="214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1E4E8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Cross-level interactions</w:t>
            </w:r>
          </w:p>
        </w:tc>
        <w:tc>
          <w:tcPr>
            <w:tcW w:w="7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7768B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B794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971C3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E2A2C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4EEA44A9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F569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ES*tim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A7FF" w14:textId="60CB3BFC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9D1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095DC" w14:textId="5AFF0DFE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0 – 0.0</w:t>
            </w:r>
            <w:r w:rsidR="0086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209E9" w14:textId="43E7CFEE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B63BE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B63BE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32C8C" w14:textId="23348298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0.00 – 0.0</w:t>
            </w:r>
            <w:r w:rsidR="006875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0EF45" w14:textId="1D605852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8F0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0.0</w:t>
            </w:r>
            <w:r w:rsidR="008F0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- 0.0</w:t>
            </w:r>
            <w:r w:rsidR="008F0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80003" w14:textId="3034A35F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(-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0.0</w:t>
            </w:r>
            <w:r w:rsidR="00200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)</w:t>
            </w:r>
          </w:p>
        </w:tc>
      </w:tr>
      <w:tr w:rsidR="00CA778B" w:rsidRPr="009F58F7" w14:paraId="1B435A13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F7CA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lastRenderedPageBreak/>
              <w:t>Family SES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come inequal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C58B" w14:textId="46703F87" w:rsidR="00CA778B" w:rsidRPr="009F58F7" w:rsidRDefault="009C50ED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3 (-0.05 – -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2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53214" w14:textId="3B154A04" w:rsidR="00CA778B" w:rsidRPr="009F58F7" w:rsidRDefault="00E9474C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2 (-0.03 – -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1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ECECE" w14:textId="2E32B77B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08EC0" w14:textId="7CCF0D00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13465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3B599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118DECED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474C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Time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come inequal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F186" w14:textId="3DC3728A" w:rsidR="00CA778B" w:rsidRPr="009C50ED" w:rsidRDefault="009C50ED" w:rsidP="00121D2A">
            <w:pPr>
              <w:tabs>
                <w:tab w:val="decimal" w:pos="743"/>
              </w:tabs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 (-0.01 –0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85D06" w14:textId="0F12F138" w:rsidR="00CA778B" w:rsidRPr="009F58F7" w:rsidRDefault="00E9474C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0 (-0.01 – 0.01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59A9E" w14:textId="57DBD73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97C16" w14:textId="6AB5B489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A25EB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D7E9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038C811D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F22A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ES*schoolwork pressu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DB18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D21D82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2DAC5" w14:textId="61AB7C4B" w:rsidR="00CA778B" w:rsidRPr="009F58F7" w:rsidRDefault="004A0FC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-0.04 (-0.05 </w:t>
            </w:r>
            <w:r w:rsidR="00FB48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-</w:t>
            </w:r>
            <w:r w:rsidR="00FB48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</w:t>
            </w:r>
            <w:proofErr w:type="gramStart"/>
            <w:r w:rsidR="00FB48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3)*</w:t>
            </w:r>
            <w:proofErr w:type="gramEnd"/>
            <w:r w:rsidR="00FB48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F898B" w14:textId="3F3C061E" w:rsidR="00CA778B" w:rsidRPr="009F58F7" w:rsidRDefault="006875D0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2 (-0.02</w:t>
            </w:r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 – -0.</w:t>
            </w:r>
            <w:proofErr w:type="gramStart"/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1)*</w:t>
            </w:r>
            <w:proofErr w:type="gramEnd"/>
            <w:r w:rsidR="00E724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C4207" w14:textId="07358B40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E1102" w14:textId="142915C9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30EE0CEE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EB2F" w14:textId="1CB83134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Time*schoolwork pressu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4603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2B60F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F368A" w14:textId="05F77BF9" w:rsidR="00CA778B" w:rsidRPr="009F58F7" w:rsidRDefault="00FB4858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0.03 (0.03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C24D9" w14:textId="0E0FAC23" w:rsidR="00CA778B" w:rsidRPr="009F58F7" w:rsidRDefault="00E72473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 xml:space="preserve">0.02 (0.02 –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2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E7512" w14:textId="29031DEE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DFE04" w14:textId="2C2BD7D0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196A6EB4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EB8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ES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ternet activ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BA24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ED3F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773BE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009E7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8C082" w14:textId="245983D6" w:rsidR="00CA778B" w:rsidRPr="009F58F7" w:rsidRDefault="008F062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6 (-0.12 – -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1)*</w:t>
            </w:r>
            <w:proofErr w:type="gram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DE9AF" w14:textId="189CE223" w:rsidR="00CA778B" w:rsidRPr="009F58F7" w:rsidRDefault="00200A58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-0.02 (-0.06 – 0.03)</w:t>
            </w:r>
          </w:p>
        </w:tc>
      </w:tr>
      <w:tr w:rsidR="00CA778B" w:rsidRPr="009F58F7" w14:paraId="3BB8EA37" w14:textId="77777777" w:rsidTr="00FB4858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A903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Time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internet activ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A5B6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F3E36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28AA4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D7412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A9CBF" w14:textId="669F28C6" w:rsidR="00CA778B" w:rsidRPr="009F58F7" w:rsidRDefault="008F062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3 (-0.02 – 0.0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C2CCC" w14:textId="41057F48" w:rsidR="00CA778B" w:rsidRPr="009F58F7" w:rsidRDefault="00200A58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3 (0.00 – 0.06)</w:t>
            </w:r>
          </w:p>
        </w:tc>
      </w:tr>
      <w:tr w:rsidR="00CA778B" w:rsidRPr="009F58F7" w14:paraId="2314047A" w14:textId="77777777" w:rsidTr="00C40969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321D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nl-NL"/>
              </w:rPr>
              <w:t>Random effec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4945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7A187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C7A22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625C6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3D1FC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B6BBD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CA778B" w:rsidRPr="009F58F7" w14:paraId="366ECC67" w14:textId="77777777" w:rsidTr="00C40969">
        <w:trPr>
          <w:trHeight w:val="294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C727E" w14:textId="77777777" w:rsidR="00CA778B" w:rsidRPr="009F58F7" w:rsidRDefault="00CA778B" w:rsidP="00121D2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Family SES*time (slope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13220" w14:textId="77777777" w:rsidR="00CA778B" w:rsidRPr="009F58F7" w:rsidRDefault="00CA778B" w:rsidP="00121D2A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2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CD41B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1*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5211E2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2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4F188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1*</w:t>
            </w:r>
          </w:p>
        </w:tc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32AD80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2*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6B8BA" w14:textId="77777777" w:rsidR="00CA778B" w:rsidRPr="009F58F7" w:rsidRDefault="00CA778B" w:rsidP="00121D2A">
            <w:pPr>
              <w:tabs>
                <w:tab w:val="decimal" w:pos="451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</w:pPr>
            <w:r w:rsidRPr="009F5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nl-NL"/>
              </w:rPr>
              <w:t>0.01*</w:t>
            </w:r>
          </w:p>
        </w:tc>
      </w:tr>
    </w:tbl>
    <w:p w14:paraId="01D00E47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091B43C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FFDF13F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E0A9882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8D2136A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4B2DF53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D285032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FFDEB9B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6598BA9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A8D4527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0CABE57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839E848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8E64F7F" w14:textId="77777777" w:rsidR="00CA778B" w:rsidRDefault="00CA778B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2544378" w14:textId="77777777" w:rsidR="006A24A7" w:rsidRDefault="006A24A7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D9A4680" w14:textId="77777777" w:rsidR="006A24A7" w:rsidRDefault="006A24A7" w:rsidP="790B7E2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BE8F3C0" w14:textId="7BB38AE3" w:rsidR="006A24A7" w:rsidRDefault="00CA778B" w:rsidP="006A24A7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2F6C5DA">
        <w:rPr>
          <w:rFonts w:ascii="Times New Roman" w:hAnsi="Times New Roman" w:cs="Times New Roman"/>
          <w:sz w:val="18"/>
          <w:szCs w:val="18"/>
          <w:lang w:val="en-GB"/>
        </w:rPr>
        <w:t xml:space="preserve">*p &lt; 0.05, **p &lt; .01, ***p &lt; .001. </w:t>
      </w:r>
      <w:r w:rsidRPr="02F6C5DA">
        <w:rPr>
          <w:rFonts w:ascii="Times New Roman" w:hAnsi="Times New Roman" w:cs="Times New Roman"/>
          <w:i/>
          <w:iCs/>
          <w:sz w:val="18"/>
          <w:szCs w:val="18"/>
          <w:lang w:val="en-GB"/>
        </w:rPr>
        <w:t>Note</w:t>
      </w:r>
      <w:r w:rsidRPr="02F6C5DA">
        <w:rPr>
          <w:rFonts w:ascii="Times New Roman" w:hAnsi="Times New Roman" w:cs="Times New Roman"/>
          <w:sz w:val="18"/>
          <w:szCs w:val="18"/>
          <w:lang w:val="en-GB"/>
        </w:rPr>
        <w:t>: Results are beta coefficient with 95% confidence interval (CI</w:t>
      </w:r>
      <w:proofErr w:type="gramStart"/>
      <w:r w:rsidRPr="02F6C5DA">
        <w:rPr>
          <w:rFonts w:ascii="Times New Roman" w:hAnsi="Times New Roman" w:cs="Times New Roman"/>
          <w:sz w:val="18"/>
          <w:szCs w:val="18"/>
          <w:lang w:val="en-GB"/>
        </w:rPr>
        <w:t>);</w:t>
      </w:r>
      <w:proofErr w:type="gramEnd"/>
      <w:r w:rsidRPr="02F6C5D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1E42D69" w14:textId="77777777" w:rsidR="006A24A7" w:rsidRDefault="006A24A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0EFA98E4" w14:textId="2458C0CB" w:rsidR="007703E4" w:rsidRDefault="007703E4" w:rsidP="007703E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A1. Cross-national differences in the trends of the association between family SES and psychological complaints across countries (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individuals</w:t>
      </w:r>
      <w:proofErr w:type="spellEnd"/>
      <w:r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= 902,682;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countries</w:t>
      </w:r>
      <w:proofErr w:type="spellEnd"/>
      <w:r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= 32)</w:t>
      </w:r>
    </w:p>
    <w:p w14:paraId="3EC81C73" w14:textId="77777777" w:rsidR="007703E4" w:rsidRDefault="007703E4" w:rsidP="007703E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5410" behindDoc="1" locked="0" layoutInCell="1" allowOverlap="1" wp14:anchorId="42ECE2A3" wp14:editId="14BF519F">
            <wp:simplePos x="0" y="0"/>
            <wp:positionH relativeFrom="margin">
              <wp:posOffset>-765544</wp:posOffset>
            </wp:positionH>
            <wp:positionV relativeFrom="paragraph">
              <wp:posOffset>7133</wp:posOffset>
            </wp:positionV>
            <wp:extent cx="10249535" cy="596486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3" r="740" b="524"/>
                    <a:stretch/>
                  </pic:blipFill>
                  <pic:spPr bwMode="auto">
                    <a:xfrm>
                      <a:off x="0" y="0"/>
                      <a:ext cx="10255945" cy="596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F83568" w14:textId="77777777" w:rsidR="007703E4" w:rsidRDefault="007703E4" w:rsidP="007703E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6259126" w14:textId="4967B3E0" w:rsidR="007703E4" w:rsidRDefault="007703E4" w:rsidP="007703E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A2. Cross-national differences in the trends of the association between family SES and somatic complaints across countries (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individuals</w:t>
      </w:r>
      <w:proofErr w:type="spellEnd"/>
      <w:r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=</w:t>
      </w:r>
      <w:r w:rsidRPr="000227E4">
        <w:rPr>
          <w:rFonts w:ascii="Times New Roman" w:hAnsi="Times New Roman" w:cs="Times New Roman"/>
          <w:b/>
          <w:bCs/>
          <w:lang w:val="en-GB"/>
        </w:rPr>
        <w:t>903,344</w:t>
      </w:r>
      <w:r>
        <w:rPr>
          <w:rFonts w:ascii="Times New Roman" w:hAnsi="Times New Roman" w:cs="Times New Roman"/>
          <w:b/>
          <w:bCs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countries</w:t>
      </w:r>
      <w:proofErr w:type="spellEnd"/>
      <w:r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= 32)</w:t>
      </w:r>
    </w:p>
    <w:p w14:paraId="56B8B2BE" w14:textId="22AB0A2D" w:rsidR="0044379B" w:rsidRPr="00323877" w:rsidRDefault="007703E4" w:rsidP="00EA0FB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6434" behindDoc="1" locked="0" layoutInCell="1" allowOverlap="1" wp14:anchorId="0AAB0267" wp14:editId="5D87E163">
            <wp:simplePos x="0" y="0"/>
            <wp:positionH relativeFrom="margin">
              <wp:posOffset>-616688</wp:posOffset>
            </wp:positionH>
            <wp:positionV relativeFrom="paragraph">
              <wp:posOffset>7133</wp:posOffset>
            </wp:positionV>
            <wp:extent cx="10238019" cy="6049925"/>
            <wp:effectExtent l="0" t="0" r="0" b="825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33" t="3183"/>
                    <a:stretch/>
                  </pic:blipFill>
                  <pic:spPr bwMode="auto">
                    <a:xfrm>
                      <a:off x="0" y="0"/>
                      <a:ext cx="10240986" cy="605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4379B" w:rsidRPr="00323877" w:rsidSect="004E459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A7638C" w14:textId="77777777" w:rsidR="0051199E" w:rsidRDefault="0051199E" w:rsidP="008141E0">
      <w:pPr>
        <w:spacing w:after="0" w:line="240" w:lineRule="auto"/>
      </w:pPr>
      <w:r>
        <w:separator/>
      </w:r>
    </w:p>
  </w:endnote>
  <w:endnote w:type="continuationSeparator" w:id="0">
    <w:p w14:paraId="30F8A1F5" w14:textId="77777777" w:rsidR="0051199E" w:rsidRDefault="0051199E" w:rsidP="008141E0">
      <w:pPr>
        <w:spacing w:after="0" w:line="240" w:lineRule="auto"/>
      </w:pPr>
      <w:r>
        <w:continuationSeparator/>
      </w:r>
    </w:p>
  </w:endnote>
  <w:endnote w:type="continuationNotice" w:id="1">
    <w:p w14:paraId="74AE16A9" w14:textId="77777777" w:rsidR="0051199E" w:rsidRDefault="005119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8806765"/>
      <w:docPartObj>
        <w:docPartGallery w:val="Page Numbers (Bottom of Page)"/>
        <w:docPartUnique/>
      </w:docPartObj>
    </w:sdtPr>
    <w:sdtContent>
      <w:p w14:paraId="7D43A638" w14:textId="419B64BA" w:rsidR="008141E0" w:rsidRPr="008141E0" w:rsidRDefault="008141E0">
        <w:pPr>
          <w:pStyle w:val="Footer"/>
          <w:jc w:val="right"/>
          <w:rPr>
            <w:rFonts w:ascii="Times New Roman" w:hAnsi="Times New Roman" w:cs="Times New Roman"/>
          </w:rPr>
        </w:pPr>
        <w:r w:rsidRPr="008141E0">
          <w:rPr>
            <w:rFonts w:ascii="Times New Roman" w:hAnsi="Times New Roman" w:cs="Times New Roman"/>
          </w:rPr>
          <w:fldChar w:fldCharType="begin"/>
        </w:r>
        <w:r w:rsidRPr="008141E0">
          <w:rPr>
            <w:rFonts w:ascii="Times New Roman" w:hAnsi="Times New Roman" w:cs="Times New Roman"/>
          </w:rPr>
          <w:instrText>PAGE   \* MERGEFORMAT</w:instrText>
        </w:r>
        <w:r w:rsidRPr="008141E0">
          <w:rPr>
            <w:rFonts w:ascii="Times New Roman" w:hAnsi="Times New Roman" w:cs="Times New Roman"/>
          </w:rPr>
          <w:fldChar w:fldCharType="separate"/>
        </w:r>
        <w:r w:rsidRPr="008141E0">
          <w:rPr>
            <w:rFonts w:ascii="Times New Roman" w:hAnsi="Times New Roman" w:cs="Times New Roman"/>
          </w:rPr>
          <w:t>2</w:t>
        </w:r>
        <w:r w:rsidRPr="008141E0">
          <w:rPr>
            <w:rFonts w:ascii="Times New Roman" w:hAnsi="Times New Roman" w:cs="Times New Roman"/>
          </w:rPr>
          <w:fldChar w:fldCharType="end"/>
        </w:r>
      </w:p>
    </w:sdtContent>
  </w:sdt>
  <w:p w14:paraId="3CAE3638" w14:textId="77777777" w:rsidR="008141E0" w:rsidRPr="008141E0" w:rsidRDefault="008141E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FA004" w14:textId="77777777" w:rsidR="0051199E" w:rsidRDefault="0051199E" w:rsidP="008141E0">
      <w:pPr>
        <w:spacing w:after="0" w:line="240" w:lineRule="auto"/>
      </w:pPr>
      <w:r>
        <w:separator/>
      </w:r>
    </w:p>
  </w:footnote>
  <w:footnote w:type="continuationSeparator" w:id="0">
    <w:p w14:paraId="6A595715" w14:textId="77777777" w:rsidR="0051199E" w:rsidRDefault="0051199E" w:rsidP="008141E0">
      <w:pPr>
        <w:spacing w:after="0" w:line="240" w:lineRule="auto"/>
      </w:pPr>
      <w:r>
        <w:continuationSeparator/>
      </w:r>
    </w:p>
  </w:footnote>
  <w:footnote w:type="continuationNotice" w:id="1">
    <w:p w14:paraId="341F3199" w14:textId="77777777" w:rsidR="0051199E" w:rsidRDefault="005119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B94735"/>
    <w:multiLevelType w:val="hybridMultilevel"/>
    <w:tmpl w:val="649E5ED4"/>
    <w:lvl w:ilvl="0" w:tplc="D1880586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321DC"/>
    <w:multiLevelType w:val="hybridMultilevel"/>
    <w:tmpl w:val="613806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900B2B"/>
    <w:multiLevelType w:val="hybridMultilevel"/>
    <w:tmpl w:val="5CACB4F4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69872541"/>
    <w:multiLevelType w:val="hybridMultilevel"/>
    <w:tmpl w:val="BF128BCC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FF8265A"/>
    <w:multiLevelType w:val="hybridMultilevel"/>
    <w:tmpl w:val="56820A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352365">
    <w:abstractNumId w:val="4"/>
  </w:num>
  <w:num w:numId="2" w16cid:durableId="246157879">
    <w:abstractNumId w:val="0"/>
  </w:num>
  <w:num w:numId="3" w16cid:durableId="327564497">
    <w:abstractNumId w:val="3"/>
  </w:num>
  <w:num w:numId="4" w16cid:durableId="1843084866">
    <w:abstractNumId w:val="2"/>
  </w:num>
  <w:num w:numId="5" w16cid:durableId="701638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NjUzM7QwtzQxtTRQ0lEKTi0uzszPAykwsqgFAGtuQl4tAAAA"/>
  </w:docVars>
  <w:rsids>
    <w:rsidRoot w:val="001B5AC0"/>
    <w:rsid w:val="0000047A"/>
    <w:rsid w:val="00001021"/>
    <w:rsid w:val="00001C47"/>
    <w:rsid w:val="0000282E"/>
    <w:rsid w:val="00002A03"/>
    <w:rsid w:val="000031BC"/>
    <w:rsid w:val="00004499"/>
    <w:rsid w:val="00004E20"/>
    <w:rsid w:val="00005343"/>
    <w:rsid w:val="00006022"/>
    <w:rsid w:val="0000695B"/>
    <w:rsid w:val="00007CB3"/>
    <w:rsid w:val="00010024"/>
    <w:rsid w:val="00010F34"/>
    <w:rsid w:val="00010FF8"/>
    <w:rsid w:val="00011754"/>
    <w:rsid w:val="000120C1"/>
    <w:rsid w:val="000122B6"/>
    <w:rsid w:val="000123B6"/>
    <w:rsid w:val="000127B3"/>
    <w:rsid w:val="000127F4"/>
    <w:rsid w:val="00012B55"/>
    <w:rsid w:val="0001319F"/>
    <w:rsid w:val="00014529"/>
    <w:rsid w:val="000145E2"/>
    <w:rsid w:val="00014610"/>
    <w:rsid w:val="000155F5"/>
    <w:rsid w:val="00015615"/>
    <w:rsid w:val="00015690"/>
    <w:rsid w:val="000157CB"/>
    <w:rsid w:val="0001592D"/>
    <w:rsid w:val="00016C7C"/>
    <w:rsid w:val="000227E4"/>
    <w:rsid w:val="00023BEE"/>
    <w:rsid w:val="00025163"/>
    <w:rsid w:val="00025501"/>
    <w:rsid w:val="00025511"/>
    <w:rsid w:val="00026782"/>
    <w:rsid w:val="00026F92"/>
    <w:rsid w:val="00027137"/>
    <w:rsid w:val="00027D7E"/>
    <w:rsid w:val="00027E6F"/>
    <w:rsid w:val="00027FC1"/>
    <w:rsid w:val="000300DB"/>
    <w:rsid w:val="000305C9"/>
    <w:rsid w:val="00031938"/>
    <w:rsid w:val="000322AD"/>
    <w:rsid w:val="00032550"/>
    <w:rsid w:val="00032925"/>
    <w:rsid w:val="000329EB"/>
    <w:rsid w:val="00033174"/>
    <w:rsid w:val="000336D1"/>
    <w:rsid w:val="00034F02"/>
    <w:rsid w:val="0003534D"/>
    <w:rsid w:val="00035A04"/>
    <w:rsid w:val="00035D6C"/>
    <w:rsid w:val="00036606"/>
    <w:rsid w:val="00037E1C"/>
    <w:rsid w:val="00040308"/>
    <w:rsid w:val="00040738"/>
    <w:rsid w:val="00040C06"/>
    <w:rsid w:val="00041B0E"/>
    <w:rsid w:val="00041B27"/>
    <w:rsid w:val="00041FDB"/>
    <w:rsid w:val="00042162"/>
    <w:rsid w:val="0004247B"/>
    <w:rsid w:val="00042A15"/>
    <w:rsid w:val="00042E71"/>
    <w:rsid w:val="00043021"/>
    <w:rsid w:val="00043235"/>
    <w:rsid w:val="00043799"/>
    <w:rsid w:val="00043A48"/>
    <w:rsid w:val="00043AF1"/>
    <w:rsid w:val="000444DA"/>
    <w:rsid w:val="000444F8"/>
    <w:rsid w:val="00045483"/>
    <w:rsid w:val="00045C75"/>
    <w:rsid w:val="00045E20"/>
    <w:rsid w:val="00046048"/>
    <w:rsid w:val="0004628A"/>
    <w:rsid w:val="00046856"/>
    <w:rsid w:val="00047043"/>
    <w:rsid w:val="000470F9"/>
    <w:rsid w:val="0004710F"/>
    <w:rsid w:val="0004728B"/>
    <w:rsid w:val="00047641"/>
    <w:rsid w:val="0004764B"/>
    <w:rsid w:val="00050C83"/>
    <w:rsid w:val="0005134A"/>
    <w:rsid w:val="00052683"/>
    <w:rsid w:val="00052AFB"/>
    <w:rsid w:val="00052F2B"/>
    <w:rsid w:val="0005391E"/>
    <w:rsid w:val="00054412"/>
    <w:rsid w:val="00054655"/>
    <w:rsid w:val="000553D4"/>
    <w:rsid w:val="00055697"/>
    <w:rsid w:val="000556A4"/>
    <w:rsid w:val="00056843"/>
    <w:rsid w:val="00057F42"/>
    <w:rsid w:val="000605B9"/>
    <w:rsid w:val="00060BA4"/>
    <w:rsid w:val="00061148"/>
    <w:rsid w:val="00061F18"/>
    <w:rsid w:val="00062181"/>
    <w:rsid w:val="00062641"/>
    <w:rsid w:val="0006346D"/>
    <w:rsid w:val="00063D9E"/>
    <w:rsid w:val="000643B2"/>
    <w:rsid w:val="000655D6"/>
    <w:rsid w:val="00065C26"/>
    <w:rsid w:val="00065F78"/>
    <w:rsid w:val="00066540"/>
    <w:rsid w:val="00067B31"/>
    <w:rsid w:val="00070210"/>
    <w:rsid w:val="00071F55"/>
    <w:rsid w:val="00072111"/>
    <w:rsid w:val="00072AE6"/>
    <w:rsid w:val="0007335C"/>
    <w:rsid w:val="0007371E"/>
    <w:rsid w:val="00073F00"/>
    <w:rsid w:val="00074569"/>
    <w:rsid w:val="00074763"/>
    <w:rsid w:val="00075DCE"/>
    <w:rsid w:val="000761C4"/>
    <w:rsid w:val="00076AE1"/>
    <w:rsid w:val="00077543"/>
    <w:rsid w:val="00077A1D"/>
    <w:rsid w:val="00077EFD"/>
    <w:rsid w:val="0008006C"/>
    <w:rsid w:val="000802A3"/>
    <w:rsid w:val="00080D56"/>
    <w:rsid w:val="00080E9F"/>
    <w:rsid w:val="0008177A"/>
    <w:rsid w:val="000817BF"/>
    <w:rsid w:val="00081E2E"/>
    <w:rsid w:val="0008200E"/>
    <w:rsid w:val="000820DF"/>
    <w:rsid w:val="0008252E"/>
    <w:rsid w:val="0008476C"/>
    <w:rsid w:val="0008579C"/>
    <w:rsid w:val="00085C2C"/>
    <w:rsid w:val="00086721"/>
    <w:rsid w:val="00087FC5"/>
    <w:rsid w:val="00090344"/>
    <w:rsid w:val="000908BA"/>
    <w:rsid w:val="00090DB9"/>
    <w:rsid w:val="00093390"/>
    <w:rsid w:val="000934B6"/>
    <w:rsid w:val="00093936"/>
    <w:rsid w:val="00094EC6"/>
    <w:rsid w:val="00094EEB"/>
    <w:rsid w:val="00095B64"/>
    <w:rsid w:val="00095B80"/>
    <w:rsid w:val="00096158"/>
    <w:rsid w:val="00096F4E"/>
    <w:rsid w:val="00096FD1"/>
    <w:rsid w:val="000975D9"/>
    <w:rsid w:val="000A011C"/>
    <w:rsid w:val="000A1EFE"/>
    <w:rsid w:val="000A24AA"/>
    <w:rsid w:val="000A3D1E"/>
    <w:rsid w:val="000A427B"/>
    <w:rsid w:val="000A4774"/>
    <w:rsid w:val="000A65EB"/>
    <w:rsid w:val="000A7A57"/>
    <w:rsid w:val="000B16F4"/>
    <w:rsid w:val="000B1E78"/>
    <w:rsid w:val="000B2746"/>
    <w:rsid w:val="000B2AD8"/>
    <w:rsid w:val="000B2B4D"/>
    <w:rsid w:val="000B32F5"/>
    <w:rsid w:val="000B3405"/>
    <w:rsid w:val="000B3B24"/>
    <w:rsid w:val="000B3D4C"/>
    <w:rsid w:val="000B430B"/>
    <w:rsid w:val="000B4E22"/>
    <w:rsid w:val="000B5674"/>
    <w:rsid w:val="000B5B37"/>
    <w:rsid w:val="000B66AC"/>
    <w:rsid w:val="000C0B38"/>
    <w:rsid w:val="000C0CD1"/>
    <w:rsid w:val="000C1715"/>
    <w:rsid w:val="000C1CAF"/>
    <w:rsid w:val="000C1DA5"/>
    <w:rsid w:val="000C1F41"/>
    <w:rsid w:val="000C27AE"/>
    <w:rsid w:val="000C2ED4"/>
    <w:rsid w:val="000C3095"/>
    <w:rsid w:val="000C387E"/>
    <w:rsid w:val="000C43BD"/>
    <w:rsid w:val="000C4CB7"/>
    <w:rsid w:val="000C51D7"/>
    <w:rsid w:val="000C543C"/>
    <w:rsid w:val="000C7B33"/>
    <w:rsid w:val="000D0D4C"/>
    <w:rsid w:val="000D14B0"/>
    <w:rsid w:val="000D1542"/>
    <w:rsid w:val="000D1C9E"/>
    <w:rsid w:val="000D2142"/>
    <w:rsid w:val="000D2329"/>
    <w:rsid w:val="000D3993"/>
    <w:rsid w:val="000D3BA3"/>
    <w:rsid w:val="000D3D96"/>
    <w:rsid w:val="000D3EDB"/>
    <w:rsid w:val="000D442F"/>
    <w:rsid w:val="000D4462"/>
    <w:rsid w:val="000D48EF"/>
    <w:rsid w:val="000D4C1D"/>
    <w:rsid w:val="000D51B2"/>
    <w:rsid w:val="000D61EE"/>
    <w:rsid w:val="000D6A1A"/>
    <w:rsid w:val="000E1611"/>
    <w:rsid w:val="000E1F61"/>
    <w:rsid w:val="000E2063"/>
    <w:rsid w:val="000E2797"/>
    <w:rsid w:val="000E3578"/>
    <w:rsid w:val="000E38F3"/>
    <w:rsid w:val="000E39E6"/>
    <w:rsid w:val="000E4269"/>
    <w:rsid w:val="000E5936"/>
    <w:rsid w:val="000E5BB9"/>
    <w:rsid w:val="000E5E42"/>
    <w:rsid w:val="000E69F7"/>
    <w:rsid w:val="000E6E1A"/>
    <w:rsid w:val="000E72C8"/>
    <w:rsid w:val="000E755E"/>
    <w:rsid w:val="000E757B"/>
    <w:rsid w:val="000E765E"/>
    <w:rsid w:val="000E77C1"/>
    <w:rsid w:val="000F0726"/>
    <w:rsid w:val="000F0CE8"/>
    <w:rsid w:val="000F18D8"/>
    <w:rsid w:val="000F20DC"/>
    <w:rsid w:val="000F299B"/>
    <w:rsid w:val="000F348C"/>
    <w:rsid w:val="000F3611"/>
    <w:rsid w:val="000F3A0F"/>
    <w:rsid w:val="000F4263"/>
    <w:rsid w:val="000F4857"/>
    <w:rsid w:val="000F4888"/>
    <w:rsid w:val="000F5007"/>
    <w:rsid w:val="000F686D"/>
    <w:rsid w:val="000F7E60"/>
    <w:rsid w:val="00100749"/>
    <w:rsid w:val="00100816"/>
    <w:rsid w:val="001011FB"/>
    <w:rsid w:val="00101C4C"/>
    <w:rsid w:val="001025D3"/>
    <w:rsid w:val="001034FB"/>
    <w:rsid w:val="001035D3"/>
    <w:rsid w:val="00103D35"/>
    <w:rsid w:val="00104CB1"/>
    <w:rsid w:val="00106B98"/>
    <w:rsid w:val="001079B0"/>
    <w:rsid w:val="00107A84"/>
    <w:rsid w:val="00111231"/>
    <w:rsid w:val="0011304E"/>
    <w:rsid w:val="0011311E"/>
    <w:rsid w:val="00113A85"/>
    <w:rsid w:val="00113DAE"/>
    <w:rsid w:val="00114A03"/>
    <w:rsid w:val="00114A78"/>
    <w:rsid w:val="00114AC0"/>
    <w:rsid w:val="00114EDB"/>
    <w:rsid w:val="001155FE"/>
    <w:rsid w:val="00117348"/>
    <w:rsid w:val="001206A6"/>
    <w:rsid w:val="001223B3"/>
    <w:rsid w:val="00123399"/>
    <w:rsid w:val="001235D5"/>
    <w:rsid w:val="00123CB0"/>
    <w:rsid w:val="001251DA"/>
    <w:rsid w:val="00125D6E"/>
    <w:rsid w:val="0012679B"/>
    <w:rsid w:val="00126820"/>
    <w:rsid w:val="00127627"/>
    <w:rsid w:val="00130D4D"/>
    <w:rsid w:val="00132471"/>
    <w:rsid w:val="00132ADF"/>
    <w:rsid w:val="001334EE"/>
    <w:rsid w:val="001335EC"/>
    <w:rsid w:val="00134534"/>
    <w:rsid w:val="00135435"/>
    <w:rsid w:val="00135C2B"/>
    <w:rsid w:val="001370ED"/>
    <w:rsid w:val="001405DA"/>
    <w:rsid w:val="00140B61"/>
    <w:rsid w:val="00141DF5"/>
    <w:rsid w:val="00142A9E"/>
    <w:rsid w:val="00146184"/>
    <w:rsid w:val="00146959"/>
    <w:rsid w:val="00147CFA"/>
    <w:rsid w:val="001509CD"/>
    <w:rsid w:val="00151017"/>
    <w:rsid w:val="00151806"/>
    <w:rsid w:val="00152B52"/>
    <w:rsid w:val="00153320"/>
    <w:rsid w:val="00154C62"/>
    <w:rsid w:val="00154FDE"/>
    <w:rsid w:val="00154FFC"/>
    <w:rsid w:val="00155092"/>
    <w:rsid w:val="00156065"/>
    <w:rsid w:val="001579EA"/>
    <w:rsid w:val="001603CE"/>
    <w:rsid w:val="001608DA"/>
    <w:rsid w:val="001615BC"/>
    <w:rsid w:val="001622AF"/>
    <w:rsid w:val="00162423"/>
    <w:rsid w:val="0016385E"/>
    <w:rsid w:val="0016434F"/>
    <w:rsid w:val="0016462E"/>
    <w:rsid w:val="0016475E"/>
    <w:rsid w:val="0016484F"/>
    <w:rsid w:val="00164AFE"/>
    <w:rsid w:val="0016526B"/>
    <w:rsid w:val="001658DD"/>
    <w:rsid w:val="00165B0E"/>
    <w:rsid w:val="00165CCB"/>
    <w:rsid w:val="00165D02"/>
    <w:rsid w:val="00166664"/>
    <w:rsid w:val="00167807"/>
    <w:rsid w:val="00167BC0"/>
    <w:rsid w:val="00167BEF"/>
    <w:rsid w:val="00170488"/>
    <w:rsid w:val="0017087F"/>
    <w:rsid w:val="0017200B"/>
    <w:rsid w:val="00172C59"/>
    <w:rsid w:val="00172D4A"/>
    <w:rsid w:val="00173CC7"/>
    <w:rsid w:val="00173F52"/>
    <w:rsid w:val="00175491"/>
    <w:rsid w:val="001759D5"/>
    <w:rsid w:val="00175F18"/>
    <w:rsid w:val="001772E6"/>
    <w:rsid w:val="00177518"/>
    <w:rsid w:val="00177E68"/>
    <w:rsid w:val="001802C1"/>
    <w:rsid w:val="001818AB"/>
    <w:rsid w:val="00181AD8"/>
    <w:rsid w:val="00181C83"/>
    <w:rsid w:val="0018213E"/>
    <w:rsid w:val="00182649"/>
    <w:rsid w:val="001826AD"/>
    <w:rsid w:val="0018282A"/>
    <w:rsid w:val="00182AC0"/>
    <w:rsid w:val="00183CCF"/>
    <w:rsid w:val="0018605D"/>
    <w:rsid w:val="001866B2"/>
    <w:rsid w:val="00187610"/>
    <w:rsid w:val="00190185"/>
    <w:rsid w:val="00190E53"/>
    <w:rsid w:val="0019451F"/>
    <w:rsid w:val="001946B5"/>
    <w:rsid w:val="00194930"/>
    <w:rsid w:val="001954DC"/>
    <w:rsid w:val="0019559B"/>
    <w:rsid w:val="00195A28"/>
    <w:rsid w:val="001A0C92"/>
    <w:rsid w:val="001A1424"/>
    <w:rsid w:val="001A17ED"/>
    <w:rsid w:val="001A2B39"/>
    <w:rsid w:val="001A3470"/>
    <w:rsid w:val="001A3D72"/>
    <w:rsid w:val="001A4BD0"/>
    <w:rsid w:val="001A573D"/>
    <w:rsid w:val="001A57D5"/>
    <w:rsid w:val="001A5803"/>
    <w:rsid w:val="001A5948"/>
    <w:rsid w:val="001A5B44"/>
    <w:rsid w:val="001A5E91"/>
    <w:rsid w:val="001A5F97"/>
    <w:rsid w:val="001A6911"/>
    <w:rsid w:val="001A739E"/>
    <w:rsid w:val="001B2391"/>
    <w:rsid w:val="001B29D8"/>
    <w:rsid w:val="001B3477"/>
    <w:rsid w:val="001B38FD"/>
    <w:rsid w:val="001B3BAA"/>
    <w:rsid w:val="001B3FA1"/>
    <w:rsid w:val="001B4451"/>
    <w:rsid w:val="001B46D4"/>
    <w:rsid w:val="001B4866"/>
    <w:rsid w:val="001B48DA"/>
    <w:rsid w:val="001B4C86"/>
    <w:rsid w:val="001B4DCC"/>
    <w:rsid w:val="001B4E2A"/>
    <w:rsid w:val="001B552F"/>
    <w:rsid w:val="001B5AC0"/>
    <w:rsid w:val="001B71D0"/>
    <w:rsid w:val="001C0F9C"/>
    <w:rsid w:val="001C1106"/>
    <w:rsid w:val="001C1FAC"/>
    <w:rsid w:val="001C233D"/>
    <w:rsid w:val="001C2E76"/>
    <w:rsid w:val="001C529D"/>
    <w:rsid w:val="001C595C"/>
    <w:rsid w:val="001C5B56"/>
    <w:rsid w:val="001C5B7F"/>
    <w:rsid w:val="001C610A"/>
    <w:rsid w:val="001C6455"/>
    <w:rsid w:val="001C66CD"/>
    <w:rsid w:val="001C6A52"/>
    <w:rsid w:val="001C78C3"/>
    <w:rsid w:val="001D0035"/>
    <w:rsid w:val="001D0072"/>
    <w:rsid w:val="001D06E2"/>
    <w:rsid w:val="001D1225"/>
    <w:rsid w:val="001D1E56"/>
    <w:rsid w:val="001D2473"/>
    <w:rsid w:val="001D3323"/>
    <w:rsid w:val="001D4460"/>
    <w:rsid w:val="001D4594"/>
    <w:rsid w:val="001D4D50"/>
    <w:rsid w:val="001D54D9"/>
    <w:rsid w:val="001D589A"/>
    <w:rsid w:val="001D6E56"/>
    <w:rsid w:val="001D7BA4"/>
    <w:rsid w:val="001E0786"/>
    <w:rsid w:val="001E0A1B"/>
    <w:rsid w:val="001E18E0"/>
    <w:rsid w:val="001E1D62"/>
    <w:rsid w:val="001E23BE"/>
    <w:rsid w:val="001E27B3"/>
    <w:rsid w:val="001E4771"/>
    <w:rsid w:val="001E4A85"/>
    <w:rsid w:val="001E62F7"/>
    <w:rsid w:val="001E67A2"/>
    <w:rsid w:val="001E7836"/>
    <w:rsid w:val="001F0DD3"/>
    <w:rsid w:val="001F1508"/>
    <w:rsid w:val="001F1F56"/>
    <w:rsid w:val="001F2C4C"/>
    <w:rsid w:val="001F37E9"/>
    <w:rsid w:val="001F41FE"/>
    <w:rsid w:val="001F472C"/>
    <w:rsid w:val="001F50D7"/>
    <w:rsid w:val="001F53A8"/>
    <w:rsid w:val="001F70F0"/>
    <w:rsid w:val="001F7BCE"/>
    <w:rsid w:val="001F7F2E"/>
    <w:rsid w:val="0020080F"/>
    <w:rsid w:val="00200A58"/>
    <w:rsid w:val="00200D55"/>
    <w:rsid w:val="00203119"/>
    <w:rsid w:val="0020386C"/>
    <w:rsid w:val="00203C9C"/>
    <w:rsid w:val="00203CA5"/>
    <w:rsid w:val="00204703"/>
    <w:rsid w:val="00204908"/>
    <w:rsid w:val="0020534B"/>
    <w:rsid w:val="00206426"/>
    <w:rsid w:val="00206D77"/>
    <w:rsid w:val="00207239"/>
    <w:rsid w:val="0020740C"/>
    <w:rsid w:val="0020798C"/>
    <w:rsid w:val="002106D9"/>
    <w:rsid w:val="002116BD"/>
    <w:rsid w:val="00211FDC"/>
    <w:rsid w:val="00212114"/>
    <w:rsid w:val="002128C0"/>
    <w:rsid w:val="00213C9D"/>
    <w:rsid w:val="00217471"/>
    <w:rsid w:val="0021766F"/>
    <w:rsid w:val="00217C00"/>
    <w:rsid w:val="00220239"/>
    <w:rsid w:val="0022259D"/>
    <w:rsid w:val="00224392"/>
    <w:rsid w:val="0022460A"/>
    <w:rsid w:val="0022486B"/>
    <w:rsid w:val="00224937"/>
    <w:rsid w:val="00224E41"/>
    <w:rsid w:val="002258CA"/>
    <w:rsid w:val="002265ED"/>
    <w:rsid w:val="00226B10"/>
    <w:rsid w:val="00226CF5"/>
    <w:rsid w:val="002271A1"/>
    <w:rsid w:val="002277AF"/>
    <w:rsid w:val="00227C1A"/>
    <w:rsid w:val="00227E66"/>
    <w:rsid w:val="002297BB"/>
    <w:rsid w:val="00231074"/>
    <w:rsid w:val="00231A3A"/>
    <w:rsid w:val="00232596"/>
    <w:rsid w:val="0023285C"/>
    <w:rsid w:val="002328E3"/>
    <w:rsid w:val="002336CA"/>
    <w:rsid w:val="00234A7B"/>
    <w:rsid w:val="002364F6"/>
    <w:rsid w:val="002371FA"/>
    <w:rsid w:val="00237225"/>
    <w:rsid w:val="0024021B"/>
    <w:rsid w:val="002402BF"/>
    <w:rsid w:val="0024045E"/>
    <w:rsid w:val="002404B5"/>
    <w:rsid w:val="00240679"/>
    <w:rsid w:val="00240E24"/>
    <w:rsid w:val="00241181"/>
    <w:rsid w:val="00242EA9"/>
    <w:rsid w:val="00244CD7"/>
    <w:rsid w:val="00245155"/>
    <w:rsid w:val="00247E86"/>
    <w:rsid w:val="002500F5"/>
    <w:rsid w:val="00251F81"/>
    <w:rsid w:val="00252164"/>
    <w:rsid w:val="00252839"/>
    <w:rsid w:val="002533B5"/>
    <w:rsid w:val="00253697"/>
    <w:rsid w:val="002543F4"/>
    <w:rsid w:val="00255360"/>
    <w:rsid w:val="002559D3"/>
    <w:rsid w:val="00255F6F"/>
    <w:rsid w:val="002570AD"/>
    <w:rsid w:val="0025EEEE"/>
    <w:rsid w:val="00260BEE"/>
    <w:rsid w:val="0026259B"/>
    <w:rsid w:val="00263490"/>
    <w:rsid w:val="00263777"/>
    <w:rsid w:val="00263C79"/>
    <w:rsid w:val="0026433E"/>
    <w:rsid w:val="00264B95"/>
    <w:rsid w:val="00265042"/>
    <w:rsid w:val="0026547A"/>
    <w:rsid w:val="002700A4"/>
    <w:rsid w:val="002703FD"/>
    <w:rsid w:val="0027179C"/>
    <w:rsid w:val="00271D5A"/>
    <w:rsid w:val="00273170"/>
    <w:rsid w:val="0027338B"/>
    <w:rsid w:val="00274EEE"/>
    <w:rsid w:val="00275E4E"/>
    <w:rsid w:val="00276035"/>
    <w:rsid w:val="0027608D"/>
    <w:rsid w:val="002769C5"/>
    <w:rsid w:val="00277810"/>
    <w:rsid w:val="00277C76"/>
    <w:rsid w:val="00277F0B"/>
    <w:rsid w:val="00280178"/>
    <w:rsid w:val="00281147"/>
    <w:rsid w:val="0028180D"/>
    <w:rsid w:val="00281C8F"/>
    <w:rsid w:val="00282380"/>
    <w:rsid w:val="002835F0"/>
    <w:rsid w:val="0028484E"/>
    <w:rsid w:val="00284AFF"/>
    <w:rsid w:val="00284CDE"/>
    <w:rsid w:val="00284FE6"/>
    <w:rsid w:val="00285868"/>
    <w:rsid w:val="00285895"/>
    <w:rsid w:val="00285C46"/>
    <w:rsid w:val="002904C8"/>
    <w:rsid w:val="00292225"/>
    <w:rsid w:val="00292C80"/>
    <w:rsid w:val="00292CD0"/>
    <w:rsid w:val="00292D78"/>
    <w:rsid w:val="00292E53"/>
    <w:rsid w:val="002935D7"/>
    <w:rsid w:val="00295993"/>
    <w:rsid w:val="00296BB7"/>
    <w:rsid w:val="0029761C"/>
    <w:rsid w:val="002A16CA"/>
    <w:rsid w:val="002A2061"/>
    <w:rsid w:val="002A295C"/>
    <w:rsid w:val="002A2BF0"/>
    <w:rsid w:val="002A2D9B"/>
    <w:rsid w:val="002A5CC3"/>
    <w:rsid w:val="002A5CE9"/>
    <w:rsid w:val="002A66EA"/>
    <w:rsid w:val="002A7C79"/>
    <w:rsid w:val="002A7ED4"/>
    <w:rsid w:val="002B0D99"/>
    <w:rsid w:val="002B0FDC"/>
    <w:rsid w:val="002B1AD3"/>
    <w:rsid w:val="002B1EE4"/>
    <w:rsid w:val="002B306C"/>
    <w:rsid w:val="002B383B"/>
    <w:rsid w:val="002B3A17"/>
    <w:rsid w:val="002B3C05"/>
    <w:rsid w:val="002B45A5"/>
    <w:rsid w:val="002B4A88"/>
    <w:rsid w:val="002B4AC8"/>
    <w:rsid w:val="002B4C5B"/>
    <w:rsid w:val="002B52A3"/>
    <w:rsid w:val="002B539B"/>
    <w:rsid w:val="002B543F"/>
    <w:rsid w:val="002B5ABA"/>
    <w:rsid w:val="002B5ED3"/>
    <w:rsid w:val="002B5F55"/>
    <w:rsid w:val="002B5FFA"/>
    <w:rsid w:val="002C0108"/>
    <w:rsid w:val="002C05F4"/>
    <w:rsid w:val="002C139B"/>
    <w:rsid w:val="002C14B6"/>
    <w:rsid w:val="002C1CDE"/>
    <w:rsid w:val="002C3DD0"/>
    <w:rsid w:val="002C461E"/>
    <w:rsid w:val="002C4B14"/>
    <w:rsid w:val="002C54CC"/>
    <w:rsid w:val="002C6278"/>
    <w:rsid w:val="002C673C"/>
    <w:rsid w:val="002C6AF8"/>
    <w:rsid w:val="002C73E9"/>
    <w:rsid w:val="002C7951"/>
    <w:rsid w:val="002CD968"/>
    <w:rsid w:val="002D0249"/>
    <w:rsid w:val="002D0396"/>
    <w:rsid w:val="002D0422"/>
    <w:rsid w:val="002D066B"/>
    <w:rsid w:val="002D0756"/>
    <w:rsid w:val="002D0A17"/>
    <w:rsid w:val="002D0BF6"/>
    <w:rsid w:val="002D11AE"/>
    <w:rsid w:val="002D186B"/>
    <w:rsid w:val="002D3912"/>
    <w:rsid w:val="002D3C5A"/>
    <w:rsid w:val="002D3FA1"/>
    <w:rsid w:val="002D41F4"/>
    <w:rsid w:val="002D4D4D"/>
    <w:rsid w:val="002D5187"/>
    <w:rsid w:val="002D57E0"/>
    <w:rsid w:val="002D6323"/>
    <w:rsid w:val="002D6648"/>
    <w:rsid w:val="002D731D"/>
    <w:rsid w:val="002D76B0"/>
    <w:rsid w:val="002DA0BA"/>
    <w:rsid w:val="002E01DE"/>
    <w:rsid w:val="002E1A4F"/>
    <w:rsid w:val="002E2209"/>
    <w:rsid w:val="002E26CA"/>
    <w:rsid w:val="002E2DE8"/>
    <w:rsid w:val="002E33B4"/>
    <w:rsid w:val="002E3E53"/>
    <w:rsid w:val="002E47C4"/>
    <w:rsid w:val="002E4A8B"/>
    <w:rsid w:val="002E5746"/>
    <w:rsid w:val="002E5FFB"/>
    <w:rsid w:val="002E603D"/>
    <w:rsid w:val="002E6323"/>
    <w:rsid w:val="002E71D8"/>
    <w:rsid w:val="002E74FE"/>
    <w:rsid w:val="002E7E6C"/>
    <w:rsid w:val="002F0430"/>
    <w:rsid w:val="002F0D39"/>
    <w:rsid w:val="002F123C"/>
    <w:rsid w:val="002F1E8A"/>
    <w:rsid w:val="002F1FB5"/>
    <w:rsid w:val="002F20C2"/>
    <w:rsid w:val="002F22FD"/>
    <w:rsid w:val="002F277A"/>
    <w:rsid w:val="002F292F"/>
    <w:rsid w:val="002F2A4A"/>
    <w:rsid w:val="002F34B9"/>
    <w:rsid w:val="002F4843"/>
    <w:rsid w:val="002F4FE4"/>
    <w:rsid w:val="002F53D0"/>
    <w:rsid w:val="002F548E"/>
    <w:rsid w:val="002F5D3F"/>
    <w:rsid w:val="002F6168"/>
    <w:rsid w:val="002F69CA"/>
    <w:rsid w:val="002F71B4"/>
    <w:rsid w:val="002F76DE"/>
    <w:rsid w:val="002F79BD"/>
    <w:rsid w:val="002F7E61"/>
    <w:rsid w:val="003006E6"/>
    <w:rsid w:val="003011D7"/>
    <w:rsid w:val="00301C0C"/>
    <w:rsid w:val="00302256"/>
    <w:rsid w:val="003030A2"/>
    <w:rsid w:val="00303605"/>
    <w:rsid w:val="00304051"/>
    <w:rsid w:val="00304352"/>
    <w:rsid w:val="00304D20"/>
    <w:rsid w:val="003059C3"/>
    <w:rsid w:val="00306132"/>
    <w:rsid w:val="00306705"/>
    <w:rsid w:val="0030691E"/>
    <w:rsid w:val="0030693D"/>
    <w:rsid w:val="00306954"/>
    <w:rsid w:val="00306F07"/>
    <w:rsid w:val="003070AE"/>
    <w:rsid w:val="0030746E"/>
    <w:rsid w:val="0031160B"/>
    <w:rsid w:val="003117DE"/>
    <w:rsid w:val="0031199C"/>
    <w:rsid w:val="00312106"/>
    <w:rsid w:val="003126D2"/>
    <w:rsid w:val="00312985"/>
    <w:rsid w:val="0031325B"/>
    <w:rsid w:val="00313D51"/>
    <w:rsid w:val="00313DD1"/>
    <w:rsid w:val="0031412D"/>
    <w:rsid w:val="003141F7"/>
    <w:rsid w:val="0031482F"/>
    <w:rsid w:val="00315010"/>
    <w:rsid w:val="0031638C"/>
    <w:rsid w:val="0031661E"/>
    <w:rsid w:val="00317585"/>
    <w:rsid w:val="00317C5C"/>
    <w:rsid w:val="00317F11"/>
    <w:rsid w:val="00317F25"/>
    <w:rsid w:val="00320699"/>
    <w:rsid w:val="0032092C"/>
    <w:rsid w:val="00321688"/>
    <w:rsid w:val="00321C46"/>
    <w:rsid w:val="00322ADA"/>
    <w:rsid w:val="00322B2D"/>
    <w:rsid w:val="00323207"/>
    <w:rsid w:val="00323877"/>
    <w:rsid w:val="00324B0C"/>
    <w:rsid w:val="00325244"/>
    <w:rsid w:val="003259AE"/>
    <w:rsid w:val="003259F6"/>
    <w:rsid w:val="00326396"/>
    <w:rsid w:val="003266F4"/>
    <w:rsid w:val="0032673B"/>
    <w:rsid w:val="00326D85"/>
    <w:rsid w:val="00327D5A"/>
    <w:rsid w:val="00330ADF"/>
    <w:rsid w:val="00331209"/>
    <w:rsid w:val="00331AA8"/>
    <w:rsid w:val="00332426"/>
    <w:rsid w:val="00334F59"/>
    <w:rsid w:val="00335472"/>
    <w:rsid w:val="003359F6"/>
    <w:rsid w:val="003363E3"/>
    <w:rsid w:val="00336937"/>
    <w:rsid w:val="00336994"/>
    <w:rsid w:val="00337A5E"/>
    <w:rsid w:val="00337D35"/>
    <w:rsid w:val="0034002F"/>
    <w:rsid w:val="00340D6C"/>
    <w:rsid w:val="00340E19"/>
    <w:rsid w:val="00341058"/>
    <w:rsid w:val="003425A9"/>
    <w:rsid w:val="00342716"/>
    <w:rsid w:val="00342FB1"/>
    <w:rsid w:val="003430B3"/>
    <w:rsid w:val="00343D54"/>
    <w:rsid w:val="003442E6"/>
    <w:rsid w:val="00346141"/>
    <w:rsid w:val="0034618E"/>
    <w:rsid w:val="00346B4E"/>
    <w:rsid w:val="00347142"/>
    <w:rsid w:val="003475AD"/>
    <w:rsid w:val="00350643"/>
    <w:rsid w:val="0035078E"/>
    <w:rsid w:val="00350B42"/>
    <w:rsid w:val="00351B8F"/>
    <w:rsid w:val="003530D5"/>
    <w:rsid w:val="00353348"/>
    <w:rsid w:val="003536C8"/>
    <w:rsid w:val="00353DFF"/>
    <w:rsid w:val="00353E4B"/>
    <w:rsid w:val="00354458"/>
    <w:rsid w:val="003547B9"/>
    <w:rsid w:val="00354FD6"/>
    <w:rsid w:val="00355111"/>
    <w:rsid w:val="00355419"/>
    <w:rsid w:val="00356AD5"/>
    <w:rsid w:val="003572C8"/>
    <w:rsid w:val="00361C1C"/>
    <w:rsid w:val="00361D62"/>
    <w:rsid w:val="00362181"/>
    <w:rsid w:val="00362B06"/>
    <w:rsid w:val="00363138"/>
    <w:rsid w:val="00363C89"/>
    <w:rsid w:val="003647B3"/>
    <w:rsid w:val="00365B0D"/>
    <w:rsid w:val="00367654"/>
    <w:rsid w:val="00370A95"/>
    <w:rsid w:val="003711E2"/>
    <w:rsid w:val="0037149C"/>
    <w:rsid w:val="00371E76"/>
    <w:rsid w:val="003725D2"/>
    <w:rsid w:val="00375F19"/>
    <w:rsid w:val="0038042A"/>
    <w:rsid w:val="0038097C"/>
    <w:rsid w:val="003819C0"/>
    <w:rsid w:val="00381D80"/>
    <w:rsid w:val="003821CF"/>
    <w:rsid w:val="003822A8"/>
    <w:rsid w:val="0038298A"/>
    <w:rsid w:val="00382AB2"/>
    <w:rsid w:val="00382CA4"/>
    <w:rsid w:val="00383425"/>
    <w:rsid w:val="003839BD"/>
    <w:rsid w:val="0038460A"/>
    <w:rsid w:val="0038498C"/>
    <w:rsid w:val="00384A07"/>
    <w:rsid w:val="0038537D"/>
    <w:rsid w:val="00385CDB"/>
    <w:rsid w:val="00385E1B"/>
    <w:rsid w:val="00386F4E"/>
    <w:rsid w:val="00387CCE"/>
    <w:rsid w:val="00390A15"/>
    <w:rsid w:val="00390A9D"/>
    <w:rsid w:val="0039227F"/>
    <w:rsid w:val="003922F5"/>
    <w:rsid w:val="0039259B"/>
    <w:rsid w:val="00392644"/>
    <w:rsid w:val="003936EC"/>
    <w:rsid w:val="00393FBF"/>
    <w:rsid w:val="003941A0"/>
    <w:rsid w:val="0039436A"/>
    <w:rsid w:val="00394447"/>
    <w:rsid w:val="0039466A"/>
    <w:rsid w:val="00395FDF"/>
    <w:rsid w:val="003967BB"/>
    <w:rsid w:val="00396AA6"/>
    <w:rsid w:val="00396B64"/>
    <w:rsid w:val="0039743C"/>
    <w:rsid w:val="00397641"/>
    <w:rsid w:val="00397911"/>
    <w:rsid w:val="00397A99"/>
    <w:rsid w:val="003A03B7"/>
    <w:rsid w:val="003A1892"/>
    <w:rsid w:val="003A207D"/>
    <w:rsid w:val="003A2303"/>
    <w:rsid w:val="003A2528"/>
    <w:rsid w:val="003A26DA"/>
    <w:rsid w:val="003A2942"/>
    <w:rsid w:val="003A3767"/>
    <w:rsid w:val="003A4B14"/>
    <w:rsid w:val="003A5371"/>
    <w:rsid w:val="003A5AE0"/>
    <w:rsid w:val="003A5C52"/>
    <w:rsid w:val="003A5D65"/>
    <w:rsid w:val="003A5D67"/>
    <w:rsid w:val="003A710A"/>
    <w:rsid w:val="003A7147"/>
    <w:rsid w:val="003A72F0"/>
    <w:rsid w:val="003A7D63"/>
    <w:rsid w:val="003B0A03"/>
    <w:rsid w:val="003B1341"/>
    <w:rsid w:val="003B1682"/>
    <w:rsid w:val="003B252C"/>
    <w:rsid w:val="003B349E"/>
    <w:rsid w:val="003B4008"/>
    <w:rsid w:val="003B4158"/>
    <w:rsid w:val="003B60B3"/>
    <w:rsid w:val="003B6B12"/>
    <w:rsid w:val="003B737A"/>
    <w:rsid w:val="003C0271"/>
    <w:rsid w:val="003C0CE9"/>
    <w:rsid w:val="003C1213"/>
    <w:rsid w:val="003C1E7B"/>
    <w:rsid w:val="003C2851"/>
    <w:rsid w:val="003C2948"/>
    <w:rsid w:val="003C2AEE"/>
    <w:rsid w:val="003C3652"/>
    <w:rsid w:val="003C4204"/>
    <w:rsid w:val="003C4252"/>
    <w:rsid w:val="003C436B"/>
    <w:rsid w:val="003C4569"/>
    <w:rsid w:val="003C482B"/>
    <w:rsid w:val="003C4902"/>
    <w:rsid w:val="003C49B9"/>
    <w:rsid w:val="003C5B6D"/>
    <w:rsid w:val="003C6B6F"/>
    <w:rsid w:val="003C6FFA"/>
    <w:rsid w:val="003C7EDC"/>
    <w:rsid w:val="003D0569"/>
    <w:rsid w:val="003D128A"/>
    <w:rsid w:val="003D14F5"/>
    <w:rsid w:val="003D1529"/>
    <w:rsid w:val="003D4261"/>
    <w:rsid w:val="003D482A"/>
    <w:rsid w:val="003D4A87"/>
    <w:rsid w:val="003D4BB5"/>
    <w:rsid w:val="003D4C2B"/>
    <w:rsid w:val="003D5C6F"/>
    <w:rsid w:val="003D60F3"/>
    <w:rsid w:val="003D6D72"/>
    <w:rsid w:val="003D7637"/>
    <w:rsid w:val="003E0149"/>
    <w:rsid w:val="003E1388"/>
    <w:rsid w:val="003E158D"/>
    <w:rsid w:val="003E1A24"/>
    <w:rsid w:val="003E1D48"/>
    <w:rsid w:val="003E2A36"/>
    <w:rsid w:val="003E2C1D"/>
    <w:rsid w:val="003E31E3"/>
    <w:rsid w:val="003E4E5E"/>
    <w:rsid w:val="003E55DB"/>
    <w:rsid w:val="003E5964"/>
    <w:rsid w:val="003E6074"/>
    <w:rsid w:val="003E6F26"/>
    <w:rsid w:val="003E6F93"/>
    <w:rsid w:val="003F05A3"/>
    <w:rsid w:val="003F19F2"/>
    <w:rsid w:val="003F1F07"/>
    <w:rsid w:val="003F2263"/>
    <w:rsid w:val="003F229F"/>
    <w:rsid w:val="003F285F"/>
    <w:rsid w:val="003F372A"/>
    <w:rsid w:val="003F439D"/>
    <w:rsid w:val="003F449A"/>
    <w:rsid w:val="003F5371"/>
    <w:rsid w:val="003F5B49"/>
    <w:rsid w:val="003F6017"/>
    <w:rsid w:val="003F6819"/>
    <w:rsid w:val="003F6DE7"/>
    <w:rsid w:val="003F6FBD"/>
    <w:rsid w:val="003F725F"/>
    <w:rsid w:val="003F73D9"/>
    <w:rsid w:val="003F779E"/>
    <w:rsid w:val="003F7C4E"/>
    <w:rsid w:val="0040030B"/>
    <w:rsid w:val="0040037F"/>
    <w:rsid w:val="00401076"/>
    <w:rsid w:val="004011FB"/>
    <w:rsid w:val="0040146E"/>
    <w:rsid w:val="00403472"/>
    <w:rsid w:val="00403B71"/>
    <w:rsid w:val="00403CE6"/>
    <w:rsid w:val="00404AC7"/>
    <w:rsid w:val="00405241"/>
    <w:rsid w:val="00406217"/>
    <w:rsid w:val="004073FB"/>
    <w:rsid w:val="004107AF"/>
    <w:rsid w:val="00410D2E"/>
    <w:rsid w:val="00411044"/>
    <w:rsid w:val="0041116D"/>
    <w:rsid w:val="0041194A"/>
    <w:rsid w:val="00412109"/>
    <w:rsid w:val="00412287"/>
    <w:rsid w:val="00412DE5"/>
    <w:rsid w:val="00412F75"/>
    <w:rsid w:val="00413070"/>
    <w:rsid w:val="004130D3"/>
    <w:rsid w:val="0041335A"/>
    <w:rsid w:val="0041373D"/>
    <w:rsid w:val="00414215"/>
    <w:rsid w:val="004151AB"/>
    <w:rsid w:val="004200C2"/>
    <w:rsid w:val="0042034B"/>
    <w:rsid w:val="00420DC1"/>
    <w:rsid w:val="004218EB"/>
    <w:rsid w:val="004228A7"/>
    <w:rsid w:val="00423B81"/>
    <w:rsid w:val="00423E6E"/>
    <w:rsid w:val="0042408B"/>
    <w:rsid w:val="00424AFD"/>
    <w:rsid w:val="00424C78"/>
    <w:rsid w:val="0042575C"/>
    <w:rsid w:val="00425B94"/>
    <w:rsid w:val="0042609A"/>
    <w:rsid w:val="00426C8A"/>
    <w:rsid w:val="00430DA6"/>
    <w:rsid w:val="00430F9D"/>
    <w:rsid w:val="004319E8"/>
    <w:rsid w:val="00432506"/>
    <w:rsid w:val="00432F7B"/>
    <w:rsid w:val="00434E3F"/>
    <w:rsid w:val="004358F6"/>
    <w:rsid w:val="00436839"/>
    <w:rsid w:val="004369EF"/>
    <w:rsid w:val="00436D0A"/>
    <w:rsid w:val="00436E70"/>
    <w:rsid w:val="00441104"/>
    <w:rsid w:val="00441BEB"/>
    <w:rsid w:val="0044263C"/>
    <w:rsid w:val="004435B9"/>
    <w:rsid w:val="00443770"/>
    <w:rsid w:val="0044379B"/>
    <w:rsid w:val="00443816"/>
    <w:rsid w:val="00444B24"/>
    <w:rsid w:val="00446C37"/>
    <w:rsid w:val="00446E15"/>
    <w:rsid w:val="00447741"/>
    <w:rsid w:val="004478DC"/>
    <w:rsid w:val="00447BB4"/>
    <w:rsid w:val="00447BC1"/>
    <w:rsid w:val="004500EC"/>
    <w:rsid w:val="00450159"/>
    <w:rsid w:val="00451C18"/>
    <w:rsid w:val="00451D4E"/>
    <w:rsid w:val="004521AA"/>
    <w:rsid w:val="00452523"/>
    <w:rsid w:val="004531EE"/>
    <w:rsid w:val="004533D5"/>
    <w:rsid w:val="00453712"/>
    <w:rsid w:val="00453715"/>
    <w:rsid w:val="00453A82"/>
    <w:rsid w:val="00453DC1"/>
    <w:rsid w:val="004550FE"/>
    <w:rsid w:val="0045514A"/>
    <w:rsid w:val="00455390"/>
    <w:rsid w:val="0045654B"/>
    <w:rsid w:val="0046042A"/>
    <w:rsid w:val="00460942"/>
    <w:rsid w:val="004610DD"/>
    <w:rsid w:val="004632CC"/>
    <w:rsid w:val="00463ED5"/>
    <w:rsid w:val="004642EA"/>
    <w:rsid w:val="004647A3"/>
    <w:rsid w:val="00464B79"/>
    <w:rsid w:val="0046526C"/>
    <w:rsid w:val="00465C46"/>
    <w:rsid w:val="00466152"/>
    <w:rsid w:val="00466154"/>
    <w:rsid w:val="0046657C"/>
    <w:rsid w:val="004665D8"/>
    <w:rsid w:val="0046673D"/>
    <w:rsid w:val="0046743A"/>
    <w:rsid w:val="00467D13"/>
    <w:rsid w:val="00470D65"/>
    <w:rsid w:val="00471A08"/>
    <w:rsid w:val="004728BD"/>
    <w:rsid w:val="00472C9F"/>
    <w:rsid w:val="0047382B"/>
    <w:rsid w:val="00474429"/>
    <w:rsid w:val="00474743"/>
    <w:rsid w:val="004755D2"/>
    <w:rsid w:val="00475C06"/>
    <w:rsid w:val="004803D9"/>
    <w:rsid w:val="0048047B"/>
    <w:rsid w:val="0048055A"/>
    <w:rsid w:val="004807F0"/>
    <w:rsid w:val="00480BFB"/>
    <w:rsid w:val="00481186"/>
    <w:rsid w:val="0048119C"/>
    <w:rsid w:val="00481247"/>
    <w:rsid w:val="004818F1"/>
    <w:rsid w:val="004818F7"/>
    <w:rsid w:val="0048290E"/>
    <w:rsid w:val="00482E23"/>
    <w:rsid w:val="0048360F"/>
    <w:rsid w:val="004841A1"/>
    <w:rsid w:val="004842A7"/>
    <w:rsid w:val="0048473F"/>
    <w:rsid w:val="00485350"/>
    <w:rsid w:val="00485764"/>
    <w:rsid w:val="00486FA8"/>
    <w:rsid w:val="004872CC"/>
    <w:rsid w:val="00487B48"/>
    <w:rsid w:val="004903D9"/>
    <w:rsid w:val="004906FD"/>
    <w:rsid w:val="00491504"/>
    <w:rsid w:val="00492259"/>
    <w:rsid w:val="0049275D"/>
    <w:rsid w:val="00492D17"/>
    <w:rsid w:val="00496096"/>
    <w:rsid w:val="004963AE"/>
    <w:rsid w:val="00496A54"/>
    <w:rsid w:val="004A0164"/>
    <w:rsid w:val="004A0FCB"/>
    <w:rsid w:val="004A123C"/>
    <w:rsid w:val="004A13C9"/>
    <w:rsid w:val="004A17AF"/>
    <w:rsid w:val="004A2A77"/>
    <w:rsid w:val="004A2BA2"/>
    <w:rsid w:val="004A3B96"/>
    <w:rsid w:val="004A3BA9"/>
    <w:rsid w:val="004A3E16"/>
    <w:rsid w:val="004A3E34"/>
    <w:rsid w:val="004A44C2"/>
    <w:rsid w:val="004A462E"/>
    <w:rsid w:val="004A5213"/>
    <w:rsid w:val="004A5E28"/>
    <w:rsid w:val="004A6393"/>
    <w:rsid w:val="004A6A27"/>
    <w:rsid w:val="004A7A66"/>
    <w:rsid w:val="004B09B0"/>
    <w:rsid w:val="004B17BC"/>
    <w:rsid w:val="004B1A97"/>
    <w:rsid w:val="004B1BE6"/>
    <w:rsid w:val="004B1C57"/>
    <w:rsid w:val="004B1E2D"/>
    <w:rsid w:val="004B279B"/>
    <w:rsid w:val="004B2A0D"/>
    <w:rsid w:val="004B40E6"/>
    <w:rsid w:val="004B4E1D"/>
    <w:rsid w:val="004B6542"/>
    <w:rsid w:val="004B68F0"/>
    <w:rsid w:val="004B6AE4"/>
    <w:rsid w:val="004C0561"/>
    <w:rsid w:val="004C056A"/>
    <w:rsid w:val="004C2AAC"/>
    <w:rsid w:val="004C40C8"/>
    <w:rsid w:val="004C5976"/>
    <w:rsid w:val="004C5982"/>
    <w:rsid w:val="004C62F2"/>
    <w:rsid w:val="004C632F"/>
    <w:rsid w:val="004C7E70"/>
    <w:rsid w:val="004D05CA"/>
    <w:rsid w:val="004D1979"/>
    <w:rsid w:val="004D19DA"/>
    <w:rsid w:val="004D1FB5"/>
    <w:rsid w:val="004D207A"/>
    <w:rsid w:val="004D23F7"/>
    <w:rsid w:val="004D2DFD"/>
    <w:rsid w:val="004D2E89"/>
    <w:rsid w:val="004D3A31"/>
    <w:rsid w:val="004D460F"/>
    <w:rsid w:val="004D4739"/>
    <w:rsid w:val="004D49DC"/>
    <w:rsid w:val="004D4AD9"/>
    <w:rsid w:val="004D579F"/>
    <w:rsid w:val="004D600E"/>
    <w:rsid w:val="004D60A8"/>
    <w:rsid w:val="004D6AAA"/>
    <w:rsid w:val="004D71BE"/>
    <w:rsid w:val="004D751D"/>
    <w:rsid w:val="004D786D"/>
    <w:rsid w:val="004E0038"/>
    <w:rsid w:val="004E01CB"/>
    <w:rsid w:val="004E0B44"/>
    <w:rsid w:val="004E1153"/>
    <w:rsid w:val="004E1A7A"/>
    <w:rsid w:val="004E1BC8"/>
    <w:rsid w:val="004E2CC9"/>
    <w:rsid w:val="004E3385"/>
    <w:rsid w:val="004E38B2"/>
    <w:rsid w:val="004E39DF"/>
    <w:rsid w:val="004E3C3B"/>
    <w:rsid w:val="004E4456"/>
    <w:rsid w:val="004E4593"/>
    <w:rsid w:val="004E4A8C"/>
    <w:rsid w:val="004E5208"/>
    <w:rsid w:val="004E6215"/>
    <w:rsid w:val="004E638A"/>
    <w:rsid w:val="004E656F"/>
    <w:rsid w:val="004E66B8"/>
    <w:rsid w:val="004E66C7"/>
    <w:rsid w:val="004E677C"/>
    <w:rsid w:val="004E6B75"/>
    <w:rsid w:val="004F0676"/>
    <w:rsid w:val="004F0824"/>
    <w:rsid w:val="004F0CCD"/>
    <w:rsid w:val="004F28EB"/>
    <w:rsid w:val="004F337F"/>
    <w:rsid w:val="004F3AC4"/>
    <w:rsid w:val="004F4501"/>
    <w:rsid w:val="004F52E5"/>
    <w:rsid w:val="004F683D"/>
    <w:rsid w:val="004F6B30"/>
    <w:rsid w:val="004F75F5"/>
    <w:rsid w:val="005043F0"/>
    <w:rsid w:val="00505169"/>
    <w:rsid w:val="0050640C"/>
    <w:rsid w:val="005068D0"/>
    <w:rsid w:val="00510F8F"/>
    <w:rsid w:val="0051199E"/>
    <w:rsid w:val="00511A53"/>
    <w:rsid w:val="00512149"/>
    <w:rsid w:val="00512187"/>
    <w:rsid w:val="0051288E"/>
    <w:rsid w:val="00512E7D"/>
    <w:rsid w:val="00513064"/>
    <w:rsid w:val="0051349A"/>
    <w:rsid w:val="00513850"/>
    <w:rsid w:val="005138D0"/>
    <w:rsid w:val="005143C7"/>
    <w:rsid w:val="00514421"/>
    <w:rsid w:val="00514728"/>
    <w:rsid w:val="00515080"/>
    <w:rsid w:val="00515094"/>
    <w:rsid w:val="00515EC8"/>
    <w:rsid w:val="00515FB2"/>
    <w:rsid w:val="00516524"/>
    <w:rsid w:val="00517724"/>
    <w:rsid w:val="0051779A"/>
    <w:rsid w:val="00517EEC"/>
    <w:rsid w:val="005209EB"/>
    <w:rsid w:val="00520A3B"/>
    <w:rsid w:val="00522868"/>
    <w:rsid w:val="00522B8C"/>
    <w:rsid w:val="00522F01"/>
    <w:rsid w:val="00523239"/>
    <w:rsid w:val="00524CBC"/>
    <w:rsid w:val="00525459"/>
    <w:rsid w:val="005254D6"/>
    <w:rsid w:val="00526214"/>
    <w:rsid w:val="005262DD"/>
    <w:rsid w:val="005268A0"/>
    <w:rsid w:val="00526E9A"/>
    <w:rsid w:val="00526EE6"/>
    <w:rsid w:val="00527C10"/>
    <w:rsid w:val="00527C62"/>
    <w:rsid w:val="00527DF2"/>
    <w:rsid w:val="00531FA6"/>
    <w:rsid w:val="00532EFB"/>
    <w:rsid w:val="00533299"/>
    <w:rsid w:val="00533C5D"/>
    <w:rsid w:val="00533E77"/>
    <w:rsid w:val="00535664"/>
    <w:rsid w:val="005364BB"/>
    <w:rsid w:val="00536644"/>
    <w:rsid w:val="00541346"/>
    <w:rsid w:val="005414DA"/>
    <w:rsid w:val="00543923"/>
    <w:rsid w:val="00543F99"/>
    <w:rsid w:val="005443A0"/>
    <w:rsid w:val="00544BD1"/>
    <w:rsid w:val="005457F9"/>
    <w:rsid w:val="00545842"/>
    <w:rsid w:val="005458D8"/>
    <w:rsid w:val="00545A3E"/>
    <w:rsid w:val="00545E13"/>
    <w:rsid w:val="00546319"/>
    <w:rsid w:val="005464E1"/>
    <w:rsid w:val="00547D49"/>
    <w:rsid w:val="00547DA8"/>
    <w:rsid w:val="00547DFE"/>
    <w:rsid w:val="005515C4"/>
    <w:rsid w:val="00551734"/>
    <w:rsid w:val="005531AD"/>
    <w:rsid w:val="005549A8"/>
    <w:rsid w:val="00554CF8"/>
    <w:rsid w:val="00555211"/>
    <w:rsid w:val="00560213"/>
    <w:rsid w:val="005604A2"/>
    <w:rsid w:val="00560D86"/>
    <w:rsid w:val="00560DAF"/>
    <w:rsid w:val="0056317D"/>
    <w:rsid w:val="00563F9E"/>
    <w:rsid w:val="00564299"/>
    <w:rsid w:val="00564CFD"/>
    <w:rsid w:val="00564E60"/>
    <w:rsid w:val="00565AD4"/>
    <w:rsid w:val="00566329"/>
    <w:rsid w:val="005668B3"/>
    <w:rsid w:val="005679B9"/>
    <w:rsid w:val="00567E28"/>
    <w:rsid w:val="00567EB9"/>
    <w:rsid w:val="00570D5B"/>
    <w:rsid w:val="005710B0"/>
    <w:rsid w:val="00571908"/>
    <w:rsid w:val="00571B67"/>
    <w:rsid w:val="00572A23"/>
    <w:rsid w:val="0057399B"/>
    <w:rsid w:val="00573B6C"/>
    <w:rsid w:val="00573E7F"/>
    <w:rsid w:val="005744C6"/>
    <w:rsid w:val="00574A4B"/>
    <w:rsid w:val="005759B1"/>
    <w:rsid w:val="0057657A"/>
    <w:rsid w:val="005773F8"/>
    <w:rsid w:val="005809D2"/>
    <w:rsid w:val="00581BA0"/>
    <w:rsid w:val="00581EC0"/>
    <w:rsid w:val="00581FBC"/>
    <w:rsid w:val="00582404"/>
    <w:rsid w:val="005827CB"/>
    <w:rsid w:val="00582EC0"/>
    <w:rsid w:val="00583536"/>
    <w:rsid w:val="00583D3C"/>
    <w:rsid w:val="005843E7"/>
    <w:rsid w:val="00584599"/>
    <w:rsid w:val="00584813"/>
    <w:rsid w:val="00585CE8"/>
    <w:rsid w:val="00586D67"/>
    <w:rsid w:val="00587DEA"/>
    <w:rsid w:val="005900A3"/>
    <w:rsid w:val="00590E64"/>
    <w:rsid w:val="005917D1"/>
    <w:rsid w:val="005927A3"/>
    <w:rsid w:val="00593110"/>
    <w:rsid w:val="00593DE1"/>
    <w:rsid w:val="00594D56"/>
    <w:rsid w:val="00596A35"/>
    <w:rsid w:val="00596ADE"/>
    <w:rsid w:val="0059737C"/>
    <w:rsid w:val="00597445"/>
    <w:rsid w:val="005974DA"/>
    <w:rsid w:val="005975C0"/>
    <w:rsid w:val="0059768F"/>
    <w:rsid w:val="00597723"/>
    <w:rsid w:val="005A04BB"/>
    <w:rsid w:val="005A09D2"/>
    <w:rsid w:val="005A3A32"/>
    <w:rsid w:val="005A3AD0"/>
    <w:rsid w:val="005A58DB"/>
    <w:rsid w:val="005A5EDB"/>
    <w:rsid w:val="005A69F8"/>
    <w:rsid w:val="005A744D"/>
    <w:rsid w:val="005A74D9"/>
    <w:rsid w:val="005A7BAB"/>
    <w:rsid w:val="005B07C5"/>
    <w:rsid w:val="005B0DA9"/>
    <w:rsid w:val="005B180A"/>
    <w:rsid w:val="005B1F23"/>
    <w:rsid w:val="005B31F9"/>
    <w:rsid w:val="005B3801"/>
    <w:rsid w:val="005B3A2C"/>
    <w:rsid w:val="005B43FA"/>
    <w:rsid w:val="005B47E4"/>
    <w:rsid w:val="005B4AB7"/>
    <w:rsid w:val="005B5010"/>
    <w:rsid w:val="005B6F5B"/>
    <w:rsid w:val="005B7040"/>
    <w:rsid w:val="005B7200"/>
    <w:rsid w:val="005B7AD9"/>
    <w:rsid w:val="005B7FBD"/>
    <w:rsid w:val="005C13E8"/>
    <w:rsid w:val="005C2951"/>
    <w:rsid w:val="005C327E"/>
    <w:rsid w:val="005C35CE"/>
    <w:rsid w:val="005C39F8"/>
    <w:rsid w:val="005C3C52"/>
    <w:rsid w:val="005C3E24"/>
    <w:rsid w:val="005C3F96"/>
    <w:rsid w:val="005C4906"/>
    <w:rsid w:val="005C5630"/>
    <w:rsid w:val="005C752B"/>
    <w:rsid w:val="005C7DF3"/>
    <w:rsid w:val="005D0585"/>
    <w:rsid w:val="005D0AFF"/>
    <w:rsid w:val="005D0DB2"/>
    <w:rsid w:val="005D298A"/>
    <w:rsid w:val="005D2DF3"/>
    <w:rsid w:val="005D32D7"/>
    <w:rsid w:val="005D3481"/>
    <w:rsid w:val="005D38C1"/>
    <w:rsid w:val="005D3CFA"/>
    <w:rsid w:val="005D5B64"/>
    <w:rsid w:val="005D7B32"/>
    <w:rsid w:val="005E02B8"/>
    <w:rsid w:val="005E0BA4"/>
    <w:rsid w:val="005E0EAF"/>
    <w:rsid w:val="005E1D29"/>
    <w:rsid w:val="005E2D9D"/>
    <w:rsid w:val="005E381E"/>
    <w:rsid w:val="005E4B1E"/>
    <w:rsid w:val="005E56B3"/>
    <w:rsid w:val="005E5ABF"/>
    <w:rsid w:val="005E6127"/>
    <w:rsid w:val="005E6DA9"/>
    <w:rsid w:val="005E71CC"/>
    <w:rsid w:val="005E7804"/>
    <w:rsid w:val="005E7AAE"/>
    <w:rsid w:val="005E7E00"/>
    <w:rsid w:val="005F0211"/>
    <w:rsid w:val="005F0ADA"/>
    <w:rsid w:val="005F0DC8"/>
    <w:rsid w:val="005F0FE9"/>
    <w:rsid w:val="005F10D5"/>
    <w:rsid w:val="005F16B3"/>
    <w:rsid w:val="005F204C"/>
    <w:rsid w:val="005F2052"/>
    <w:rsid w:val="005F3F31"/>
    <w:rsid w:val="005F4CD7"/>
    <w:rsid w:val="005F4CFA"/>
    <w:rsid w:val="005F4E55"/>
    <w:rsid w:val="005F5A28"/>
    <w:rsid w:val="005F6629"/>
    <w:rsid w:val="005F6C96"/>
    <w:rsid w:val="005F729C"/>
    <w:rsid w:val="0060015F"/>
    <w:rsid w:val="00600BFF"/>
    <w:rsid w:val="00601184"/>
    <w:rsid w:val="00601C41"/>
    <w:rsid w:val="006020DF"/>
    <w:rsid w:val="00602176"/>
    <w:rsid w:val="00602F39"/>
    <w:rsid w:val="006040D4"/>
    <w:rsid w:val="0060671F"/>
    <w:rsid w:val="00606F76"/>
    <w:rsid w:val="0060728B"/>
    <w:rsid w:val="0060772C"/>
    <w:rsid w:val="00610670"/>
    <w:rsid w:val="00610A55"/>
    <w:rsid w:val="006112B0"/>
    <w:rsid w:val="00611936"/>
    <w:rsid w:val="006121B5"/>
    <w:rsid w:val="00612AD3"/>
    <w:rsid w:val="00614EB6"/>
    <w:rsid w:val="006151FF"/>
    <w:rsid w:val="0061581A"/>
    <w:rsid w:val="006174AC"/>
    <w:rsid w:val="0061785C"/>
    <w:rsid w:val="00620137"/>
    <w:rsid w:val="00620A0E"/>
    <w:rsid w:val="006210C7"/>
    <w:rsid w:val="006211CF"/>
    <w:rsid w:val="00622484"/>
    <w:rsid w:val="00622674"/>
    <w:rsid w:val="0062304A"/>
    <w:rsid w:val="00623E78"/>
    <w:rsid w:val="0062431E"/>
    <w:rsid w:val="006249D0"/>
    <w:rsid w:val="006250BD"/>
    <w:rsid w:val="006255B2"/>
    <w:rsid w:val="00626130"/>
    <w:rsid w:val="00626FB6"/>
    <w:rsid w:val="006270DD"/>
    <w:rsid w:val="0062734E"/>
    <w:rsid w:val="00627956"/>
    <w:rsid w:val="00627B15"/>
    <w:rsid w:val="00631EF2"/>
    <w:rsid w:val="0063253C"/>
    <w:rsid w:val="006328F1"/>
    <w:rsid w:val="006333ED"/>
    <w:rsid w:val="00633D0C"/>
    <w:rsid w:val="00634563"/>
    <w:rsid w:val="00634907"/>
    <w:rsid w:val="00635688"/>
    <w:rsid w:val="006360CC"/>
    <w:rsid w:val="0063772D"/>
    <w:rsid w:val="00640462"/>
    <w:rsid w:val="00642865"/>
    <w:rsid w:val="00642A16"/>
    <w:rsid w:val="00642FB0"/>
    <w:rsid w:val="00643505"/>
    <w:rsid w:val="0064359A"/>
    <w:rsid w:val="00643BC5"/>
    <w:rsid w:val="00643CE8"/>
    <w:rsid w:val="006443EE"/>
    <w:rsid w:val="006449D1"/>
    <w:rsid w:val="00644F1F"/>
    <w:rsid w:val="00645299"/>
    <w:rsid w:val="00645388"/>
    <w:rsid w:val="00645435"/>
    <w:rsid w:val="00645AED"/>
    <w:rsid w:val="00646275"/>
    <w:rsid w:val="00646519"/>
    <w:rsid w:val="00647732"/>
    <w:rsid w:val="006478BA"/>
    <w:rsid w:val="006507A5"/>
    <w:rsid w:val="00650CB8"/>
    <w:rsid w:val="00651223"/>
    <w:rsid w:val="00651ACC"/>
    <w:rsid w:val="00652563"/>
    <w:rsid w:val="00653E32"/>
    <w:rsid w:val="00655F03"/>
    <w:rsid w:val="006575E7"/>
    <w:rsid w:val="0065783C"/>
    <w:rsid w:val="0065794F"/>
    <w:rsid w:val="00657B1F"/>
    <w:rsid w:val="0065EB65"/>
    <w:rsid w:val="00660DF3"/>
    <w:rsid w:val="006612F7"/>
    <w:rsid w:val="00661C8D"/>
    <w:rsid w:val="00662111"/>
    <w:rsid w:val="00662285"/>
    <w:rsid w:val="00662508"/>
    <w:rsid w:val="0066251B"/>
    <w:rsid w:val="006640D0"/>
    <w:rsid w:val="00664FF2"/>
    <w:rsid w:val="006652C4"/>
    <w:rsid w:val="00665C52"/>
    <w:rsid w:val="00666313"/>
    <w:rsid w:val="00666342"/>
    <w:rsid w:val="006670E8"/>
    <w:rsid w:val="00667379"/>
    <w:rsid w:val="00667DC3"/>
    <w:rsid w:val="00667E98"/>
    <w:rsid w:val="00670B5D"/>
    <w:rsid w:val="006717AE"/>
    <w:rsid w:val="00671A04"/>
    <w:rsid w:val="00671EFC"/>
    <w:rsid w:val="0067280E"/>
    <w:rsid w:val="0067283D"/>
    <w:rsid w:val="00672916"/>
    <w:rsid w:val="006735E3"/>
    <w:rsid w:val="00673DBB"/>
    <w:rsid w:val="00674467"/>
    <w:rsid w:val="006749CD"/>
    <w:rsid w:val="006755F5"/>
    <w:rsid w:val="00675696"/>
    <w:rsid w:val="006762E1"/>
    <w:rsid w:val="006764DF"/>
    <w:rsid w:val="00676EF6"/>
    <w:rsid w:val="00677344"/>
    <w:rsid w:val="00677661"/>
    <w:rsid w:val="0068093D"/>
    <w:rsid w:val="00680B06"/>
    <w:rsid w:val="00680FF1"/>
    <w:rsid w:val="006828B2"/>
    <w:rsid w:val="0068388A"/>
    <w:rsid w:val="00683FF3"/>
    <w:rsid w:val="00684B99"/>
    <w:rsid w:val="00684D38"/>
    <w:rsid w:val="00685196"/>
    <w:rsid w:val="0068520C"/>
    <w:rsid w:val="006854B6"/>
    <w:rsid w:val="00685DEA"/>
    <w:rsid w:val="006861D0"/>
    <w:rsid w:val="006862CA"/>
    <w:rsid w:val="00687384"/>
    <w:rsid w:val="006875D0"/>
    <w:rsid w:val="00687BB6"/>
    <w:rsid w:val="00691763"/>
    <w:rsid w:val="006917B7"/>
    <w:rsid w:val="00691CC1"/>
    <w:rsid w:val="00692587"/>
    <w:rsid w:val="0069280E"/>
    <w:rsid w:val="00692A2C"/>
    <w:rsid w:val="00692F52"/>
    <w:rsid w:val="00693D02"/>
    <w:rsid w:val="00694010"/>
    <w:rsid w:val="00694C0B"/>
    <w:rsid w:val="00695A4D"/>
    <w:rsid w:val="00696BAB"/>
    <w:rsid w:val="00696C34"/>
    <w:rsid w:val="00696E8D"/>
    <w:rsid w:val="00696EAB"/>
    <w:rsid w:val="006973EC"/>
    <w:rsid w:val="00697491"/>
    <w:rsid w:val="00697FA6"/>
    <w:rsid w:val="006A0B5B"/>
    <w:rsid w:val="006A2054"/>
    <w:rsid w:val="006A22A5"/>
    <w:rsid w:val="006A24A7"/>
    <w:rsid w:val="006A2559"/>
    <w:rsid w:val="006A424A"/>
    <w:rsid w:val="006A42AA"/>
    <w:rsid w:val="006A50E9"/>
    <w:rsid w:val="006A511A"/>
    <w:rsid w:val="006A5654"/>
    <w:rsid w:val="006A59F1"/>
    <w:rsid w:val="006A67F5"/>
    <w:rsid w:val="006A6E0E"/>
    <w:rsid w:val="006A7866"/>
    <w:rsid w:val="006A78F5"/>
    <w:rsid w:val="006A7F04"/>
    <w:rsid w:val="006B01D6"/>
    <w:rsid w:val="006B0ED8"/>
    <w:rsid w:val="006B1BB9"/>
    <w:rsid w:val="006B2D1A"/>
    <w:rsid w:val="006B3FB8"/>
    <w:rsid w:val="006B436D"/>
    <w:rsid w:val="006B51BD"/>
    <w:rsid w:val="006B5DE4"/>
    <w:rsid w:val="006B6575"/>
    <w:rsid w:val="006B6AD4"/>
    <w:rsid w:val="006C1777"/>
    <w:rsid w:val="006C21B4"/>
    <w:rsid w:val="006C225A"/>
    <w:rsid w:val="006C2CA0"/>
    <w:rsid w:val="006C329A"/>
    <w:rsid w:val="006C4C68"/>
    <w:rsid w:val="006C6092"/>
    <w:rsid w:val="006C6596"/>
    <w:rsid w:val="006C79C7"/>
    <w:rsid w:val="006D0009"/>
    <w:rsid w:val="006D0152"/>
    <w:rsid w:val="006D04BE"/>
    <w:rsid w:val="006D05B1"/>
    <w:rsid w:val="006D06D1"/>
    <w:rsid w:val="006D0840"/>
    <w:rsid w:val="006D22CC"/>
    <w:rsid w:val="006D2876"/>
    <w:rsid w:val="006D357D"/>
    <w:rsid w:val="006D35BE"/>
    <w:rsid w:val="006D43D3"/>
    <w:rsid w:val="006D4AE8"/>
    <w:rsid w:val="006D5897"/>
    <w:rsid w:val="006D592D"/>
    <w:rsid w:val="006D6129"/>
    <w:rsid w:val="006D6C0E"/>
    <w:rsid w:val="006D7CC4"/>
    <w:rsid w:val="006D7D74"/>
    <w:rsid w:val="006D7F05"/>
    <w:rsid w:val="006E00F2"/>
    <w:rsid w:val="006E0996"/>
    <w:rsid w:val="006E0BC1"/>
    <w:rsid w:val="006E2617"/>
    <w:rsid w:val="006E3ADD"/>
    <w:rsid w:val="006E3CFB"/>
    <w:rsid w:val="006E4947"/>
    <w:rsid w:val="006E49BE"/>
    <w:rsid w:val="006E5CCB"/>
    <w:rsid w:val="006E658F"/>
    <w:rsid w:val="006F115B"/>
    <w:rsid w:val="006F160C"/>
    <w:rsid w:val="006F1A1D"/>
    <w:rsid w:val="006F3C56"/>
    <w:rsid w:val="006F58E4"/>
    <w:rsid w:val="006F5AE3"/>
    <w:rsid w:val="006F5EA9"/>
    <w:rsid w:val="006F69B6"/>
    <w:rsid w:val="006F710F"/>
    <w:rsid w:val="006F722D"/>
    <w:rsid w:val="007001D8"/>
    <w:rsid w:val="0070027F"/>
    <w:rsid w:val="00700471"/>
    <w:rsid w:val="00700839"/>
    <w:rsid w:val="00700F52"/>
    <w:rsid w:val="0070104F"/>
    <w:rsid w:val="007015AE"/>
    <w:rsid w:val="00701C6C"/>
    <w:rsid w:val="00702235"/>
    <w:rsid w:val="007026D3"/>
    <w:rsid w:val="00702818"/>
    <w:rsid w:val="00703773"/>
    <w:rsid w:val="00705E48"/>
    <w:rsid w:val="0070639A"/>
    <w:rsid w:val="00706A4D"/>
    <w:rsid w:val="00706FE5"/>
    <w:rsid w:val="0070754B"/>
    <w:rsid w:val="00710298"/>
    <w:rsid w:val="007102CB"/>
    <w:rsid w:val="007107E7"/>
    <w:rsid w:val="00711136"/>
    <w:rsid w:val="00714378"/>
    <w:rsid w:val="007147BF"/>
    <w:rsid w:val="00714D71"/>
    <w:rsid w:val="00714DBA"/>
    <w:rsid w:val="00716EA4"/>
    <w:rsid w:val="00716FCB"/>
    <w:rsid w:val="007170E8"/>
    <w:rsid w:val="007171B6"/>
    <w:rsid w:val="0072002E"/>
    <w:rsid w:val="00720BD3"/>
    <w:rsid w:val="00720FBC"/>
    <w:rsid w:val="00721222"/>
    <w:rsid w:val="0072122C"/>
    <w:rsid w:val="00721380"/>
    <w:rsid w:val="00721848"/>
    <w:rsid w:val="00721AAB"/>
    <w:rsid w:val="00721ED7"/>
    <w:rsid w:val="007221C8"/>
    <w:rsid w:val="0072301F"/>
    <w:rsid w:val="0072342D"/>
    <w:rsid w:val="0072353E"/>
    <w:rsid w:val="00723E40"/>
    <w:rsid w:val="00725661"/>
    <w:rsid w:val="00726904"/>
    <w:rsid w:val="00726EDB"/>
    <w:rsid w:val="0072731D"/>
    <w:rsid w:val="0072764F"/>
    <w:rsid w:val="00727C28"/>
    <w:rsid w:val="0073034A"/>
    <w:rsid w:val="00731BE7"/>
    <w:rsid w:val="00731C22"/>
    <w:rsid w:val="00731D92"/>
    <w:rsid w:val="007320A4"/>
    <w:rsid w:val="00733833"/>
    <w:rsid w:val="00734C09"/>
    <w:rsid w:val="007354EA"/>
    <w:rsid w:val="0073705F"/>
    <w:rsid w:val="00737370"/>
    <w:rsid w:val="007403B9"/>
    <w:rsid w:val="00740572"/>
    <w:rsid w:val="0074059B"/>
    <w:rsid w:val="00740BDF"/>
    <w:rsid w:val="0074132C"/>
    <w:rsid w:val="007431A1"/>
    <w:rsid w:val="0074347A"/>
    <w:rsid w:val="0074347B"/>
    <w:rsid w:val="0074350D"/>
    <w:rsid w:val="007436E2"/>
    <w:rsid w:val="00743BC6"/>
    <w:rsid w:val="00744849"/>
    <w:rsid w:val="00744874"/>
    <w:rsid w:val="007458E8"/>
    <w:rsid w:val="007458F8"/>
    <w:rsid w:val="00746090"/>
    <w:rsid w:val="00746FC0"/>
    <w:rsid w:val="00752322"/>
    <w:rsid w:val="00753710"/>
    <w:rsid w:val="007542F2"/>
    <w:rsid w:val="00754447"/>
    <w:rsid w:val="00754C7D"/>
    <w:rsid w:val="00755F51"/>
    <w:rsid w:val="00756331"/>
    <w:rsid w:val="007570DA"/>
    <w:rsid w:val="0075748F"/>
    <w:rsid w:val="00760F09"/>
    <w:rsid w:val="00761BF2"/>
    <w:rsid w:val="00762B91"/>
    <w:rsid w:val="00762EB8"/>
    <w:rsid w:val="007631FD"/>
    <w:rsid w:val="00763802"/>
    <w:rsid w:val="00763A85"/>
    <w:rsid w:val="00763EB7"/>
    <w:rsid w:val="0076543E"/>
    <w:rsid w:val="00765FFB"/>
    <w:rsid w:val="007661E3"/>
    <w:rsid w:val="007671E3"/>
    <w:rsid w:val="00767248"/>
    <w:rsid w:val="00767288"/>
    <w:rsid w:val="00767F91"/>
    <w:rsid w:val="007703E4"/>
    <w:rsid w:val="00770BE8"/>
    <w:rsid w:val="00770E42"/>
    <w:rsid w:val="00770F6F"/>
    <w:rsid w:val="00771304"/>
    <w:rsid w:val="0077341D"/>
    <w:rsid w:val="00773F08"/>
    <w:rsid w:val="00775089"/>
    <w:rsid w:val="007754C3"/>
    <w:rsid w:val="00776BDE"/>
    <w:rsid w:val="00776E99"/>
    <w:rsid w:val="00777814"/>
    <w:rsid w:val="00780239"/>
    <w:rsid w:val="00781CA9"/>
    <w:rsid w:val="0078239C"/>
    <w:rsid w:val="007840A8"/>
    <w:rsid w:val="007847D0"/>
    <w:rsid w:val="00784E58"/>
    <w:rsid w:val="00786359"/>
    <w:rsid w:val="00787A00"/>
    <w:rsid w:val="00787F0C"/>
    <w:rsid w:val="0078A350"/>
    <w:rsid w:val="007910D5"/>
    <w:rsid w:val="00791633"/>
    <w:rsid w:val="00791C07"/>
    <w:rsid w:val="00791C21"/>
    <w:rsid w:val="00792421"/>
    <w:rsid w:val="00793778"/>
    <w:rsid w:val="007939C0"/>
    <w:rsid w:val="00793A6C"/>
    <w:rsid w:val="00794672"/>
    <w:rsid w:val="00794B28"/>
    <w:rsid w:val="00795697"/>
    <w:rsid w:val="007957CC"/>
    <w:rsid w:val="00795B45"/>
    <w:rsid w:val="00796D16"/>
    <w:rsid w:val="00797B1A"/>
    <w:rsid w:val="007A0192"/>
    <w:rsid w:val="007A0BB2"/>
    <w:rsid w:val="007A37EB"/>
    <w:rsid w:val="007A448C"/>
    <w:rsid w:val="007A701C"/>
    <w:rsid w:val="007B2CD1"/>
    <w:rsid w:val="007B2EB8"/>
    <w:rsid w:val="007B3683"/>
    <w:rsid w:val="007B44D1"/>
    <w:rsid w:val="007B4631"/>
    <w:rsid w:val="007B4A1F"/>
    <w:rsid w:val="007B4D98"/>
    <w:rsid w:val="007B5A38"/>
    <w:rsid w:val="007B6648"/>
    <w:rsid w:val="007B7FB7"/>
    <w:rsid w:val="007C0B72"/>
    <w:rsid w:val="007C2A6F"/>
    <w:rsid w:val="007C347E"/>
    <w:rsid w:val="007C3C0E"/>
    <w:rsid w:val="007C4557"/>
    <w:rsid w:val="007C5232"/>
    <w:rsid w:val="007C5D7C"/>
    <w:rsid w:val="007C6379"/>
    <w:rsid w:val="007C66FE"/>
    <w:rsid w:val="007C70FD"/>
    <w:rsid w:val="007D0090"/>
    <w:rsid w:val="007D21A1"/>
    <w:rsid w:val="007D3025"/>
    <w:rsid w:val="007D40D7"/>
    <w:rsid w:val="007D4112"/>
    <w:rsid w:val="007D4E3C"/>
    <w:rsid w:val="007D5334"/>
    <w:rsid w:val="007D534D"/>
    <w:rsid w:val="007D5890"/>
    <w:rsid w:val="007D629B"/>
    <w:rsid w:val="007D7490"/>
    <w:rsid w:val="007E0D35"/>
    <w:rsid w:val="007E12BF"/>
    <w:rsid w:val="007E14A6"/>
    <w:rsid w:val="007E188C"/>
    <w:rsid w:val="007E2251"/>
    <w:rsid w:val="007E2CFB"/>
    <w:rsid w:val="007E3558"/>
    <w:rsid w:val="007E3831"/>
    <w:rsid w:val="007E3CFB"/>
    <w:rsid w:val="007E42FE"/>
    <w:rsid w:val="007E51E0"/>
    <w:rsid w:val="007E5320"/>
    <w:rsid w:val="007E556C"/>
    <w:rsid w:val="007E5E80"/>
    <w:rsid w:val="007E6204"/>
    <w:rsid w:val="007E6C92"/>
    <w:rsid w:val="007E7BC0"/>
    <w:rsid w:val="007E7CDB"/>
    <w:rsid w:val="007F066A"/>
    <w:rsid w:val="007F0BD7"/>
    <w:rsid w:val="007F2BE3"/>
    <w:rsid w:val="007F2D99"/>
    <w:rsid w:val="007F44C7"/>
    <w:rsid w:val="007F44F9"/>
    <w:rsid w:val="007F4B64"/>
    <w:rsid w:val="007F4D37"/>
    <w:rsid w:val="007F52AD"/>
    <w:rsid w:val="007F622F"/>
    <w:rsid w:val="007F624C"/>
    <w:rsid w:val="007F6271"/>
    <w:rsid w:val="007F6916"/>
    <w:rsid w:val="00800248"/>
    <w:rsid w:val="008006A3"/>
    <w:rsid w:val="0080095F"/>
    <w:rsid w:val="0080135B"/>
    <w:rsid w:val="008016E0"/>
    <w:rsid w:val="008018EC"/>
    <w:rsid w:val="00801D9A"/>
    <w:rsid w:val="0080202B"/>
    <w:rsid w:val="00803E35"/>
    <w:rsid w:val="00804779"/>
    <w:rsid w:val="00804F61"/>
    <w:rsid w:val="0080539F"/>
    <w:rsid w:val="008062C2"/>
    <w:rsid w:val="00807018"/>
    <w:rsid w:val="00807499"/>
    <w:rsid w:val="00807829"/>
    <w:rsid w:val="008107D4"/>
    <w:rsid w:val="00810DA2"/>
    <w:rsid w:val="00811F64"/>
    <w:rsid w:val="008141E0"/>
    <w:rsid w:val="008143F5"/>
    <w:rsid w:val="008149EA"/>
    <w:rsid w:val="00814A1F"/>
    <w:rsid w:val="00815005"/>
    <w:rsid w:val="00815665"/>
    <w:rsid w:val="00815BF4"/>
    <w:rsid w:val="0081635D"/>
    <w:rsid w:val="0081656C"/>
    <w:rsid w:val="00816E56"/>
    <w:rsid w:val="0081759D"/>
    <w:rsid w:val="008176FC"/>
    <w:rsid w:val="008178F6"/>
    <w:rsid w:val="00817E69"/>
    <w:rsid w:val="00820537"/>
    <w:rsid w:val="00821042"/>
    <w:rsid w:val="008221E0"/>
    <w:rsid w:val="00822766"/>
    <w:rsid w:val="00822B9F"/>
    <w:rsid w:val="00822BF4"/>
    <w:rsid w:val="00823048"/>
    <w:rsid w:val="00823CC5"/>
    <w:rsid w:val="00824ECE"/>
    <w:rsid w:val="0082506D"/>
    <w:rsid w:val="008254EB"/>
    <w:rsid w:val="00825ABF"/>
    <w:rsid w:val="00825B09"/>
    <w:rsid w:val="00825E79"/>
    <w:rsid w:val="00826622"/>
    <w:rsid w:val="00826DF0"/>
    <w:rsid w:val="00827B7A"/>
    <w:rsid w:val="00830A97"/>
    <w:rsid w:val="00830C95"/>
    <w:rsid w:val="008330FC"/>
    <w:rsid w:val="0083365D"/>
    <w:rsid w:val="00833E05"/>
    <w:rsid w:val="00834636"/>
    <w:rsid w:val="00835415"/>
    <w:rsid w:val="00836392"/>
    <w:rsid w:val="0083642E"/>
    <w:rsid w:val="00836742"/>
    <w:rsid w:val="008369F3"/>
    <w:rsid w:val="00836EB3"/>
    <w:rsid w:val="00837801"/>
    <w:rsid w:val="00837890"/>
    <w:rsid w:val="0084003C"/>
    <w:rsid w:val="008401B5"/>
    <w:rsid w:val="00841FE3"/>
    <w:rsid w:val="0084230C"/>
    <w:rsid w:val="008426B2"/>
    <w:rsid w:val="00843BFE"/>
    <w:rsid w:val="00843D18"/>
    <w:rsid w:val="00845651"/>
    <w:rsid w:val="008468BB"/>
    <w:rsid w:val="00847646"/>
    <w:rsid w:val="00847908"/>
    <w:rsid w:val="00851491"/>
    <w:rsid w:val="0085186C"/>
    <w:rsid w:val="008519E1"/>
    <w:rsid w:val="0085282F"/>
    <w:rsid w:val="00852BFF"/>
    <w:rsid w:val="008530DF"/>
    <w:rsid w:val="008534CE"/>
    <w:rsid w:val="00853AF5"/>
    <w:rsid w:val="00853F80"/>
    <w:rsid w:val="00854C06"/>
    <w:rsid w:val="00855357"/>
    <w:rsid w:val="008557C3"/>
    <w:rsid w:val="00855B30"/>
    <w:rsid w:val="00856B58"/>
    <w:rsid w:val="008570B0"/>
    <w:rsid w:val="00857B87"/>
    <w:rsid w:val="008607CE"/>
    <w:rsid w:val="00860AD8"/>
    <w:rsid w:val="00860FDF"/>
    <w:rsid w:val="008611AE"/>
    <w:rsid w:val="0086344B"/>
    <w:rsid w:val="008637B9"/>
    <w:rsid w:val="00863C28"/>
    <w:rsid w:val="00863CCD"/>
    <w:rsid w:val="008640F8"/>
    <w:rsid w:val="0086536D"/>
    <w:rsid w:val="00865371"/>
    <w:rsid w:val="008655E9"/>
    <w:rsid w:val="00865778"/>
    <w:rsid w:val="008657E7"/>
    <w:rsid w:val="00865DA4"/>
    <w:rsid w:val="00866B51"/>
    <w:rsid w:val="00870682"/>
    <w:rsid w:val="00870E4A"/>
    <w:rsid w:val="00871E25"/>
    <w:rsid w:val="00871F8F"/>
    <w:rsid w:val="00872DCB"/>
    <w:rsid w:val="00873530"/>
    <w:rsid w:val="00874DD3"/>
    <w:rsid w:val="00875FC7"/>
    <w:rsid w:val="0087604F"/>
    <w:rsid w:val="00876B69"/>
    <w:rsid w:val="00877370"/>
    <w:rsid w:val="0087752F"/>
    <w:rsid w:val="008777B8"/>
    <w:rsid w:val="008801CC"/>
    <w:rsid w:val="00880E84"/>
    <w:rsid w:val="00881ED3"/>
    <w:rsid w:val="00882E4B"/>
    <w:rsid w:val="00882F07"/>
    <w:rsid w:val="00883105"/>
    <w:rsid w:val="008834E1"/>
    <w:rsid w:val="00883AE1"/>
    <w:rsid w:val="00884561"/>
    <w:rsid w:val="00884739"/>
    <w:rsid w:val="00884B99"/>
    <w:rsid w:val="00885C7F"/>
    <w:rsid w:val="008862E4"/>
    <w:rsid w:val="00887194"/>
    <w:rsid w:val="00887C60"/>
    <w:rsid w:val="00890303"/>
    <w:rsid w:val="008904C8"/>
    <w:rsid w:val="00890F5A"/>
    <w:rsid w:val="00891652"/>
    <w:rsid w:val="00892725"/>
    <w:rsid w:val="00893661"/>
    <w:rsid w:val="00893CCF"/>
    <w:rsid w:val="00893DD2"/>
    <w:rsid w:val="0089424F"/>
    <w:rsid w:val="00895416"/>
    <w:rsid w:val="00895D4B"/>
    <w:rsid w:val="0089649D"/>
    <w:rsid w:val="00896A11"/>
    <w:rsid w:val="008972C5"/>
    <w:rsid w:val="00897B4D"/>
    <w:rsid w:val="008A1084"/>
    <w:rsid w:val="008A1169"/>
    <w:rsid w:val="008A1BA3"/>
    <w:rsid w:val="008A1CE4"/>
    <w:rsid w:val="008A2435"/>
    <w:rsid w:val="008A2509"/>
    <w:rsid w:val="008A2E26"/>
    <w:rsid w:val="008A35B1"/>
    <w:rsid w:val="008A3A3F"/>
    <w:rsid w:val="008A3D66"/>
    <w:rsid w:val="008A4AF5"/>
    <w:rsid w:val="008A4AF9"/>
    <w:rsid w:val="008A4B28"/>
    <w:rsid w:val="008A6583"/>
    <w:rsid w:val="008A76DB"/>
    <w:rsid w:val="008B034A"/>
    <w:rsid w:val="008B036E"/>
    <w:rsid w:val="008B03AD"/>
    <w:rsid w:val="008B0574"/>
    <w:rsid w:val="008B1A01"/>
    <w:rsid w:val="008B1DFD"/>
    <w:rsid w:val="008B3139"/>
    <w:rsid w:val="008B3172"/>
    <w:rsid w:val="008B3EA5"/>
    <w:rsid w:val="008B408F"/>
    <w:rsid w:val="008B46E2"/>
    <w:rsid w:val="008B5361"/>
    <w:rsid w:val="008B5518"/>
    <w:rsid w:val="008B55AE"/>
    <w:rsid w:val="008B58B0"/>
    <w:rsid w:val="008B5A87"/>
    <w:rsid w:val="008B632D"/>
    <w:rsid w:val="008B6429"/>
    <w:rsid w:val="008B6475"/>
    <w:rsid w:val="008B658F"/>
    <w:rsid w:val="008B7221"/>
    <w:rsid w:val="008B7855"/>
    <w:rsid w:val="008B7A44"/>
    <w:rsid w:val="008C032C"/>
    <w:rsid w:val="008C0BA0"/>
    <w:rsid w:val="008C0E64"/>
    <w:rsid w:val="008C4426"/>
    <w:rsid w:val="008C53B2"/>
    <w:rsid w:val="008C6589"/>
    <w:rsid w:val="008C70C2"/>
    <w:rsid w:val="008C75EB"/>
    <w:rsid w:val="008C75F6"/>
    <w:rsid w:val="008D026E"/>
    <w:rsid w:val="008D03FF"/>
    <w:rsid w:val="008D0428"/>
    <w:rsid w:val="008D0749"/>
    <w:rsid w:val="008D07ED"/>
    <w:rsid w:val="008D1692"/>
    <w:rsid w:val="008D1A8D"/>
    <w:rsid w:val="008D1F09"/>
    <w:rsid w:val="008D236A"/>
    <w:rsid w:val="008D2688"/>
    <w:rsid w:val="008D27F0"/>
    <w:rsid w:val="008D2A11"/>
    <w:rsid w:val="008D2E51"/>
    <w:rsid w:val="008D3634"/>
    <w:rsid w:val="008D3B1E"/>
    <w:rsid w:val="008D3CCA"/>
    <w:rsid w:val="008D4751"/>
    <w:rsid w:val="008D61B5"/>
    <w:rsid w:val="008D6437"/>
    <w:rsid w:val="008D697C"/>
    <w:rsid w:val="008D6C41"/>
    <w:rsid w:val="008D6CA1"/>
    <w:rsid w:val="008E169D"/>
    <w:rsid w:val="008E1CEB"/>
    <w:rsid w:val="008E2641"/>
    <w:rsid w:val="008E2DF9"/>
    <w:rsid w:val="008E2E22"/>
    <w:rsid w:val="008E2F2C"/>
    <w:rsid w:val="008E425A"/>
    <w:rsid w:val="008E465E"/>
    <w:rsid w:val="008E4D65"/>
    <w:rsid w:val="008E507E"/>
    <w:rsid w:val="008E52BD"/>
    <w:rsid w:val="008E5395"/>
    <w:rsid w:val="008E56C0"/>
    <w:rsid w:val="008E576C"/>
    <w:rsid w:val="008E64FA"/>
    <w:rsid w:val="008E66D8"/>
    <w:rsid w:val="008E6D71"/>
    <w:rsid w:val="008E6E20"/>
    <w:rsid w:val="008E7F1B"/>
    <w:rsid w:val="008F062B"/>
    <w:rsid w:val="008F0D5C"/>
    <w:rsid w:val="008F0F8E"/>
    <w:rsid w:val="008F1AE2"/>
    <w:rsid w:val="008F1B78"/>
    <w:rsid w:val="008F2F7C"/>
    <w:rsid w:val="008F3AF3"/>
    <w:rsid w:val="008F4D6D"/>
    <w:rsid w:val="008F5641"/>
    <w:rsid w:val="008F5800"/>
    <w:rsid w:val="008F68A1"/>
    <w:rsid w:val="008F6E03"/>
    <w:rsid w:val="009002B0"/>
    <w:rsid w:val="009005A3"/>
    <w:rsid w:val="00900B1F"/>
    <w:rsid w:val="00900CF4"/>
    <w:rsid w:val="00901A65"/>
    <w:rsid w:val="0090230B"/>
    <w:rsid w:val="00902D34"/>
    <w:rsid w:val="009037AA"/>
    <w:rsid w:val="00903BF2"/>
    <w:rsid w:val="00904FBF"/>
    <w:rsid w:val="00905335"/>
    <w:rsid w:val="00905C52"/>
    <w:rsid w:val="00906A48"/>
    <w:rsid w:val="00906B65"/>
    <w:rsid w:val="0090748D"/>
    <w:rsid w:val="00907B90"/>
    <w:rsid w:val="00907C1E"/>
    <w:rsid w:val="0091051B"/>
    <w:rsid w:val="00910A4B"/>
    <w:rsid w:val="00911A30"/>
    <w:rsid w:val="00911C1A"/>
    <w:rsid w:val="00912578"/>
    <w:rsid w:val="00912EBF"/>
    <w:rsid w:val="00912F19"/>
    <w:rsid w:val="00913008"/>
    <w:rsid w:val="0091303A"/>
    <w:rsid w:val="00914141"/>
    <w:rsid w:val="00915134"/>
    <w:rsid w:val="0091574E"/>
    <w:rsid w:val="009161AC"/>
    <w:rsid w:val="009167F0"/>
    <w:rsid w:val="0091717F"/>
    <w:rsid w:val="009177EB"/>
    <w:rsid w:val="00920291"/>
    <w:rsid w:val="0092109B"/>
    <w:rsid w:val="00922446"/>
    <w:rsid w:val="00923954"/>
    <w:rsid w:val="00924B7F"/>
    <w:rsid w:val="009252BB"/>
    <w:rsid w:val="00925470"/>
    <w:rsid w:val="009263FD"/>
    <w:rsid w:val="00927436"/>
    <w:rsid w:val="00927F3C"/>
    <w:rsid w:val="00931424"/>
    <w:rsid w:val="009316F4"/>
    <w:rsid w:val="00932E40"/>
    <w:rsid w:val="009332A3"/>
    <w:rsid w:val="00934AD0"/>
    <w:rsid w:val="00934EDB"/>
    <w:rsid w:val="00935581"/>
    <w:rsid w:val="00935A23"/>
    <w:rsid w:val="00935C16"/>
    <w:rsid w:val="00935C3A"/>
    <w:rsid w:val="0093601C"/>
    <w:rsid w:val="009361BA"/>
    <w:rsid w:val="00936248"/>
    <w:rsid w:val="0094145D"/>
    <w:rsid w:val="00942701"/>
    <w:rsid w:val="00943C03"/>
    <w:rsid w:val="009454E7"/>
    <w:rsid w:val="00945663"/>
    <w:rsid w:val="00945FE4"/>
    <w:rsid w:val="00946E72"/>
    <w:rsid w:val="00952529"/>
    <w:rsid w:val="0095266B"/>
    <w:rsid w:val="00953C4E"/>
    <w:rsid w:val="00954C7D"/>
    <w:rsid w:val="00955483"/>
    <w:rsid w:val="00955C6A"/>
    <w:rsid w:val="00956047"/>
    <w:rsid w:val="009562E9"/>
    <w:rsid w:val="00957A80"/>
    <w:rsid w:val="00960400"/>
    <w:rsid w:val="0096081A"/>
    <w:rsid w:val="009615B5"/>
    <w:rsid w:val="0096179F"/>
    <w:rsid w:val="009619B9"/>
    <w:rsid w:val="00962B14"/>
    <w:rsid w:val="009643D3"/>
    <w:rsid w:val="009647B1"/>
    <w:rsid w:val="009649BA"/>
    <w:rsid w:val="0096559F"/>
    <w:rsid w:val="009655F2"/>
    <w:rsid w:val="00966AE0"/>
    <w:rsid w:val="009670B5"/>
    <w:rsid w:val="00967364"/>
    <w:rsid w:val="0096779E"/>
    <w:rsid w:val="00967832"/>
    <w:rsid w:val="00967875"/>
    <w:rsid w:val="0097031F"/>
    <w:rsid w:val="00970AB4"/>
    <w:rsid w:val="00971393"/>
    <w:rsid w:val="0097169B"/>
    <w:rsid w:val="009717D6"/>
    <w:rsid w:val="009736EC"/>
    <w:rsid w:val="00973701"/>
    <w:rsid w:val="00973E91"/>
    <w:rsid w:val="009743C1"/>
    <w:rsid w:val="00974947"/>
    <w:rsid w:val="00974A1C"/>
    <w:rsid w:val="0097534C"/>
    <w:rsid w:val="009753E7"/>
    <w:rsid w:val="009769ED"/>
    <w:rsid w:val="00976DC3"/>
    <w:rsid w:val="00976F8E"/>
    <w:rsid w:val="00977377"/>
    <w:rsid w:val="00980149"/>
    <w:rsid w:val="00980517"/>
    <w:rsid w:val="00980952"/>
    <w:rsid w:val="00980DB9"/>
    <w:rsid w:val="00981111"/>
    <w:rsid w:val="0098200E"/>
    <w:rsid w:val="00982F0B"/>
    <w:rsid w:val="00983228"/>
    <w:rsid w:val="00983B80"/>
    <w:rsid w:val="00983DC0"/>
    <w:rsid w:val="00983DE4"/>
    <w:rsid w:val="00984A7A"/>
    <w:rsid w:val="00984C05"/>
    <w:rsid w:val="00984CD5"/>
    <w:rsid w:val="009858AD"/>
    <w:rsid w:val="00986094"/>
    <w:rsid w:val="0098655F"/>
    <w:rsid w:val="009868E0"/>
    <w:rsid w:val="00986F65"/>
    <w:rsid w:val="00987B1F"/>
    <w:rsid w:val="009909EB"/>
    <w:rsid w:val="0099169A"/>
    <w:rsid w:val="00991936"/>
    <w:rsid w:val="009920D6"/>
    <w:rsid w:val="00992FEA"/>
    <w:rsid w:val="0099364E"/>
    <w:rsid w:val="00993885"/>
    <w:rsid w:val="0099448A"/>
    <w:rsid w:val="00994670"/>
    <w:rsid w:val="009947D9"/>
    <w:rsid w:val="00994849"/>
    <w:rsid w:val="0099534D"/>
    <w:rsid w:val="00995422"/>
    <w:rsid w:val="00995F0F"/>
    <w:rsid w:val="00996070"/>
    <w:rsid w:val="00997043"/>
    <w:rsid w:val="00997050"/>
    <w:rsid w:val="00997305"/>
    <w:rsid w:val="00997568"/>
    <w:rsid w:val="00997852"/>
    <w:rsid w:val="009A00EF"/>
    <w:rsid w:val="009A02DF"/>
    <w:rsid w:val="009A060E"/>
    <w:rsid w:val="009A0D33"/>
    <w:rsid w:val="009A1543"/>
    <w:rsid w:val="009A18BC"/>
    <w:rsid w:val="009A1CBC"/>
    <w:rsid w:val="009A1CF6"/>
    <w:rsid w:val="009A3511"/>
    <w:rsid w:val="009A375F"/>
    <w:rsid w:val="009A4A76"/>
    <w:rsid w:val="009A56E3"/>
    <w:rsid w:val="009A5E0A"/>
    <w:rsid w:val="009B00E7"/>
    <w:rsid w:val="009B01CF"/>
    <w:rsid w:val="009B1219"/>
    <w:rsid w:val="009B1E75"/>
    <w:rsid w:val="009B371C"/>
    <w:rsid w:val="009B3963"/>
    <w:rsid w:val="009B3985"/>
    <w:rsid w:val="009B4904"/>
    <w:rsid w:val="009B4FB6"/>
    <w:rsid w:val="009B61BC"/>
    <w:rsid w:val="009B65E0"/>
    <w:rsid w:val="009B6986"/>
    <w:rsid w:val="009B6B67"/>
    <w:rsid w:val="009C0F7D"/>
    <w:rsid w:val="009C1A08"/>
    <w:rsid w:val="009C1E43"/>
    <w:rsid w:val="009C219E"/>
    <w:rsid w:val="009C50ED"/>
    <w:rsid w:val="009C5B43"/>
    <w:rsid w:val="009C5C86"/>
    <w:rsid w:val="009C5E86"/>
    <w:rsid w:val="009C76AA"/>
    <w:rsid w:val="009C79D7"/>
    <w:rsid w:val="009C7A41"/>
    <w:rsid w:val="009D08A5"/>
    <w:rsid w:val="009D0E77"/>
    <w:rsid w:val="009D0F1C"/>
    <w:rsid w:val="009D13B4"/>
    <w:rsid w:val="009D157D"/>
    <w:rsid w:val="009D1D0A"/>
    <w:rsid w:val="009D247D"/>
    <w:rsid w:val="009D2573"/>
    <w:rsid w:val="009D2643"/>
    <w:rsid w:val="009D2D5F"/>
    <w:rsid w:val="009D3F0C"/>
    <w:rsid w:val="009D3F37"/>
    <w:rsid w:val="009D48E4"/>
    <w:rsid w:val="009D4B18"/>
    <w:rsid w:val="009D53DD"/>
    <w:rsid w:val="009D6412"/>
    <w:rsid w:val="009D6AB5"/>
    <w:rsid w:val="009D7254"/>
    <w:rsid w:val="009D7CA0"/>
    <w:rsid w:val="009D7E9D"/>
    <w:rsid w:val="009E16D7"/>
    <w:rsid w:val="009E2D9F"/>
    <w:rsid w:val="009E3CC3"/>
    <w:rsid w:val="009E4317"/>
    <w:rsid w:val="009E5CCF"/>
    <w:rsid w:val="009E61D5"/>
    <w:rsid w:val="009E6815"/>
    <w:rsid w:val="009E764A"/>
    <w:rsid w:val="009E7F64"/>
    <w:rsid w:val="009F05FE"/>
    <w:rsid w:val="009F1859"/>
    <w:rsid w:val="009F1CD5"/>
    <w:rsid w:val="009F2840"/>
    <w:rsid w:val="009F3E18"/>
    <w:rsid w:val="009F3E3D"/>
    <w:rsid w:val="009F56B6"/>
    <w:rsid w:val="009F58F7"/>
    <w:rsid w:val="009F5925"/>
    <w:rsid w:val="009F5E0A"/>
    <w:rsid w:val="009F5E89"/>
    <w:rsid w:val="009F6108"/>
    <w:rsid w:val="009F62A8"/>
    <w:rsid w:val="009F66A0"/>
    <w:rsid w:val="009F6B34"/>
    <w:rsid w:val="009F6D44"/>
    <w:rsid w:val="009F6F17"/>
    <w:rsid w:val="009F7141"/>
    <w:rsid w:val="009F72E6"/>
    <w:rsid w:val="00A002AE"/>
    <w:rsid w:val="00A00741"/>
    <w:rsid w:val="00A020D2"/>
    <w:rsid w:val="00A021B7"/>
    <w:rsid w:val="00A04011"/>
    <w:rsid w:val="00A0403F"/>
    <w:rsid w:val="00A04250"/>
    <w:rsid w:val="00A04677"/>
    <w:rsid w:val="00A04ABE"/>
    <w:rsid w:val="00A04ADF"/>
    <w:rsid w:val="00A04C4A"/>
    <w:rsid w:val="00A06EC3"/>
    <w:rsid w:val="00A075B4"/>
    <w:rsid w:val="00A1125C"/>
    <w:rsid w:val="00A1146F"/>
    <w:rsid w:val="00A118C0"/>
    <w:rsid w:val="00A1306B"/>
    <w:rsid w:val="00A13B45"/>
    <w:rsid w:val="00A13C7E"/>
    <w:rsid w:val="00A13CA4"/>
    <w:rsid w:val="00A13E3B"/>
    <w:rsid w:val="00A13F5F"/>
    <w:rsid w:val="00A140E3"/>
    <w:rsid w:val="00A144F9"/>
    <w:rsid w:val="00A14707"/>
    <w:rsid w:val="00A160F8"/>
    <w:rsid w:val="00A1611C"/>
    <w:rsid w:val="00A1784B"/>
    <w:rsid w:val="00A17A06"/>
    <w:rsid w:val="00A17B42"/>
    <w:rsid w:val="00A203AA"/>
    <w:rsid w:val="00A205E1"/>
    <w:rsid w:val="00A20F31"/>
    <w:rsid w:val="00A213E2"/>
    <w:rsid w:val="00A214B0"/>
    <w:rsid w:val="00A21608"/>
    <w:rsid w:val="00A21759"/>
    <w:rsid w:val="00A2373C"/>
    <w:rsid w:val="00A23D66"/>
    <w:rsid w:val="00A24A01"/>
    <w:rsid w:val="00A24AC0"/>
    <w:rsid w:val="00A24ED8"/>
    <w:rsid w:val="00A25181"/>
    <w:rsid w:val="00A25B06"/>
    <w:rsid w:val="00A300D6"/>
    <w:rsid w:val="00A30AFB"/>
    <w:rsid w:val="00A30FCA"/>
    <w:rsid w:val="00A31060"/>
    <w:rsid w:val="00A32346"/>
    <w:rsid w:val="00A32493"/>
    <w:rsid w:val="00A3260C"/>
    <w:rsid w:val="00A35913"/>
    <w:rsid w:val="00A36240"/>
    <w:rsid w:val="00A36BBC"/>
    <w:rsid w:val="00A376DE"/>
    <w:rsid w:val="00A376E7"/>
    <w:rsid w:val="00A37BA0"/>
    <w:rsid w:val="00A37C26"/>
    <w:rsid w:val="00A3BAEA"/>
    <w:rsid w:val="00A400F5"/>
    <w:rsid w:val="00A40205"/>
    <w:rsid w:val="00A40EFB"/>
    <w:rsid w:val="00A41006"/>
    <w:rsid w:val="00A41182"/>
    <w:rsid w:val="00A4118D"/>
    <w:rsid w:val="00A41382"/>
    <w:rsid w:val="00A41A68"/>
    <w:rsid w:val="00A43F6F"/>
    <w:rsid w:val="00A442BD"/>
    <w:rsid w:val="00A4430A"/>
    <w:rsid w:val="00A455B9"/>
    <w:rsid w:val="00A45640"/>
    <w:rsid w:val="00A45A4E"/>
    <w:rsid w:val="00A45B74"/>
    <w:rsid w:val="00A45FA7"/>
    <w:rsid w:val="00A463CF"/>
    <w:rsid w:val="00A46A50"/>
    <w:rsid w:val="00A4735A"/>
    <w:rsid w:val="00A47BBB"/>
    <w:rsid w:val="00A5194A"/>
    <w:rsid w:val="00A51C0E"/>
    <w:rsid w:val="00A521C7"/>
    <w:rsid w:val="00A52373"/>
    <w:rsid w:val="00A5264B"/>
    <w:rsid w:val="00A546F2"/>
    <w:rsid w:val="00A54E98"/>
    <w:rsid w:val="00A5527E"/>
    <w:rsid w:val="00A55A7D"/>
    <w:rsid w:val="00A55BDA"/>
    <w:rsid w:val="00A55DD1"/>
    <w:rsid w:val="00A564CD"/>
    <w:rsid w:val="00A56546"/>
    <w:rsid w:val="00A5657D"/>
    <w:rsid w:val="00A571B5"/>
    <w:rsid w:val="00A579FE"/>
    <w:rsid w:val="00A606A3"/>
    <w:rsid w:val="00A607B6"/>
    <w:rsid w:val="00A61577"/>
    <w:rsid w:val="00A61E68"/>
    <w:rsid w:val="00A61FDB"/>
    <w:rsid w:val="00A62130"/>
    <w:rsid w:val="00A62B1F"/>
    <w:rsid w:val="00A62F55"/>
    <w:rsid w:val="00A63D27"/>
    <w:rsid w:val="00A647FD"/>
    <w:rsid w:val="00A64FD0"/>
    <w:rsid w:val="00A6524B"/>
    <w:rsid w:val="00A67998"/>
    <w:rsid w:val="00A67C14"/>
    <w:rsid w:val="00A7013F"/>
    <w:rsid w:val="00A70382"/>
    <w:rsid w:val="00A70B17"/>
    <w:rsid w:val="00A712F8"/>
    <w:rsid w:val="00A71708"/>
    <w:rsid w:val="00A71F5E"/>
    <w:rsid w:val="00A72605"/>
    <w:rsid w:val="00A7309C"/>
    <w:rsid w:val="00A74014"/>
    <w:rsid w:val="00A74C83"/>
    <w:rsid w:val="00A74DD5"/>
    <w:rsid w:val="00A74E10"/>
    <w:rsid w:val="00A7527A"/>
    <w:rsid w:val="00A7535C"/>
    <w:rsid w:val="00A755C9"/>
    <w:rsid w:val="00A76122"/>
    <w:rsid w:val="00A768A0"/>
    <w:rsid w:val="00A76A2A"/>
    <w:rsid w:val="00A77A6D"/>
    <w:rsid w:val="00A80BD6"/>
    <w:rsid w:val="00A80E5D"/>
    <w:rsid w:val="00A810D3"/>
    <w:rsid w:val="00A81488"/>
    <w:rsid w:val="00A814F6"/>
    <w:rsid w:val="00A81696"/>
    <w:rsid w:val="00A82443"/>
    <w:rsid w:val="00A83BD1"/>
    <w:rsid w:val="00A83F11"/>
    <w:rsid w:val="00A859A0"/>
    <w:rsid w:val="00A85C74"/>
    <w:rsid w:val="00A862D8"/>
    <w:rsid w:val="00A86E78"/>
    <w:rsid w:val="00A87C88"/>
    <w:rsid w:val="00A91464"/>
    <w:rsid w:val="00A915E1"/>
    <w:rsid w:val="00A92EAB"/>
    <w:rsid w:val="00A933BA"/>
    <w:rsid w:val="00A947AC"/>
    <w:rsid w:val="00A94912"/>
    <w:rsid w:val="00A94DEB"/>
    <w:rsid w:val="00AA00A6"/>
    <w:rsid w:val="00AA0530"/>
    <w:rsid w:val="00AA179D"/>
    <w:rsid w:val="00AA196F"/>
    <w:rsid w:val="00AA3002"/>
    <w:rsid w:val="00AA30F3"/>
    <w:rsid w:val="00AA32FB"/>
    <w:rsid w:val="00AA3352"/>
    <w:rsid w:val="00AA4805"/>
    <w:rsid w:val="00AA4EBE"/>
    <w:rsid w:val="00AA4EFC"/>
    <w:rsid w:val="00AA50F3"/>
    <w:rsid w:val="00AB0FEE"/>
    <w:rsid w:val="00AB36AD"/>
    <w:rsid w:val="00AB36D5"/>
    <w:rsid w:val="00AB3A6D"/>
    <w:rsid w:val="00AB42A5"/>
    <w:rsid w:val="00AB4F77"/>
    <w:rsid w:val="00AB56EA"/>
    <w:rsid w:val="00AB5E36"/>
    <w:rsid w:val="00AB626E"/>
    <w:rsid w:val="00AB6713"/>
    <w:rsid w:val="00AB740B"/>
    <w:rsid w:val="00ABE26C"/>
    <w:rsid w:val="00AC0BBB"/>
    <w:rsid w:val="00AC0D2C"/>
    <w:rsid w:val="00AC0FDF"/>
    <w:rsid w:val="00AC1584"/>
    <w:rsid w:val="00AC2380"/>
    <w:rsid w:val="00AC249F"/>
    <w:rsid w:val="00AC2FF2"/>
    <w:rsid w:val="00AC39F5"/>
    <w:rsid w:val="00AC3B6A"/>
    <w:rsid w:val="00AC4899"/>
    <w:rsid w:val="00AC5152"/>
    <w:rsid w:val="00AC5ACA"/>
    <w:rsid w:val="00AC6C7B"/>
    <w:rsid w:val="00AC7589"/>
    <w:rsid w:val="00AD047A"/>
    <w:rsid w:val="00AD0BDB"/>
    <w:rsid w:val="00AD0CFF"/>
    <w:rsid w:val="00AD1723"/>
    <w:rsid w:val="00AD195A"/>
    <w:rsid w:val="00AD2419"/>
    <w:rsid w:val="00AD2759"/>
    <w:rsid w:val="00AD317A"/>
    <w:rsid w:val="00AD4761"/>
    <w:rsid w:val="00AD4B3F"/>
    <w:rsid w:val="00AD7C75"/>
    <w:rsid w:val="00AE075D"/>
    <w:rsid w:val="00AE2151"/>
    <w:rsid w:val="00AE2541"/>
    <w:rsid w:val="00AE3135"/>
    <w:rsid w:val="00AE3493"/>
    <w:rsid w:val="00AE34ED"/>
    <w:rsid w:val="00AE40B3"/>
    <w:rsid w:val="00AE450A"/>
    <w:rsid w:val="00AE56EC"/>
    <w:rsid w:val="00AE6192"/>
    <w:rsid w:val="00AE76A4"/>
    <w:rsid w:val="00AE7AC9"/>
    <w:rsid w:val="00AEBF0D"/>
    <w:rsid w:val="00AF0DBE"/>
    <w:rsid w:val="00AF0DDE"/>
    <w:rsid w:val="00AF12F4"/>
    <w:rsid w:val="00AF30D4"/>
    <w:rsid w:val="00AF3577"/>
    <w:rsid w:val="00AF3CB1"/>
    <w:rsid w:val="00AF3E23"/>
    <w:rsid w:val="00AF4004"/>
    <w:rsid w:val="00AF52A7"/>
    <w:rsid w:val="00AF6D21"/>
    <w:rsid w:val="00AF6E4F"/>
    <w:rsid w:val="00AF7194"/>
    <w:rsid w:val="00B00A0B"/>
    <w:rsid w:val="00B012F4"/>
    <w:rsid w:val="00B014B2"/>
    <w:rsid w:val="00B016A7"/>
    <w:rsid w:val="00B019D5"/>
    <w:rsid w:val="00B02709"/>
    <w:rsid w:val="00B02E0D"/>
    <w:rsid w:val="00B02EEA"/>
    <w:rsid w:val="00B04597"/>
    <w:rsid w:val="00B05545"/>
    <w:rsid w:val="00B062E4"/>
    <w:rsid w:val="00B07323"/>
    <w:rsid w:val="00B10140"/>
    <w:rsid w:val="00B10CCC"/>
    <w:rsid w:val="00B12847"/>
    <w:rsid w:val="00B12D81"/>
    <w:rsid w:val="00B135DA"/>
    <w:rsid w:val="00B14346"/>
    <w:rsid w:val="00B15374"/>
    <w:rsid w:val="00B1565A"/>
    <w:rsid w:val="00B157A1"/>
    <w:rsid w:val="00B15DE8"/>
    <w:rsid w:val="00B15DF1"/>
    <w:rsid w:val="00B1690D"/>
    <w:rsid w:val="00B1697B"/>
    <w:rsid w:val="00B1699F"/>
    <w:rsid w:val="00B16FA9"/>
    <w:rsid w:val="00B1779E"/>
    <w:rsid w:val="00B17C9D"/>
    <w:rsid w:val="00B20279"/>
    <w:rsid w:val="00B20532"/>
    <w:rsid w:val="00B2193D"/>
    <w:rsid w:val="00B21C47"/>
    <w:rsid w:val="00B22A10"/>
    <w:rsid w:val="00B22D04"/>
    <w:rsid w:val="00B23F3A"/>
    <w:rsid w:val="00B24CB2"/>
    <w:rsid w:val="00B24D8F"/>
    <w:rsid w:val="00B25AE9"/>
    <w:rsid w:val="00B2606D"/>
    <w:rsid w:val="00B26224"/>
    <w:rsid w:val="00B26288"/>
    <w:rsid w:val="00B26737"/>
    <w:rsid w:val="00B270A9"/>
    <w:rsid w:val="00B30586"/>
    <w:rsid w:val="00B308E4"/>
    <w:rsid w:val="00B30D12"/>
    <w:rsid w:val="00B30FD8"/>
    <w:rsid w:val="00B311AF"/>
    <w:rsid w:val="00B31EAA"/>
    <w:rsid w:val="00B334C8"/>
    <w:rsid w:val="00B35050"/>
    <w:rsid w:val="00B350C5"/>
    <w:rsid w:val="00B35BE2"/>
    <w:rsid w:val="00B3621D"/>
    <w:rsid w:val="00B369EA"/>
    <w:rsid w:val="00B36A20"/>
    <w:rsid w:val="00B36EE3"/>
    <w:rsid w:val="00B373A1"/>
    <w:rsid w:val="00B378C6"/>
    <w:rsid w:val="00B37DF9"/>
    <w:rsid w:val="00B41499"/>
    <w:rsid w:val="00B4222E"/>
    <w:rsid w:val="00B426C0"/>
    <w:rsid w:val="00B43004"/>
    <w:rsid w:val="00B43068"/>
    <w:rsid w:val="00B43BBA"/>
    <w:rsid w:val="00B44486"/>
    <w:rsid w:val="00B44606"/>
    <w:rsid w:val="00B44A42"/>
    <w:rsid w:val="00B4502C"/>
    <w:rsid w:val="00B45215"/>
    <w:rsid w:val="00B45BC5"/>
    <w:rsid w:val="00B45FD7"/>
    <w:rsid w:val="00B46AB5"/>
    <w:rsid w:val="00B46EE7"/>
    <w:rsid w:val="00B4770D"/>
    <w:rsid w:val="00B502AB"/>
    <w:rsid w:val="00B5160C"/>
    <w:rsid w:val="00B5165A"/>
    <w:rsid w:val="00B51688"/>
    <w:rsid w:val="00B51F0C"/>
    <w:rsid w:val="00B5236E"/>
    <w:rsid w:val="00B5435C"/>
    <w:rsid w:val="00B55928"/>
    <w:rsid w:val="00B56A7A"/>
    <w:rsid w:val="00B57336"/>
    <w:rsid w:val="00B603B2"/>
    <w:rsid w:val="00B608B5"/>
    <w:rsid w:val="00B60FA8"/>
    <w:rsid w:val="00B61A29"/>
    <w:rsid w:val="00B62F20"/>
    <w:rsid w:val="00B63BE1"/>
    <w:rsid w:val="00B64365"/>
    <w:rsid w:val="00B65A98"/>
    <w:rsid w:val="00B667FA"/>
    <w:rsid w:val="00B66B19"/>
    <w:rsid w:val="00B67113"/>
    <w:rsid w:val="00B7082D"/>
    <w:rsid w:val="00B71531"/>
    <w:rsid w:val="00B71A6F"/>
    <w:rsid w:val="00B71FB6"/>
    <w:rsid w:val="00B7232E"/>
    <w:rsid w:val="00B72CC3"/>
    <w:rsid w:val="00B740D9"/>
    <w:rsid w:val="00B755AB"/>
    <w:rsid w:val="00B7567E"/>
    <w:rsid w:val="00B76022"/>
    <w:rsid w:val="00B76BA9"/>
    <w:rsid w:val="00B7724C"/>
    <w:rsid w:val="00B77A34"/>
    <w:rsid w:val="00B77F50"/>
    <w:rsid w:val="00B8174C"/>
    <w:rsid w:val="00B818E6"/>
    <w:rsid w:val="00B81C34"/>
    <w:rsid w:val="00B820AF"/>
    <w:rsid w:val="00B832ED"/>
    <w:rsid w:val="00B83596"/>
    <w:rsid w:val="00B83E3B"/>
    <w:rsid w:val="00B83F23"/>
    <w:rsid w:val="00B83FC2"/>
    <w:rsid w:val="00B84691"/>
    <w:rsid w:val="00B8523C"/>
    <w:rsid w:val="00B85369"/>
    <w:rsid w:val="00B85CD5"/>
    <w:rsid w:val="00B878BA"/>
    <w:rsid w:val="00B87E66"/>
    <w:rsid w:val="00B906BB"/>
    <w:rsid w:val="00B90EAD"/>
    <w:rsid w:val="00B927ED"/>
    <w:rsid w:val="00B93149"/>
    <w:rsid w:val="00B936C0"/>
    <w:rsid w:val="00B93BF0"/>
    <w:rsid w:val="00B94B15"/>
    <w:rsid w:val="00B96908"/>
    <w:rsid w:val="00B96B08"/>
    <w:rsid w:val="00B96BCA"/>
    <w:rsid w:val="00B96E6D"/>
    <w:rsid w:val="00B97904"/>
    <w:rsid w:val="00B97F39"/>
    <w:rsid w:val="00BA1247"/>
    <w:rsid w:val="00BA1706"/>
    <w:rsid w:val="00BA1D4B"/>
    <w:rsid w:val="00BA2A78"/>
    <w:rsid w:val="00BA2DC6"/>
    <w:rsid w:val="00BA45D5"/>
    <w:rsid w:val="00BB16D0"/>
    <w:rsid w:val="00BB213A"/>
    <w:rsid w:val="00BB34C3"/>
    <w:rsid w:val="00BB416E"/>
    <w:rsid w:val="00BB5833"/>
    <w:rsid w:val="00BB58D4"/>
    <w:rsid w:val="00BC06A3"/>
    <w:rsid w:val="00BC074E"/>
    <w:rsid w:val="00BC1422"/>
    <w:rsid w:val="00BC291B"/>
    <w:rsid w:val="00BC2C0A"/>
    <w:rsid w:val="00BC38A3"/>
    <w:rsid w:val="00BC3F75"/>
    <w:rsid w:val="00BC47C7"/>
    <w:rsid w:val="00BC49E8"/>
    <w:rsid w:val="00BC60B8"/>
    <w:rsid w:val="00BC66B1"/>
    <w:rsid w:val="00BD0815"/>
    <w:rsid w:val="00BD0DF5"/>
    <w:rsid w:val="00BD0EB3"/>
    <w:rsid w:val="00BD1907"/>
    <w:rsid w:val="00BD1971"/>
    <w:rsid w:val="00BD3312"/>
    <w:rsid w:val="00BD33B9"/>
    <w:rsid w:val="00BD3CEF"/>
    <w:rsid w:val="00BD4179"/>
    <w:rsid w:val="00BD46EA"/>
    <w:rsid w:val="00BD4E8D"/>
    <w:rsid w:val="00BD500E"/>
    <w:rsid w:val="00BD773F"/>
    <w:rsid w:val="00BD7960"/>
    <w:rsid w:val="00BE0E22"/>
    <w:rsid w:val="00BE1763"/>
    <w:rsid w:val="00BE19F1"/>
    <w:rsid w:val="00BE1AE5"/>
    <w:rsid w:val="00BE29EF"/>
    <w:rsid w:val="00BE4CA2"/>
    <w:rsid w:val="00BE55C7"/>
    <w:rsid w:val="00BE5815"/>
    <w:rsid w:val="00BE5AD4"/>
    <w:rsid w:val="00BE5F28"/>
    <w:rsid w:val="00BE6D18"/>
    <w:rsid w:val="00BE6D5D"/>
    <w:rsid w:val="00BE70D9"/>
    <w:rsid w:val="00BF0062"/>
    <w:rsid w:val="00BF039F"/>
    <w:rsid w:val="00BF0EB7"/>
    <w:rsid w:val="00BF16A6"/>
    <w:rsid w:val="00BF23E2"/>
    <w:rsid w:val="00BF2650"/>
    <w:rsid w:val="00BF2F01"/>
    <w:rsid w:val="00BF3130"/>
    <w:rsid w:val="00BF359F"/>
    <w:rsid w:val="00BF3866"/>
    <w:rsid w:val="00BF3AEA"/>
    <w:rsid w:val="00BF3BA1"/>
    <w:rsid w:val="00BF3C8B"/>
    <w:rsid w:val="00BF41B9"/>
    <w:rsid w:val="00BF4907"/>
    <w:rsid w:val="00BF4B81"/>
    <w:rsid w:val="00BF5231"/>
    <w:rsid w:val="00BF595A"/>
    <w:rsid w:val="00BF68C1"/>
    <w:rsid w:val="00BF7446"/>
    <w:rsid w:val="00BF7B3B"/>
    <w:rsid w:val="00C009AD"/>
    <w:rsid w:val="00C017B9"/>
    <w:rsid w:val="00C01916"/>
    <w:rsid w:val="00C01F98"/>
    <w:rsid w:val="00C0290F"/>
    <w:rsid w:val="00C02CA7"/>
    <w:rsid w:val="00C03312"/>
    <w:rsid w:val="00C039F8"/>
    <w:rsid w:val="00C05597"/>
    <w:rsid w:val="00C0626C"/>
    <w:rsid w:val="00C06413"/>
    <w:rsid w:val="00C07BB0"/>
    <w:rsid w:val="00C1013F"/>
    <w:rsid w:val="00C11DD4"/>
    <w:rsid w:val="00C1245C"/>
    <w:rsid w:val="00C12BAE"/>
    <w:rsid w:val="00C13410"/>
    <w:rsid w:val="00C13461"/>
    <w:rsid w:val="00C1403B"/>
    <w:rsid w:val="00C150AB"/>
    <w:rsid w:val="00C15D22"/>
    <w:rsid w:val="00C1602E"/>
    <w:rsid w:val="00C176EB"/>
    <w:rsid w:val="00C17C8D"/>
    <w:rsid w:val="00C20B41"/>
    <w:rsid w:val="00C21CA1"/>
    <w:rsid w:val="00C226D7"/>
    <w:rsid w:val="00C22771"/>
    <w:rsid w:val="00C22DDF"/>
    <w:rsid w:val="00C22F04"/>
    <w:rsid w:val="00C2470D"/>
    <w:rsid w:val="00C25675"/>
    <w:rsid w:val="00C25A54"/>
    <w:rsid w:val="00C25EAC"/>
    <w:rsid w:val="00C25F32"/>
    <w:rsid w:val="00C26077"/>
    <w:rsid w:val="00C265B2"/>
    <w:rsid w:val="00C276E6"/>
    <w:rsid w:val="00C27E9E"/>
    <w:rsid w:val="00C27F40"/>
    <w:rsid w:val="00C31E4A"/>
    <w:rsid w:val="00C32BB9"/>
    <w:rsid w:val="00C33552"/>
    <w:rsid w:val="00C3571E"/>
    <w:rsid w:val="00C361C4"/>
    <w:rsid w:val="00C3648E"/>
    <w:rsid w:val="00C36DE0"/>
    <w:rsid w:val="00C37774"/>
    <w:rsid w:val="00C40125"/>
    <w:rsid w:val="00C40969"/>
    <w:rsid w:val="00C412B8"/>
    <w:rsid w:val="00C416BE"/>
    <w:rsid w:val="00C41ED2"/>
    <w:rsid w:val="00C42392"/>
    <w:rsid w:val="00C43936"/>
    <w:rsid w:val="00C44EA4"/>
    <w:rsid w:val="00C44EB8"/>
    <w:rsid w:val="00C454EA"/>
    <w:rsid w:val="00C456EF"/>
    <w:rsid w:val="00C4611F"/>
    <w:rsid w:val="00C500AE"/>
    <w:rsid w:val="00C50914"/>
    <w:rsid w:val="00C51064"/>
    <w:rsid w:val="00C51378"/>
    <w:rsid w:val="00C528D4"/>
    <w:rsid w:val="00C52B4E"/>
    <w:rsid w:val="00C5372E"/>
    <w:rsid w:val="00C5530E"/>
    <w:rsid w:val="00C55C0A"/>
    <w:rsid w:val="00C56CB6"/>
    <w:rsid w:val="00C56E40"/>
    <w:rsid w:val="00C57487"/>
    <w:rsid w:val="00C57FD5"/>
    <w:rsid w:val="00C60679"/>
    <w:rsid w:val="00C60821"/>
    <w:rsid w:val="00C61726"/>
    <w:rsid w:val="00C61DDF"/>
    <w:rsid w:val="00C621BA"/>
    <w:rsid w:val="00C62E0A"/>
    <w:rsid w:val="00C63361"/>
    <w:rsid w:val="00C638FA"/>
    <w:rsid w:val="00C63DCE"/>
    <w:rsid w:val="00C64467"/>
    <w:rsid w:val="00C645D7"/>
    <w:rsid w:val="00C64A13"/>
    <w:rsid w:val="00C65566"/>
    <w:rsid w:val="00C666B6"/>
    <w:rsid w:val="00C67829"/>
    <w:rsid w:val="00C70DAE"/>
    <w:rsid w:val="00C71B44"/>
    <w:rsid w:val="00C72C7D"/>
    <w:rsid w:val="00C72F91"/>
    <w:rsid w:val="00C733B4"/>
    <w:rsid w:val="00C74842"/>
    <w:rsid w:val="00C74CC7"/>
    <w:rsid w:val="00C74E84"/>
    <w:rsid w:val="00C75386"/>
    <w:rsid w:val="00C75B67"/>
    <w:rsid w:val="00C75F24"/>
    <w:rsid w:val="00C7692C"/>
    <w:rsid w:val="00C77446"/>
    <w:rsid w:val="00C80B7A"/>
    <w:rsid w:val="00C80F8E"/>
    <w:rsid w:val="00C81765"/>
    <w:rsid w:val="00C8303F"/>
    <w:rsid w:val="00C8381A"/>
    <w:rsid w:val="00C8595B"/>
    <w:rsid w:val="00C861DA"/>
    <w:rsid w:val="00C908A2"/>
    <w:rsid w:val="00C90FD8"/>
    <w:rsid w:val="00C921DC"/>
    <w:rsid w:val="00C9248E"/>
    <w:rsid w:val="00C92F19"/>
    <w:rsid w:val="00C93E7B"/>
    <w:rsid w:val="00CA0D51"/>
    <w:rsid w:val="00CA2377"/>
    <w:rsid w:val="00CA30D6"/>
    <w:rsid w:val="00CA6AA9"/>
    <w:rsid w:val="00CA71E2"/>
    <w:rsid w:val="00CA74D4"/>
    <w:rsid w:val="00CA778B"/>
    <w:rsid w:val="00CB1790"/>
    <w:rsid w:val="00CB1E76"/>
    <w:rsid w:val="00CB3176"/>
    <w:rsid w:val="00CB3896"/>
    <w:rsid w:val="00CB3B6F"/>
    <w:rsid w:val="00CB3BB7"/>
    <w:rsid w:val="00CB5D47"/>
    <w:rsid w:val="00CB63CB"/>
    <w:rsid w:val="00CB65E6"/>
    <w:rsid w:val="00CB7BB5"/>
    <w:rsid w:val="00CC0137"/>
    <w:rsid w:val="00CC02F2"/>
    <w:rsid w:val="00CC27C8"/>
    <w:rsid w:val="00CC29FF"/>
    <w:rsid w:val="00CC382E"/>
    <w:rsid w:val="00CC385D"/>
    <w:rsid w:val="00CC38C4"/>
    <w:rsid w:val="00CC4B86"/>
    <w:rsid w:val="00CC527D"/>
    <w:rsid w:val="00CC787C"/>
    <w:rsid w:val="00CD0DF7"/>
    <w:rsid w:val="00CD1250"/>
    <w:rsid w:val="00CD18DC"/>
    <w:rsid w:val="00CD2216"/>
    <w:rsid w:val="00CD235B"/>
    <w:rsid w:val="00CD2573"/>
    <w:rsid w:val="00CD362E"/>
    <w:rsid w:val="00CD3A58"/>
    <w:rsid w:val="00CD468A"/>
    <w:rsid w:val="00CD52AD"/>
    <w:rsid w:val="00CD56AD"/>
    <w:rsid w:val="00CD5F1C"/>
    <w:rsid w:val="00CD6723"/>
    <w:rsid w:val="00CD6BD4"/>
    <w:rsid w:val="00CD71F8"/>
    <w:rsid w:val="00CD768A"/>
    <w:rsid w:val="00CD7D9C"/>
    <w:rsid w:val="00CD7FBC"/>
    <w:rsid w:val="00CE0724"/>
    <w:rsid w:val="00CE08EF"/>
    <w:rsid w:val="00CE0A04"/>
    <w:rsid w:val="00CE1F0C"/>
    <w:rsid w:val="00CE2052"/>
    <w:rsid w:val="00CE2A23"/>
    <w:rsid w:val="00CE426C"/>
    <w:rsid w:val="00CE44BC"/>
    <w:rsid w:val="00CE50C9"/>
    <w:rsid w:val="00CE592A"/>
    <w:rsid w:val="00CE5BE4"/>
    <w:rsid w:val="00CE6605"/>
    <w:rsid w:val="00CE77DA"/>
    <w:rsid w:val="00CF03F9"/>
    <w:rsid w:val="00CF0401"/>
    <w:rsid w:val="00CF16C8"/>
    <w:rsid w:val="00CF1CED"/>
    <w:rsid w:val="00CF1D09"/>
    <w:rsid w:val="00CF2B71"/>
    <w:rsid w:val="00CF32C6"/>
    <w:rsid w:val="00CF398D"/>
    <w:rsid w:val="00CF3A09"/>
    <w:rsid w:val="00CF4A21"/>
    <w:rsid w:val="00CF5038"/>
    <w:rsid w:val="00CF5EBF"/>
    <w:rsid w:val="00CF60B2"/>
    <w:rsid w:val="00CF6FF0"/>
    <w:rsid w:val="00CF7785"/>
    <w:rsid w:val="00CF7860"/>
    <w:rsid w:val="00D03EEE"/>
    <w:rsid w:val="00D05B0D"/>
    <w:rsid w:val="00D0673D"/>
    <w:rsid w:val="00D10EA0"/>
    <w:rsid w:val="00D12565"/>
    <w:rsid w:val="00D139DB"/>
    <w:rsid w:val="00D13E4F"/>
    <w:rsid w:val="00D14527"/>
    <w:rsid w:val="00D14FC4"/>
    <w:rsid w:val="00D1698C"/>
    <w:rsid w:val="00D16EFA"/>
    <w:rsid w:val="00D17403"/>
    <w:rsid w:val="00D1741D"/>
    <w:rsid w:val="00D17842"/>
    <w:rsid w:val="00D17922"/>
    <w:rsid w:val="00D20E80"/>
    <w:rsid w:val="00D21974"/>
    <w:rsid w:val="00D21A79"/>
    <w:rsid w:val="00D22420"/>
    <w:rsid w:val="00D22975"/>
    <w:rsid w:val="00D229B1"/>
    <w:rsid w:val="00D22D76"/>
    <w:rsid w:val="00D23554"/>
    <w:rsid w:val="00D23AB1"/>
    <w:rsid w:val="00D23B86"/>
    <w:rsid w:val="00D23D66"/>
    <w:rsid w:val="00D24099"/>
    <w:rsid w:val="00D243A1"/>
    <w:rsid w:val="00D24D73"/>
    <w:rsid w:val="00D251A9"/>
    <w:rsid w:val="00D25A23"/>
    <w:rsid w:val="00D2656B"/>
    <w:rsid w:val="00D2663F"/>
    <w:rsid w:val="00D268E8"/>
    <w:rsid w:val="00D27D7F"/>
    <w:rsid w:val="00D27DFC"/>
    <w:rsid w:val="00D303A5"/>
    <w:rsid w:val="00D30F1B"/>
    <w:rsid w:val="00D3159C"/>
    <w:rsid w:val="00D3287D"/>
    <w:rsid w:val="00D32D0A"/>
    <w:rsid w:val="00D331EA"/>
    <w:rsid w:val="00D338A9"/>
    <w:rsid w:val="00D33C59"/>
    <w:rsid w:val="00D3442D"/>
    <w:rsid w:val="00D34BDE"/>
    <w:rsid w:val="00D34E44"/>
    <w:rsid w:val="00D355F2"/>
    <w:rsid w:val="00D371B9"/>
    <w:rsid w:val="00D37419"/>
    <w:rsid w:val="00D374A5"/>
    <w:rsid w:val="00D37BA6"/>
    <w:rsid w:val="00D41A68"/>
    <w:rsid w:val="00D41BC6"/>
    <w:rsid w:val="00D421C6"/>
    <w:rsid w:val="00D42EBE"/>
    <w:rsid w:val="00D431A7"/>
    <w:rsid w:val="00D43383"/>
    <w:rsid w:val="00D438FD"/>
    <w:rsid w:val="00D466B6"/>
    <w:rsid w:val="00D4678F"/>
    <w:rsid w:val="00D47E0A"/>
    <w:rsid w:val="00D501A5"/>
    <w:rsid w:val="00D5112D"/>
    <w:rsid w:val="00D52094"/>
    <w:rsid w:val="00D52674"/>
    <w:rsid w:val="00D529BC"/>
    <w:rsid w:val="00D531E4"/>
    <w:rsid w:val="00D53425"/>
    <w:rsid w:val="00D54185"/>
    <w:rsid w:val="00D54464"/>
    <w:rsid w:val="00D54D5C"/>
    <w:rsid w:val="00D55216"/>
    <w:rsid w:val="00D5549D"/>
    <w:rsid w:val="00D55859"/>
    <w:rsid w:val="00D55E19"/>
    <w:rsid w:val="00D56989"/>
    <w:rsid w:val="00D56BF4"/>
    <w:rsid w:val="00D57236"/>
    <w:rsid w:val="00D57605"/>
    <w:rsid w:val="00D614BB"/>
    <w:rsid w:val="00D61A3F"/>
    <w:rsid w:val="00D61D6A"/>
    <w:rsid w:val="00D62656"/>
    <w:rsid w:val="00D62DFF"/>
    <w:rsid w:val="00D63732"/>
    <w:rsid w:val="00D6393E"/>
    <w:rsid w:val="00D63E49"/>
    <w:rsid w:val="00D64115"/>
    <w:rsid w:val="00D64CFE"/>
    <w:rsid w:val="00D65277"/>
    <w:rsid w:val="00D66649"/>
    <w:rsid w:val="00D70CCA"/>
    <w:rsid w:val="00D71F7B"/>
    <w:rsid w:val="00D727FC"/>
    <w:rsid w:val="00D73134"/>
    <w:rsid w:val="00D73AFE"/>
    <w:rsid w:val="00D73C4E"/>
    <w:rsid w:val="00D73C88"/>
    <w:rsid w:val="00D748E1"/>
    <w:rsid w:val="00D74A1E"/>
    <w:rsid w:val="00D75A99"/>
    <w:rsid w:val="00D75C6E"/>
    <w:rsid w:val="00D75CBA"/>
    <w:rsid w:val="00D776EC"/>
    <w:rsid w:val="00D807E1"/>
    <w:rsid w:val="00D80E4C"/>
    <w:rsid w:val="00D81903"/>
    <w:rsid w:val="00D8274C"/>
    <w:rsid w:val="00D83127"/>
    <w:rsid w:val="00D83232"/>
    <w:rsid w:val="00D834EC"/>
    <w:rsid w:val="00D8396C"/>
    <w:rsid w:val="00D83F27"/>
    <w:rsid w:val="00D844A8"/>
    <w:rsid w:val="00D85C75"/>
    <w:rsid w:val="00D86DF6"/>
    <w:rsid w:val="00D870A3"/>
    <w:rsid w:val="00D874DD"/>
    <w:rsid w:val="00D87767"/>
    <w:rsid w:val="00D87D92"/>
    <w:rsid w:val="00D9197D"/>
    <w:rsid w:val="00D91F46"/>
    <w:rsid w:val="00D92E6C"/>
    <w:rsid w:val="00D93592"/>
    <w:rsid w:val="00D935A8"/>
    <w:rsid w:val="00D94115"/>
    <w:rsid w:val="00D94FC4"/>
    <w:rsid w:val="00D95514"/>
    <w:rsid w:val="00D958A4"/>
    <w:rsid w:val="00D96214"/>
    <w:rsid w:val="00D97072"/>
    <w:rsid w:val="00D97BA6"/>
    <w:rsid w:val="00DA08EE"/>
    <w:rsid w:val="00DA155C"/>
    <w:rsid w:val="00DA1965"/>
    <w:rsid w:val="00DA1C86"/>
    <w:rsid w:val="00DA223C"/>
    <w:rsid w:val="00DA246F"/>
    <w:rsid w:val="00DA276C"/>
    <w:rsid w:val="00DA2FF7"/>
    <w:rsid w:val="00DA306D"/>
    <w:rsid w:val="00DA3408"/>
    <w:rsid w:val="00DA3FC8"/>
    <w:rsid w:val="00DA40DF"/>
    <w:rsid w:val="00DA449A"/>
    <w:rsid w:val="00DA4C69"/>
    <w:rsid w:val="00DA4C70"/>
    <w:rsid w:val="00DA4DF1"/>
    <w:rsid w:val="00DA501F"/>
    <w:rsid w:val="00DA55C5"/>
    <w:rsid w:val="00DA6DD2"/>
    <w:rsid w:val="00DA72CE"/>
    <w:rsid w:val="00DA7434"/>
    <w:rsid w:val="00DA7E6B"/>
    <w:rsid w:val="00DB0198"/>
    <w:rsid w:val="00DB0973"/>
    <w:rsid w:val="00DB13A1"/>
    <w:rsid w:val="00DB1D7C"/>
    <w:rsid w:val="00DB3181"/>
    <w:rsid w:val="00DB33B3"/>
    <w:rsid w:val="00DB408A"/>
    <w:rsid w:val="00DB41D3"/>
    <w:rsid w:val="00DB44F4"/>
    <w:rsid w:val="00DB47C6"/>
    <w:rsid w:val="00DB5838"/>
    <w:rsid w:val="00DB604A"/>
    <w:rsid w:val="00DB644C"/>
    <w:rsid w:val="00DB6BDD"/>
    <w:rsid w:val="00DB6D91"/>
    <w:rsid w:val="00DB7FA4"/>
    <w:rsid w:val="00DC0799"/>
    <w:rsid w:val="00DC1028"/>
    <w:rsid w:val="00DC35FB"/>
    <w:rsid w:val="00DC4238"/>
    <w:rsid w:val="00DC4320"/>
    <w:rsid w:val="00DC5054"/>
    <w:rsid w:val="00DC581B"/>
    <w:rsid w:val="00DC5B91"/>
    <w:rsid w:val="00DC5C6A"/>
    <w:rsid w:val="00DC5E7E"/>
    <w:rsid w:val="00DC7D17"/>
    <w:rsid w:val="00DD380A"/>
    <w:rsid w:val="00DD4062"/>
    <w:rsid w:val="00DD41E7"/>
    <w:rsid w:val="00DD4412"/>
    <w:rsid w:val="00DD44FA"/>
    <w:rsid w:val="00DD4B6D"/>
    <w:rsid w:val="00DD4D4D"/>
    <w:rsid w:val="00DD5504"/>
    <w:rsid w:val="00DD5D91"/>
    <w:rsid w:val="00DD633B"/>
    <w:rsid w:val="00DD7330"/>
    <w:rsid w:val="00DE0606"/>
    <w:rsid w:val="00DE0DBE"/>
    <w:rsid w:val="00DE0ED3"/>
    <w:rsid w:val="00DE24FF"/>
    <w:rsid w:val="00DE2861"/>
    <w:rsid w:val="00DE2E46"/>
    <w:rsid w:val="00DE414D"/>
    <w:rsid w:val="00DE4490"/>
    <w:rsid w:val="00DE4630"/>
    <w:rsid w:val="00DE53F0"/>
    <w:rsid w:val="00DE558B"/>
    <w:rsid w:val="00DE5C7B"/>
    <w:rsid w:val="00DE626E"/>
    <w:rsid w:val="00DE66CF"/>
    <w:rsid w:val="00DE6DA6"/>
    <w:rsid w:val="00DE6EE8"/>
    <w:rsid w:val="00DF0335"/>
    <w:rsid w:val="00DF0A78"/>
    <w:rsid w:val="00DF0BB6"/>
    <w:rsid w:val="00DF2811"/>
    <w:rsid w:val="00DF335E"/>
    <w:rsid w:val="00DF3550"/>
    <w:rsid w:val="00DF46C9"/>
    <w:rsid w:val="00DF49EC"/>
    <w:rsid w:val="00DF6505"/>
    <w:rsid w:val="00DF65CF"/>
    <w:rsid w:val="00DF694D"/>
    <w:rsid w:val="00DF73E1"/>
    <w:rsid w:val="00E0060F"/>
    <w:rsid w:val="00E006D1"/>
    <w:rsid w:val="00E007D6"/>
    <w:rsid w:val="00E00F57"/>
    <w:rsid w:val="00E00FAE"/>
    <w:rsid w:val="00E02B67"/>
    <w:rsid w:val="00E02C23"/>
    <w:rsid w:val="00E04462"/>
    <w:rsid w:val="00E04668"/>
    <w:rsid w:val="00E04CFF"/>
    <w:rsid w:val="00E053C4"/>
    <w:rsid w:val="00E05E0E"/>
    <w:rsid w:val="00E06499"/>
    <w:rsid w:val="00E06525"/>
    <w:rsid w:val="00E07808"/>
    <w:rsid w:val="00E07A24"/>
    <w:rsid w:val="00E07A4B"/>
    <w:rsid w:val="00E07BCB"/>
    <w:rsid w:val="00E105D1"/>
    <w:rsid w:val="00E12EF0"/>
    <w:rsid w:val="00E12F8A"/>
    <w:rsid w:val="00E1495C"/>
    <w:rsid w:val="00E14B75"/>
    <w:rsid w:val="00E14C37"/>
    <w:rsid w:val="00E15350"/>
    <w:rsid w:val="00E15487"/>
    <w:rsid w:val="00E15587"/>
    <w:rsid w:val="00E157AF"/>
    <w:rsid w:val="00E15EFA"/>
    <w:rsid w:val="00E160D0"/>
    <w:rsid w:val="00E162BC"/>
    <w:rsid w:val="00E16BF7"/>
    <w:rsid w:val="00E1710D"/>
    <w:rsid w:val="00E1747B"/>
    <w:rsid w:val="00E215B3"/>
    <w:rsid w:val="00E21CC6"/>
    <w:rsid w:val="00E21CCC"/>
    <w:rsid w:val="00E2444F"/>
    <w:rsid w:val="00E24DF0"/>
    <w:rsid w:val="00E256DA"/>
    <w:rsid w:val="00E2580A"/>
    <w:rsid w:val="00E264AE"/>
    <w:rsid w:val="00E268D3"/>
    <w:rsid w:val="00E2740B"/>
    <w:rsid w:val="00E276FE"/>
    <w:rsid w:val="00E27CC5"/>
    <w:rsid w:val="00E27DB1"/>
    <w:rsid w:val="00E3049F"/>
    <w:rsid w:val="00E30D13"/>
    <w:rsid w:val="00E30EFB"/>
    <w:rsid w:val="00E3159F"/>
    <w:rsid w:val="00E31CBB"/>
    <w:rsid w:val="00E31D6E"/>
    <w:rsid w:val="00E32094"/>
    <w:rsid w:val="00E33750"/>
    <w:rsid w:val="00E33EAB"/>
    <w:rsid w:val="00E340A4"/>
    <w:rsid w:val="00E35860"/>
    <w:rsid w:val="00E35A17"/>
    <w:rsid w:val="00E360BD"/>
    <w:rsid w:val="00E36B6E"/>
    <w:rsid w:val="00E36D73"/>
    <w:rsid w:val="00E36F2C"/>
    <w:rsid w:val="00E371D0"/>
    <w:rsid w:val="00E40ACE"/>
    <w:rsid w:val="00E40F1E"/>
    <w:rsid w:val="00E416D1"/>
    <w:rsid w:val="00E41913"/>
    <w:rsid w:val="00E428F1"/>
    <w:rsid w:val="00E4415A"/>
    <w:rsid w:val="00E444AC"/>
    <w:rsid w:val="00E4451B"/>
    <w:rsid w:val="00E4571D"/>
    <w:rsid w:val="00E46227"/>
    <w:rsid w:val="00E467A9"/>
    <w:rsid w:val="00E479B5"/>
    <w:rsid w:val="00E47EF1"/>
    <w:rsid w:val="00E5187C"/>
    <w:rsid w:val="00E52D12"/>
    <w:rsid w:val="00E540F9"/>
    <w:rsid w:val="00E54D76"/>
    <w:rsid w:val="00E55CF8"/>
    <w:rsid w:val="00E569C7"/>
    <w:rsid w:val="00E56F2B"/>
    <w:rsid w:val="00E60E86"/>
    <w:rsid w:val="00E60F82"/>
    <w:rsid w:val="00E612AE"/>
    <w:rsid w:val="00E61D20"/>
    <w:rsid w:val="00E61D74"/>
    <w:rsid w:val="00E6250F"/>
    <w:rsid w:val="00E64B41"/>
    <w:rsid w:val="00E65257"/>
    <w:rsid w:val="00E660DD"/>
    <w:rsid w:val="00E66AB7"/>
    <w:rsid w:val="00E7004D"/>
    <w:rsid w:val="00E70A9C"/>
    <w:rsid w:val="00E70E3D"/>
    <w:rsid w:val="00E713E6"/>
    <w:rsid w:val="00E71C04"/>
    <w:rsid w:val="00E72473"/>
    <w:rsid w:val="00E7267C"/>
    <w:rsid w:val="00E73337"/>
    <w:rsid w:val="00E7360C"/>
    <w:rsid w:val="00E73B1C"/>
    <w:rsid w:val="00E73E20"/>
    <w:rsid w:val="00E74D4A"/>
    <w:rsid w:val="00E75645"/>
    <w:rsid w:val="00E776D3"/>
    <w:rsid w:val="00E806E7"/>
    <w:rsid w:val="00E80D68"/>
    <w:rsid w:val="00E80F85"/>
    <w:rsid w:val="00E820DE"/>
    <w:rsid w:val="00E8251D"/>
    <w:rsid w:val="00E82C25"/>
    <w:rsid w:val="00E82C99"/>
    <w:rsid w:val="00E83A49"/>
    <w:rsid w:val="00E83F7F"/>
    <w:rsid w:val="00E843F0"/>
    <w:rsid w:val="00E84640"/>
    <w:rsid w:val="00E84936"/>
    <w:rsid w:val="00E8496A"/>
    <w:rsid w:val="00E86E8A"/>
    <w:rsid w:val="00E870C4"/>
    <w:rsid w:val="00E8749A"/>
    <w:rsid w:val="00E90A03"/>
    <w:rsid w:val="00E917B4"/>
    <w:rsid w:val="00E92659"/>
    <w:rsid w:val="00E92F3B"/>
    <w:rsid w:val="00E9474C"/>
    <w:rsid w:val="00E9518E"/>
    <w:rsid w:val="00E96748"/>
    <w:rsid w:val="00E9706E"/>
    <w:rsid w:val="00E9764A"/>
    <w:rsid w:val="00E977F1"/>
    <w:rsid w:val="00EA07E8"/>
    <w:rsid w:val="00EA0FBA"/>
    <w:rsid w:val="00EA192F"/>
    <w:rsid w:val="00EA2194"/>
    <w:rsid w:val="00EA3131"/>
    <w:rsid w:val="00EA3A56"/>
    <w:rsid w:val="00EA63CA"/>
    <w:rsid w:val="00EA6E22"/>
    <w:rsid w:val="00EA7BC5"/>
    <w:rsid w:val="00EB000E"/>
    <w:rsid w:val="00EB018E"/>
    <w:rsid w:val="00EB0565"/>
    <w:rsid w:val="00EB089F"/>
    <w:rsid w:val="00EB159B"/>
    <w:rsid w:val="00EB1A55"/>
    <w:rsid w:val="00EB1B31"/>
    <w:rsid w:val="00EB27F6"/>
    <w:rsid w:val="00EB3660"/>
    <w:rsid w:val="00EB38FB"/>
    <w:rsid w:val="00EB4B66"/>
    <w:rsid w:val="00EB63CC"/>
    <w:rsid w:val="00EB6CE7"/>
    <w:rsid w:val="00EB78CC"/>
    <w:rsid w:val="00EC09BB"/>
    <w:rsid w:val="00EC0DB0"/>
    <w:rsid w:val="00EC0FE4"/>
    <w:rsid w:val="00EC14CD"/>
    <w:rsid w:val="00EC1BEA"/>
    <w:rsid w:val="00EC1D31"/>
    <w:rsid w:val="00EC2240"/>
    <w:rsid w:val="00EC230F"/>
    <w:rsid w:val="00EC24A2"/>
    <w:rsid w:val="00EC3466"/>
    <w:rsid w:val="00EC3544"/>
    <w:rsid w:val="00EC40AC"/>
    <w:rsid w:val="00EC4231"/>
    <w:rsid w:val="00EC557F"/>
    <w:rsid w:val="00EC5B24"/>
    <w:rsid w:val="00EC6054"/>
    <w:rsid w:val="00EC642B"/>
    <w:rsid w:val="00EC6A42"/>
    <w:rsid w:val="00EC793E"/>
    <w:rsid w:val="00ED030F"/>
    <w:rsid w:val="00ED0783"/>
    <w:rsid w:val="00ED25E3"/>
    <w:rsid w:val="00ED3218"/>
    <w:rsid w:val="00ED3799"/>
    <w:rsid w:val="00ED3A6E"/>
    <w:rsid w:val="00ED3EF7"/>
    <w:rsid w:val="00ED44D4"/>
    <w:rsid w:val="00ED52A0"/>
    <w:rsid w:val="00ED5968"/>
    <w:rsid w:val="00ED6710"/>
    <w:rsid w:val="00ED6BDE"/>
    <w:rsid w:val="00ED7D0B"/>
    <w:rsid w:val="00ED7F13"/>
    <w:rsid w:val="00EE089E"/>
    <w:rsid w:val="00EE0BBA"/>
    <w:rsid w:val="00EE0FC5"/>
    <w:rsid w:val="00EE33F3"/>
    <w:rsid w:val="00EE3A28"/>
    <w:rsid w:val="00EE41F9"/>
    <w:rsid w:val="00EE5092"/>
    <w:rsid w:val="00EE67D5"/>
    <w:rsid w:val="00EE7066"/>
    <w:rsid w:val="00EE73A6"/>
    <w:rsid w:val="00EE7894"/>
    <w:rsid w:val="00EE7957"/>
    <w:rsid w:val="00EF0A54"/>
    <w:rsid w:val="00EF0B35"/>
    <w:rsid w:val="00EF1B14"/>
    <w:rsid w:val="00EF1CF4"/>
    <w:rsid w:val="00EF23FD"/>
    <w:rsid w:val="00EF2A83"/>
    <w:rsid w:val="00EF2B2E"/>
    <w:rsid w:val="00EF3157"/>
    <w:rsid w:val="00EF3D1D"/>
    <w:rsid w:val="00EF4576"/>
    <w:rsid w:val="00EF4656"/>
    <w:rsid w:val="00EF4E51"/>
    <w:rsid w:val="00EF5D25"/>
    <w:rsid w:val="00EF6986"/>
    <w:rsid w:val="00EF6D10"/>
    <w:rsid w:val="00EF74A5"/>
    <w:rsid w:val="00F00089"/>
    <w:rsid w:val="00F0025C"/>
    <w:rsid w:val="00F00295"/>
    <w:rsid w:val="00F006C5"/>
    <w:rsid w:val="00F00FE0"/>
    <w:rsid w:val="00F0150E"/>
    <w:rsid w:val="00F019B9"/>
    <w:rsid w:val="00F01DB6"/>
    <w:rsid w:val="00F01DC1"/>
    <w:rsid w:val="00F029D6"/>
    <w:rsid w:val="00F02C83"/>
    <w:rsid w:val="00F02CBF"/>
    <w:rsid w:val="00F02E49"/>
    <w:rsid w:val="00F03661"/>
    <w:rsid w:val="00F03C2E"/>
    <w:rsid w:val="00F04120"/>
    <w:rsid w:val="00F042DD"/>
    <w:rsid w:val="00F044F4"/>
    <w:rsid w:val="00F04A50"/>
    <w:rsid w:val="00F04CA5"/>
    <w:rsid w:val="00F05A3B"/>
    <w:rsid w:val="00F061A8"/>
    <w:rsid w:val="00F06CAD"/>
    <w:rsid w:val="00F0763A"/>
    <w:rsid w:val="00F0773E"/>
    <w:rsid w:val="00F077E9"/>
    <w:rsid w:val="00F07B33"/>
    <w:rsid w:val="00F10078"/>
    <w:rsid w:val="00F11D63"/>
    <w:rsid w:val="00F12200"/>
    <w:rsid w:val="00F12BAC"/>
    <w:rsid w:val="00F12DC7"/>
    <w:rsid w:val="00F12F52"/>
    <w:rsid w:val="00F13442"/>
    <w:rsid w:val="00F140B2"/>
    <w:rsid w:val="00F14527"/>
    <w:rsid w:val="00F148F9"/>
    <w:rsid w:val="00F15A28"/>
    <w:rsid w:val="00F16766"/>
    <w:rsid w:val="00F169D6"/>
    <w:rsid w:val="00F20FB5"/>
    <w:rsid w:val="00F213D8"/>
    <w:rsid w:val="00F21E22"/>
    <w:rsid w:val="00F22D98"/>
    <w:rsid w:val="00F22F5D"/>
    <w:rsid w:val="00F22FF9"/>
    <w:rsid w:val="00F23848"/>
    <w:rsid w:val="00F23E8F"/>
    <w:rsid w:val="00F241FB"/>
    <w:rsid w:val="00F24454"/>
    <w:rsid w:val="00F24562"/>
    <w:rsid w:val="00F25198"/>
    <w:rsid w:val="00F2544D"/>
    <w:rsid w:val="00F262D1"/>
    <w:rsid w:val="00F27430"/>
    <w:rsid w:val="00F27483"/>
    <w:rsid w:val="00F274F5"/>
    <w:rsid w:val="00F303D2"/>
    <w:rsid w:val="00F30D2A"/>
    <w:rsid w:val="00F31652"/>
    <w:rsid w:val="00F31F04"/>
    <w:rsid w:val="00F332CD"/>
    <w:rsid w:val="00F340A9"/>
    <w:rsid w:val="00F34903"/>
    <w:rsid w:val="00F34FD3"/>
    <w:rsid w:val="00F356B5"/>
    <w:rsid w:val="00F35884"/>
    <w:rsid w:val="00F369D1"/>
    <w:rsid w:val="00F36D34"/>
    <w:rsid w:val="00F36EDD"/>
    <w:rsid w:val="00F373B8"/>
    <w:rsid w:val="00F40296"/>
    <w:rsid w:val="00F403A7"/>
    <w:rsid w:val="00F40561"/>
    <w:rsid w:val="00F40FD8"/>
    <w:rsid w:val="00F41956"/>
    <w:rsid w:val="00F42425"/>
    <w:rsid w:val="00F42802"/>
    <w:rsid w:val="00F433B0"/>
    <w:rsid w:val="00F44549"/>
    <w:rsid w:val="00F44BD4"/>
    <w:rsid w:val="00F45E67"/>
    <w:rsid w:val="00F466B5"/>
    <w:rsid w:val="00F467BB"/>
    <w:rsid w:val="00F47A0F"/>
    <w:rsid w:val="00F47D30"/>
    <w:rsid w:val="00F5012F"/>
    <w:rsid w:val="00F50C51"/>
    <w:rsid w:val="00F515BD"/>
    <w:rsid w:val="00F519EC"/>
    <w:rsid w:val="00F524CD"/>
    <w:rsid w:val="00F528C8"/>
    <w:rsid w:val="00F52AA4"/>
    <w:rsid w:val="00F531E9"/>
    <w:rsid w:val="00F54EDF"/>
    <w:rsid w:val="00F55219"/>
    <w:rsid w:val="00F56EFF"/>
    <w:rsid w:val="00F57E5C"/>
    <w:rsid w:val="00F6017D"/>
    <w:rsid w:val="00F60203"/>
    <w:rsid w:val="00F6144A"/>
    <w:rsid w:val="00F617D0"/>
    <w:rsid w:val="00F61AF0"/>
    <w:rsid w:val="00F61E01"/>
    <w:rsid w:val="00F622D4"/>
    <w:rsid w:val="00F623E6"/>
    <w:rsid w:val="00F62C1B"/>
    <w:rsid w:val="00F62DE6"/>
    <w:rsid w:val="00F647CE"/>
    <w:rsid w:val="00F64AEB"/>
    <w:rsid w:val="00F65A5D"/>
    <w:rsid w:val="00F65F5D"/>
    <w:rsid w:val="00F661CD"/>
    <w:rsid w:val="00F66518"/>
    <w:rsid w:val="00F6652F"/>
    <w:rsid w:val="00F670C8"/>
    <w:rsid w:val="00F67506"/>
    <w:rsid w:val="00F678E6"/>
    <w:rsid w:val="00F70172"/>
    <w:rsid w:val="00F709A2"/>
    <w:rsid w:val="00F70D14"/>
    <w:rsid w:val="00F70D77"/>
    <w:rsid w:val="00F7115F"/>
    <w:rsid w:val="00F716D8"/>
    <w:rsid w:val="00F71A77"/>
    <w:rsid w:val="00F727C8"/>
    <w:rsid w:val="00F72810"/>
    <w:rsid w:val="00F73556"/>
    <w:rsid w:val="00F735B7"/>
    <w:rsid w:val="00F750B2"/>
    <w:rsid w:val="00F756C0"/>
    <w:rsid w:val="00F760F9"/>
    <w:rsid w:val="00F76FEF"/>
    <w:rsid w:val="00F80DBC"/>
    <w:rsid w:val="00F80FFE"/>
    <w:rsid w:val="00F82B21"/>
    <w:rsid w:val="00F84B0A"/>
    <w:rsid w:val="00F86BD8"/>
    <w:rsid w:val="00F86E29"/>
    <w:rsid w:val="00F86F8F"/>
    <w:rsid w:val="00F906E2"/>
    <w:rsid w:val="00F90DFC"/>
    <w:rsid w:val="00F918D6"/>
    <w:rsid w:val="00F92BB7"/>
    <w:rsid w:val="00F93551"/>
    <w:rsid w:val="00F93923"/>
    <w:rsid w:val="00F93C26"/>
    <w:rsid w:val="00F96162"/>
    <w:rsid w:val="00F9632A"/>
    <w:rsid w:val="00F96EBF"/>
    <w:rsid w:val="00FA0042"/>
    <w:rsid w:val="00FA02C3"/>
    <w:rsid w:val="00FA0DF9"/>
    <w:rsid w:val="00FA1571"/>
    <w:rsid w:val="00FA2172"/>
    <w:rsid w:val="00FA2B28"/>
    <w:rsid w:val="00FA2FF1"/>
    <w:rsid w:val="00FA30C5"/>
    <w:rsid w:val="00FA3D0F"/>
    <w:rsid w:val="00FA3D3E"/>
    <w:rsid w:val="00FA437F"/>
    <w:rsid w:val="00FA4EF0"/>
    <w:rsid w:val="00FA54AB"/>
    <w:rsid w:val="00FA677E"/>
    <w:rsid w:val="00FA6D3F"/>
    <w:rsid w:val="00FA7293"/>
    <w:rsid w:val="00FA7911"/>
    <w:rsid w:val="00FA7C6A"/>
    <w:rsid w:val="00FB0A93"/>
    <w:rsid w:val="00FB0CED"/>
    <w:rsid w:val="00FB1474"/>
    <w:rsid w:val="00FB1A92"/>
    <w:rsid w:val="00FB1E44"/>
    <w:rsid w:val="00FB2412"/>
    <w:rsid w:val="00FB296F"/>
    <w:rsid w:val="00FB4858"/>
    <w:rsid w:val="00FB4B12"/>
    <w:rsid w:val="00FB4EF0"/>
    <w:rsid w:val="00FB54FF"/>
    <w:rsid w:val="00FB5A34"/>
    <w:rsid w:val="00FB661C"/>
    <w:rsid w:val="00FB672E"/>
    <w:rsid w:val="00FB7451"/>
    <w:rsid w:val="00FB75D1"/>
    <w:rsid w:val="00FB7B1C"/>
    <w:rsid w:val="00FC18B1"/>
    <w:rsid w:val="00FC230B"/>
    <w:rsid w:val="00FC2344"/>
    <w:rsid w:val="00FC237E"/>
    <w:rsid w:val="00FC2406"/>
    <w:rsid w:val="00FC2A71"/>
    <w:rsid w:val="00FC35FB"/>
    <w:rsid w:val="00FC39E7"/>
    <w:rsid w:val="00FC5697"/>
    <w:rsid w:val="00FC597A"/>
    <w:rsid w:val="00FC5D6D"/>
    <w:rsid w:val="00FC662D"/>
    <w:rsid w:val="00FC730D"/>
    <w:rsid w:val="00FC77B0"/>
    <w:rsid w:val="00FC7C71"/>
    <w:rsid w:val="00FD0879"/>
    <w:rsid w:val="00FD08BE"/>
    <w:rsid w:val="00FD0BB5"/>
    <w:rsid w:val="00FD1303"/>
    <w:rsid w:val="00FD1EF4"/>
    <w:rsid w:val="00FD27AE"/>
    <w:rsid w:val="00FD32EF"/>
    <w:rsid w:val="00FD345B"/>
    <w:rsid w:val="00FD3507"/>
    <w:rsid w:val="00FD4198"/>
    <w:rsid w:val="00FD4D76"/>
    <w:rsid w:val="00FD5169"/>
    <w:rsid w:val="00FD5D72"/>
    <w:rsid w:val="00FD6796"/>
    <w:rsid w:val="00FD6EEB"/>
    <w:rsid w:val="00FD723C"/>
    <w:rsid w:val="00FE067C"/>
    <w:rsid w:val="00FE0A3C"/>
    <w:rsid w:val="00FE0D6A"/>
    <w:rsid w:val="00FE173E"/>
    <w:rsid w:val="00FE21DE"/>
    <w:rsid w:val="00FE3DB3"/>
    <w:rsid w:val="00FE3EE7"/>
    <w:rsid w:val="00FE4576"/>
    <w:rsid w:val="00FE4820"/>
    <w:rsid w:val="00FE592A"/>
    <w:rsid w:val="00FE61F7"/>
    <w:rsid w:val="00FE6EA0"/>
    <w:rsid w:val="00FE718A"/>
    <w:rsid w:val="00FE77C5"/>
    <w:rsid w:val="00FE7F1A"/>
    <w:rsid w:val="00FF024E"/>
    <w:rsid w:val="00FF0362"/>
    <w:rsid w:val="00FF0CCE"/>
    <w:rsid w:val="00FF0E12"/>
    <w:rsid w:val="00FF1009"/>
    <w:rsid w:val="00FF14CD"/>
    <w:rsid w:val="00FF16D0"/>
    <w:rsid w:val="00FF1DD3"/>
    <w:rsid w:val="00FF25B7"/>
    <w:rsid w:val="00FF264C"/>
    <w:rsid w:val="00FF3B33"/>
    <w:rsid w:val="00FF4132"/>
    <w:rsid w:val="00FF4BCC"/>
    <w:rsid w:val="00FF4DED"/>
    <w:rsid w:val="00FF59D8"/>
    <w:rsid w:val="00FF5C07"/>
    <w:rsid w:val="00FF5ED3"/>
    <w:rsid w:val="00FF6066"/>
    <w:rsid w:val="00FF6B99"/>
    <w:rsid w:val="00FF7245"/>
    <w:rsid w:val="00FF729C"/>
    <w:rsid w:val="00FF7320"/>
    <w:rsid w:val="00FF75AF"/>
    <w:rsid w:val="0107CCD7"/>
    <w:rsid w:val="010D5274"/>
    <w:rsid w:val="01266662"/>
    <w:rsid w:val="0144EE23"/>
    <w:rsid w:val="0150EDC8"/>
    <w:rsid w:val="01575FFF"/>
    <w:rsid w:val="0158C416"/>
    <w:rsid w:val="019025D0"/>
    <w:rsid w:val="01A2D115"/>
    <w:rsid w:val="01BC66B1"/>
    <w:rsid w:val="01C8C952"/>
    <w:rsid w:val="01C956DB"/>
    <w:rsid w:val="01D0E5F9"/>
    <w:rsid w:val="0202B095"/>
    <w:rsid w:val="020E37B9"/>
    <w:rsid w:val="0225A231"/>
    <w:rsid w:val="0245B477"/>
    <w:rsid w:val="024722DA"/>
    <w:rsid w:val="02634E35"/>
    <w:rsid w:val="02674D37"/>
    <w:rsid w:val="0267876F"/>
    <w:rsid w:val="026AE910"/>
    <w:rsid w:val="027BEFCE"/>
    <w:rsid w:val="02861DF7"/>
    <w:rsid w:val="02A514DE"/>
    <w:rsid w:val="02B5212E"/>
    <w:rsid w:val="02B99C3C"/>
    <w:rsid w:val="02E1B3BC"/>
    <w:rsid w:val="02E2F860"/>
    <w:rsid w:val="02F0795D"/>
    <w:rsid w:val="02F5AB67"/>
    <w:rsid w:val="02F6C5DA"/>
    <w:rsid w:val="0324732B"/>
    <w:rsid w:val="03309043"/>
    <w:rsid w:val="035222F4"/>
    <w:rsid w:val="03632DCC"/>
    <w:rsid w:val="036AA877"/>
    <w:rsid w:val="036CF99C"/>
    <w:rsid w:val="03A81E63"/>
    <w:rsid w:val="03C5DD70"/>
    <w:rsid w:val="03CBF6BE"/>
    <w:rsid w:val="03E0D806"/>
    <w:rsid w:val="03E788E6"/>
    <w:rsid w:val="03EAE1AF"/>
    <w:rsid w:val="03EF7A1F"/>
    <w:rsid w:val="04010E85"/>
    <w:rsid w:val="041B5937"/>
    <w:rsid w:val="0433AA16"/>
    <w:rsid w:val="04577321"/>
    <w:rsid w:val="04825A69"/>
    <w:rsid w:val="048B6487"/>
    <w:rsid w:val="04AA98B4"/>
    <w:rsid w:val="04ACA47A"/>
    <w:rsid w:val="04BEE3C5"/>
    <w:rsid w:val="04DFB7EC"/>
    <w:rsid w:val="04FB8BBE"/>
    <w:rsid w:val="04FEFE2D"/>
    <w:rsid w:val="0508C9FD"/>
    <w:rsid w:val="0511E77B"/>
    <w:rsid w:val="051EB9C0"/>
    <w:rsid w:val="05269102"/>
    <w:rsid w:val="056281BF"/>
    <w:rsid w:val="058C181C"/>
    <w:rsid w:val="05A8B55D"/>
    <w:rsid w:val="05C0AA4E"/>
    <w:rsid w:val="05CB5FD8"/>
    <w:rsid w:val="05D7434F"/>
    <w:rsid w:val="05DDAE38"/>
    <w:rsid w:val="05F3C222"/>
    <w:rsid w:val="06112384"/>
    <w:rsid w:val="0617238B"/>
    <w:rsid w:val="0619D6CF"/>
    <w:rsid w:val="061E664F"/>
    <w:rsid w:val="0642FC6A"/>
    <w:rsid w:val="065C13ED"/>
    <w:rsid w:val="065E2C53"/>
    <w:rsid w:val="066B8A39"/>
    <w:rsid w:val="06700C48"/>
    <w:rsid w:val="0687D1DA"/>
    <w:rsid w:val="06B20927"/>
    <w:rsid w:val="06D7DBEB"/>
    <w:rsid w:val="06E03195"/>
    <w:rsid w:val="06E8AA04"/>
    <w:rsid w:val="06F70F21"/>
    <w:rsid w:val="071622AC"/>
    <w:rsid w:val="0748F2E9"/>
    <w:rsid w:val="0752964A"/>
    <w:rsid w:val="0753D725"/>
    <w:rsid w:val="07559957"/>
    <w:rsid w:val="0761581B"/>
    <w:rsid w:val="07660B7C"/>
    <w:rsid w:val="076EE70C"/>
    <w:rsid w:val="077096AD"/>
    <w:rsid w:val="0775B3F6"/>
    <w:rsid w:val="07A15120"/>
    <w:rsid w:val="07AA0C9A"/>
    <w:rsid w:val="07B0AA3D"/>
    <w:rsid w:val="07B8FFCC"/>
    <w:rsid w:val="07CAF730"/>
    <w:rsid w:val="07DF6C83"/>
    <w:rsid w:val="07F59B39"/>
    <w:rsid w:val="07F8A14B"/>
    <w:rsid w:val="07FD50D4"/>
    <w:rsid w:val="0818D4F7"/>
    <w:rsid w:val="081CDCAA"/>
    <w:rsid w:val="08244B53"/>
    <w:rsid w:val="0858B767"/>
    <w:rsid w:val="085FF81F"/>
    <w:rsid w:val="0873811A"/>
    <w:rsid w:val="087C3332"/>
    <w:rsid w:val="087D8027"/>
    <w:rsid w:val="08960787"/>
    <w:rsid w:val="08A00296"/>
    <w:rsid w:val="08ABA739"/>
    <w:rsid w:val="08B2C8FF"/>
    <w:rsid w:val="08C3B8DE"/>
    <w:rsid w:val="08C3EE3D"/>
    <w:rsid w:val="08D844EB"/>
    <w:rsid w:val="08F8A8E0"/>
    <w:rsid w:val="08FAC5D7"/>
    <w:rsid w:val="090AA1B8"/>
    <w:rsid w:val="0938AFDD"/>
    <w:rsid w:val="093FDF34"/>
    <w:rsid w:val="0941A1DE"/>
    <w:rsid w:val="097DE709"/>
    <w:rsid w:val="09BEDFEE"/>
    <w:rsid w:val="09F5C964"/>
    <w:rsid w:val="0A0D2258"/>
    <w:rsid w:val="0A10A0C8"/>
    <w:rsid w:val="0A148712"/>
    <w:rsid w:val="0A26A5FD"/>
    <w:rsid w:val="0A275323"/>
    <w:rsid w:val="0A3BD2F7"/>
    <w:rsid w:val="0A3D23B5"/>
    <w:rsid w:val="0A4CF193"/>
    <w:rsid w:val="0A5F893F"/>
    <w:rsid w:val="0A5FC936"/>
    <w:rsid w:val="0A715B69"/>
    <w:rsid w:val="0A73319C"/>
    <w:rsid w:val="0A75F0D4"/>
    <w:rsid w:val="0A814523"/>
    <w:rsid w:val="0A8F4BD6"/>
    <w:rsid w:val="0AD34511"/>
    <w:rsid w:val="0AD82A9E"/>
    <w:rsid w:val="0AE4C019"/>
    <w:rsid w:val="0AF1BDD3"/>
    <w:rsid w:val="0B0606C6"/>
    <w:rsid w:val="0B140EFB"/>
    <w:rsid w:val="0B4AC43F"/>
    <w:rsid w:val="0B5411B3"/>
    <w:rsid w:val="0B5C930F"/>
    <w:rsid w:val="0B9B7387"/>
    <w:rsid w:val="0BAF005D"/>
    <w:rsid w:val="0BD7F08A"/>
    <w:rsid w:val="0BDC104C"/>
    <w:rsid w:val="0BF71A11"/>
    <w:rsid w:val="0BFEDD52"/>
    <w:rsid w:val="0C100EFD"/>
    <w:rsid w:val="0C223642"/>
    <w:rsid w:val="0C267067"/>
    <w:rsid w:val="0C2DA0C5"/>
    <w:rsid w:val="0C35069B"/>
    <w:rsid w:val="0C45BC3B"/>
    <w:rsid w:val="0C62DACA"/>
    <w:rsid w:val="0C71DE2E"/>
    <w:rsid w:val="0C98C614"/>
    <w:rsid w:val="0C9BE4DF"/>
    <w:rsid w:val="0C9CD4D3"/>
    <w:rsid w:val="0CBB4F56"/>
    <w:rsid w:val="0CBE6D64"/>
    <w:rsid w:val="0CC4B5D1"/>
    <w:rsid w:val="0CE3F28E"/>
    <w:rsid w:val="0CF0DF4D"/>
    <w:rsid w:val="0CF1BA0D"/>
    <w:rsid w:val="0CF9DA73"/>
    <w:rsid w:val="0D11ADD9"/>
    <w:rsid w:val="0D165AD2"/>
    <w:rsid w:val="0D370BC0"/>
    <w:rsid w:val="0D3E4490"/>
    <w:rsid w:val="0D5CFAAE"/>
    <w:rsid w:val="0D823F28"/>
    <w:rsid w:val="0DA4136A"/>
    <w:rsid w:val="0DB22241"/>
    <w:rsid w:val="0DBBA60E"/>
    <w:rsid w:val="0DDEDDA5"/>
    <w:rsid w:val="0E0D3820"/>
    <w:rsid w:val="0E2202BF"/>
    <w:rsid w:val="0E25B0ED"/>
    <w:rsid w:val="0E2B6DDB"/>
    <w:rsid w:val="0E361DA2"/>
    <w:rsid w:val="0E406FA6"/>
    <w:rsid w:val="0E4AE349"/>
    <w:rsid w:val="0E4D8FE1"/>
    <w:rsid w:val="0E59A4FB"/>
    <w:rsid w:val="0E7FE4B8"/>
    <w:rsid w:val="0E8F08BB"/>
    <w:rsid w:val="0E902062"/>
    <w:rsid w:val="0E90CF61"/>
    <w:rsid w:val="0EC44D18"/>
    <w:rsid w:val="0EE22ADE"/>
    <w:rsid w:val="0EEFEF12"/>
    <w:rsid w:val="0EFB0BD0"/>
    <w:rsid w:val="0EFCB037"/>
    <w:rsid w:val="0F1866C1"/>
    <w:rsid w:val="0F1D8265"/>
    <w:rsid w:val="0F32FA62"/>
    <w:rsid w:val="0F36D46B"/>
    <w:rsid w:val="0F4AA306"/>
    <w:rsid w:val="0F55FE6D"/>
    <w:rsid w:val="0F709478"/>
    <w:rsid w:val="0F775CA1"/>
    <w:rsid w:val="0F782063"/>
    <w:rsid w:val="0F987BE7"/>
    <w:rsid w:val="0FA83264"/>
    <w:rsid w:val="0FB97FE6"/>
    <w:rsid w:val="0FC52EF6"/>
    <w:rsid w:val="0FC7E3BE"/>
    <w:rsid w:val="0FC9B0B7"/>
    <w:rsid w:val="0FD24290"/>
    <w:rsid w:val="0FDB2962"/>
    <w:rsid w:val="0FF2959D"/>
    <w:rsid w:val="0FFE5E2F"/>
    <w:rsid w:val="10089F58"/>
    <w:rsid w:val="1023AC90"/>
    <w:rsid w:val="10496BB8"/>
    <w:rsid w:val="105B27D1"/>
    <w:rsid w:val="105DC9F7"/>
    <w:rsid w:val="107B360B"/>
    <w:rsid w:val="10874DD4"/>
    <w:rsid w:val="10A136C2"/>
    <w:rsid w:val="10A271DF"/>
    <w:rsid w:val="10D81561"/>
    <w:rsid w:val="10DD23E3"/>
    <w:rsid w:val="10FE8DB2"/>
    <w:rsid w:val="1100E7CD"/>
    <w:rsid w:val="1107782D"/>
    <w:rsid w:val="110C2E57"/>
    <w:rsid w:val="1120161E"/>
    <w:rsid w:val="1121D088"/>
    <w:rsid w:val="1127F9CC"/>
    <w:rsid w:val="11363149"/>
    <w:rsid w:val="1138BCD0"/>
    <w:rsid w:val="1158B42B"/>
    <w:rsid w:val="115E3D50"/>
    <w:rsid w:val="118E8DA4"/>
    <w:rsid w:val="1196AEA7"/>
    <w:rsid w:val="11B9EF20"/>
    <w:rsid w:val="11C2A89B"/>
    <w:rsid w:val="11E90DB2"/>
    <w:rsid w:val="11F7D675"/>
    <w:rsid w:val="11FE8492"/>
    <w:rsid w:val="120DB8E9"/>
    <w:rsid w:val="1243F924"/>
    <w:rsid w:val="1285601F"/>
    <w:rsid w:val="12869292"/>
    <w:rsid w:val="129C5A24"/>
    <w:rsid w:val="12B81F9C"/>
    <w:rsid w:val="12C2C591"/>
    <w:rsid w:val="12CB4BA5"/>
    <w:rsid w:val="130327FF"/>
    <w:rsid w:val="130C537F"/>
    <w:rsid w:val="131C3953"/>
    <w:rsid w:val="1325BDD9"/>
    <w:rsid w:val="13336EA2"/>
    <w:rsid w:val="133AA7CF"/>
    <w:rsid w:val="133C96CD"/>
    <w:rsid w:val="1342640F"/>
    <w:rsid w:val="13787569"/>
    <w:rsid w:val="1382DA24"/>
    <w:rsid w:val="13851976"/>
    <w:rsid w:val="13886641"/>
    <w:rsid w:val="13AD2953"/>
    <w:rsid w:val="13AEBBBC"/>
    <w:rsid w:val="13B3D938"/>
    <w:rsid w:val="13C51C24"/>
    <w:rsid w:val="13C779ED"/>
    <w:rsid w:val="13CD5977"/>
    <w:rsid w:val="13D725C2"/>
    <w:rsid w:val="13DFF5E1"/>
    <w:rsid w:val="13E5DEE3"/>
    <w:rsid w:val="13E7753A"/>
    <w:rsid w:val="14284356"/>
    <w:rsid w:val="142C3B4E"/>
    <w:rsid w:val="143229DB"/>
    <w:rsid w:val="143FFFA8"/>
    <w:rsid w:val="1451594F"/>
    <w:rsid w:val="147024BD"/>
    <w:rsid w:val="14720607"/>
    <w:rsid w:val="1473A7BF"/>
    <w:rsid w:val="148F146C"/>
    <w:rsid w:val="149D3E1C"/>
    <w:rsid w:val="14AA50C3"/>
    <w:rsid w:val="14C39E8E"/>
    <w:rsid w:val="14CC0612"/>
    <w:rsid w:val="14CC9C0C"/>
    <w:rsid w:val="14DFC470"/>
    <w:rsid w:val="1508C06E"/>
    <w:rsid w:val="150DC118"/>
    <w:rsid w:val="152C41DC"/>
    <w:rsid w:val="1554226A"/>
    <w:rsid w:val="15579775"/>
    <w:rsid w:val="15631F89"/>
    <w:rsid w:val="1571F054"/>
    <w:rsid w:val="15741FC1"/>
    <w:rsid w:val="157C2EC8"/>
    <w:rsid w:val="159E42B9"/>
    <w:rsid w:val="15AB3985"/>
    <w:rsid w:val="15B149C6"/>
    <w:rsid w:val="15C2C084"/>
    <w:rsid w:val="15E094DA"/>
    <w:rsid w:val="15EA09DB"/>
    <w:rsid w:val="160F7820"/>
    <w:rsid w:val="162A19C5"/>
    <w:rsid w:val="16339B0B"/>
    <w:rsid w:val="164AF4C6"/>
    <w:rsid w:val="16592034"/>
    <w:rsid w:val="165B54E3"/>
    <w:rsid w:val="1671991B"/>
    <w:rsid w:val="1677222D"/>
    <w:rsid w:val="16790708"/>
    <w:rsid w:val="16CD69CE"/>
    <w:rsid w:val="16E48082"/>
    <w:rsid w:val="16F46F17"/>
    <w:rsid w:val="16F9E1AE"/>
    <w:rsid w:val="16FCED3A"/>
    <w:rsid w:val="17211643"/>
    <w:rsid w:val="1724E3EA"/>
    <w:rsid w:val="17265A5A"/>
    <w:rsid w:val="17514D7D"/>
    <w:rsid w:val="1763DC10"/>
    <w:rsid w:val="176439FF"/>
    <w:rsid w:val="176B4CE7"/>
    <w:rsid w:val="178EBF74"/>
    <w:rsid w:val="17927505"/>
    <w:rsid w:val="179537CA"/>
    <w:rsid w:val="1799B993"/>
    <w:rsid w:val="17CEEE02"/>
    <w:rsid w:val="182E62FA"/>
    <w:rsid w:val="18310295"/>
    <w:rsid w:val="18450348"/>
    <w:rsid w:val="185FB7E7"/>
    <w:rsid w:val="18609FA0"/>
    <w:rsid w:val="187169D8"/>
    <w:rsid w:val="188B933C"/>
    <w:rsid w:val="1898D081"/>
    <w:rsid w:val="18B2F505"/>
    <w:rsid w:val="18B70DDA"/>
    <w:rsid w:val="18CD2592"/>
    <w:rsid w:val="18D03DAA"/>
    <w:rsid w:val="18E49036"/>
    <w:rsid w:val="18E90147"/>
    <w:rsid w:val="18FB414F"/>
    <w:rsid w:val="190FBBD3"/>
    <w:rsid w:val="191370CB"/>
    <w:rsid w:val="191A1C4C"/>
    <w:rsid w:val="191B7C26"/>
    <w:rsid w:val="191DF70F"/>
    <w:rsid w:val="1929C8D0"/>
    <w:rsid w:val="195EF094"/>
    <w:rsid w:val="196571D4"/>
    <w:rsid w:val="19AB9380"/>
    <w:rsid w:val="19ACB855"/>
    <w:rsid w:val="19B30FE3"/>
    <w:rsid w:val="19B73D46"/>
    <w:rsid w:val="19BA49AB"/>
    <w:rsid w:val="19C1372D"/>
    <w:rsid w:val="19DCF401"/>
    <w:rsid w:val="19EE3C1B"/>
    <w:rsid w:val="1A3A6156"/>
    <w:rsid w:val="1A4401E8"/>
    <w:rsid w:val="1A4AECDE"/>
    <w:rsid w:val="1A6DE510"/>
    <w:rsid w:val="1A70D602"/>
    <w:rsid w:val="1A73499A"/>
    <w:rsid w:val="1A85C70D"/>
    <w:rsid w:val="1A89643B"/>
    <w:rsid w:val="1A91A328"/>
    <w:rsid w:val="1A997282"/>
    <w:rsid w:val="1A9B5B85"/>
    <w:rsid w:val="1ADA19F4"/>
    <w:rsid w:val="1ADA47F9"/>
    <w:rsid w:val="1AF4770D"/>
    <w:rsid w:val="1B034DA2"/>
    <w:rsid w:val="1B1BEDF3"/>
    <w:rsid w:val="1B2C258E"/>
    <w:rsid w:val="1B4B4DD5"/>
    <w:rsid w:val="1B4EC573"/>
    <w:rsid w:val="1B530DA7"/>
    <w:rsid w:val="1B537ECD"/>
    <w:rsid w:val="1B6B89BE"/>
    <w:rsid w:val="1B743648"/>
    <w:rsid w:val="1B79CDAB"/>
    <w:rsid w:val="1B7E938A"/>
    <w:rsid w:val="1BB5F0F6"/>
    <w:rsid w:val="1BCFD857"/>
    <w:rsid w:val="1C12ACE3"/>
    <w:rsid w:val="1C297C18"/>
    <w:rsid w:val="1C31B95E"/>
    <w:rsid w:val="1C531CE8"/>
    <w:rsid w:val="1C6AC0F6"/>
    <w:rsid w:val="1C79EE4F"/>
    <w:rsid w:val="1C7B13EC"/>
    <w:rsid w:val="1C829543"/>
    <w:rsid w:val="1C878657"/>
    <w:rsid w:val="1C9D372D"/>
    <w:rsid w:val="1CB1BF74"/>
    <w:rsid w:val="1CEC1800"/>
    <w:rsid w:val="1CF7758A"/>
    <w:rsid w:val="1D18C7A0"/>
    <w:rsid w:val="1D230F33"/>
    <w:rsid w:val="1D305D47"/>
    <w:rsid w:val="1D389D7C"/>
    <w:rsid w:val="1D41C396"/>
    <w:rsid w:val="1D42CB07"/>
    <w:rsid w:val="1D4ECC45"/>
    <w:rsid w:val="1D53850A"/>
    <w:rsid w:val="1D5B1360"/>
    <w:rsid w:val="1D70F2DD"/>
    <w:rsid w:val="1D8618AE"/>
    <w:rsid w:val="1DAA89A1"/>
    <w:rsid w:val="1DD38ED3"/>
    <w:rsid w:val="1DE6118D"/>
    <w:rsid w:val="1DF6A206"/>
    <w:rsid w:val="1DFCBCC8"/>
    <w:rsid w:val="1E19B413"/>
    <w:rsid w:val="1E3DADB9"/>
    <w:rsid w:val="1E49D349"/>
    <w:rsid w:val="1E91ACF0"/>
    <w:rsid w:val="1EABD19C"/>
    <w:rsid w:val="1EBA397C"/>
    <w:rsid w:val="1EC1CD4E"/>
    <w:rsid w:val="1EC53D2B"/>
    <w:rsid w:val="1EDF9BD4"/>
    <w:rsid w:val="1F37E355"/>
    <w:rsid w:val="1F3B037B"/>
    <w:rsid w:val="1F3E4586"/>
    <w:rsid w:val="1F4B8215"/>
    <w:rsid w:val="1F684667"/>
    <w:rsid w:val="1F6C857D"/>
    <w:rsid w:val="1F72973D"/>
    <w:rsid w:val="1F975C55"/>
    <w:rsid w:val="1FB65A66"/>
    <w:rsid w:val="1FBF2981"/>
    <w:rsid w:val="1FBF4B6B"/>
    <w:rsid w:val="1FCD915D"/>
    <w:rsid w:val="1FD3D3A7"/>
    <w:rsid w:val="1FDA9EB4"/>
    <w:rsid w:val="200B01D2"/>
    <w:rsid w:val="2017EDF0"/>
    <w:rsid w:val="202047BD"/>
    <w:rsid w:val="202EB42A"/>
    <w:rsid w:val="2044E98A"/>
    <w:rsid w:val="20577768"/>
    <w:rsid w:val="20970FED"/>
    <w:rsid w:val="209F93ED"/>
    <w:rsid w:val="20AFC282"/>
    <w:rsid w:val="20B1A85F"/>
    <w:rsid w:val="20B2F973"/>
    <w:rsid w:val="20D3CD38"/>
    <w:rsid w:val="20DDB106"/>
    <w:rsid w:val="20E5C944"/>
    <w:rsid w:val="20FCFEB3"/>
    <w:rsid w:val="210008E6"/>
    <w:rsid w:val="210416C8"/>
    <w:rsid w:val="21090238"/>
    <w:rsid w:val="210BBF99"/>
    <w:rsid w:val="21117606"/>
    <w:rsid w:val="21252FA3"/>
    <w:rsid w:val="21332CB6"/>
    <w:rsid w:val="214F6B74"/>
    <w:rsid w:val="2151263C"/>
    <w:rsid w:val="215551F5"/>
    <w:rsid w:val="215F717C"/>
    <w:rsid w:val="2162A621"/>
    <w:rsid w:val="216A8FEC"/>
    <w:rsid w:val="216F16A4"/>
    <w:rsid w:val="218317F6"/>
    <w:rsid w:val="2187F9E4"/>
    <w:rsid w:val="21934FB3"/>
    <w:rsid w:val="21CDDFEA"/>
    <w:rsid w:val="21CE407F"/>
    <w:rsid w:val="21E6D1E9"/>
    <w:rsid w:val="21E7EFF0"/>
    <w:rsid w:val="2216B502"/>
    <w:rsid w:val="22273329"/>
    <w:rsid w:val="222EBFAB"/>
    <w:rsid w:val="222FC616"/>
    <w:rsid w:val="22391B34"/>
    <w:rsid w:val="224255D4"/>
    <w:rsid w:val="228C938A"/>
    <w:rsid w:val="22A60737"/>
    <w:rsid w:val="22CEFD17"/>
    <w:rsid w:val="22E359CA"/>
    <w:rsid w:val="22EB7B2C"/>
    <w:rsid w:val="2309AFCE"/>
    <w:rsid w:val="2319C2DC"/>
    <w:rsid w:val="232A4695"/>
    <w:rsid w:val="233F90C2"/>
    <w:rsid w:val="23683968"/>
    <w:rsid w:val="239867CA"/>
    <w:rsid w:val="239F4AB8"/>
    <w:rsid w:val="23A1AB6A"/>
    <w:rsid w:val="23A5D286"/>
    <w:rsid w:val="23A6685E"/>
    <w:rsid w:val="23AC5520"/>
    <w:rsid w:val="23B25052"/>
    <w:rsid w:val="23B731CD"/>
    <w:rsid w:val="23BBBEC4"/>
    <w:rsid w:val="23C3F0DE"/>
    <w:rsid w:val="23DC9907"/>
    <w:rsid w:val="23EAFFE3"/>
    <w:rsid w:val="23EB265C"/>
    <w:rsid w:val="23FB98ED"/>
    <w:rsid w:val="241E95AE"/>
    <w:rsid w:val="24252ECF"/>
    <w:rsid w:val="242FC08C"/>
    <w:rsid w:val="2430AE45"/>
    <w:rsid w:val="24322988"/>
    <w:rsid w:val="2457BC5A"/>
    <w:rsid w:val="245F4377"/>
    <w:rsid w:val="24734903"/>
    <w:rsid w:val="2488C6FE"/>
    <w:rsid w:val="248B48AE"/>
    <w:rsid w:val="24929DBF"/>
    <w:rsid w:val="24E2A18B"/>
    <w:rsid w:val="24EF3CAF"/>
    <w:rsid w:val="24F1B4D1"/>
    <w:rsid w:val="24FFC49C"/>
    <w:rsid w:val="25040874"/>
    <w:rsid w:val="250E5534"/>
    <w:rsid w:val="25185AAD"/>
    <w:rsid w:val="251A094A"/>
    <w:rsid w:val="251BBE7B"/>
    <w:rsid w:val="2531E0E0"/>
    <w:rsid w:val="2564D7EB"/>
    <w:rsid w:val="256D2598"/>
    <w:rsid w:val="25B12505"/>
    <w:rsid w:val="25B751E7"/>
    <w:rsid w:val="25C8DE5F"/>
    <w:rsid w:val="25EB5E72"/>
    <w:rsid w:val="2618A53A"/>
    <w:rsid w:val="2624975F"/>
    <w:rsid w:val="2630C458"/>
    <w:rsid w:val="263835E5"/>
    <w:rsid w:val="2657984B"/>
    <w:rsid w:val="265BB80F"/>
    <w:rsid w:val="2678ED3F"/>
    <w:rsid w:val="26834BEF"/>
    <w:rsid w:val="268D5F51"/>
    <w:rsid w:val="268F8049"/>
    <w:rsid w:val="2695EB7F"/>
    <w:rsid w:val="26B4B62A"/>
    <w:rsid w:val="26B9A66E"/>
    <w:rsid w:val="26BB6FC8"/>
    <w:rsid w:val="26D3FC05"/>
    <w:rsid w:val="26E0249B"/>
    <w:rsid w:val="26EFB084"/>
    <w:rsid w:val="27142011"/>
    <w:rsid w:val="271D9802"/>
    <w:rsid w:val="271FB5C7"/>
    <w:rsid w:val="27453EC8"/>
    <w:rsid w:val="27679294"/>
    <w:rsid w:val="2771C182"/>
    <w:rsid w:val="278511E8"/>
    <w:rsid w:val="27A55E29"/>
    <w:rsid w:val="27AF8CBA"/>
    <w:rsid w:val="27C848D6"/>
    <w:rsid w:val="27F14D94"/>
    <w:rsid w:val="2812F10B"/>
    <w:rsid w:val="281DB386"/>
    <w:rsid w:val="282512BE"/>
    <w:rsid w:val="2825E48B"/>
    <w:rsid w:val="283FEC25"/>
    <w:rsid w:val="2844EA3C"/>
    <w:rsid w:val="28886B49"/>
    <w:rsid w:val="28A2FEF5"/>
    <w:rsid w:val="28B19ECE"/>
    <w:rsid w:val="28B534CA"/>
    <w:rsid w:val="28BE4965"/>
    <w:rsid w:val="28C4FD78"/>
    <w:rsid w:val="28C9D1D3"/>
    <w:rsid w:val="28E0CC12"/>
    <w:rsid w:val="290341A8"/>
    <w:rsid w:val="291D155C"/>
    <w:rsid w:val="2926104C"/>
    <w:rsid w:val="292E69AC"/>
    <w:rsid w:val="2936008D"/>
    <w:rsid w:val="29398D76"/>
    <w:rsid w:val="293E60CA"/>
    <w:rsid w:val="294E10A5"/>
    <w:rsid w:val="29576698"/>
    <w:rsid w:val="29620D18"/>
    <w:rsid w:val="296786C4"/>
    <w:rsid w:val="29792302"/>
    <w:rsid w:val="297D3B39"/>
    <w:rsid w:val="297EB50D"/>
    <w:rsid w:val="29812FE8"/>
    <w:rsid w:val="299442BB"/>
    <w:rsid w:val="29960CD9"/>
    <w:rsid w:val="29DA10A9"/>
    <w:rsid w:val="29E2FDD5"/>
    <w:rsid w:val="29E8212F"/>
    <w:rsid w:val="2A0A8BC3"/>
    <w:rsid w:val="2A18FDCD"/>
    <w:rsid w:val="2A2D17A0"/>
    <w:rsid w:val="2A63F07D"/>
    <w:rsid w:val="2A66EECD"/>
    <w:rsid w:val="2A72004F"/>
    <w:rsid w:val="2A7E0A6D"/>
    <w:rsid w:val="2AA2845F"/>
    <w:rsid w:val="2AC0291D"/>
    <w:rsid w:val="2AE0B157"/>
    <w:rsid w:val="2B143066"/>
    <w:rsid w:val="2B30ACF1"/>
    <w:rsid w:val="2B3262AF"/>
    <w:rsid w:val="2B5A0819"/>
    <w:rsid w:val="2B64BACB"/>
    <w:rsid w:val="2B77C423"/>
    <w:rsid w:val="2B9FFF8C"/>
    <w:rsid w:val="2BCDD1EF"/>
    <w:rsid w:val="2BE24889"/>
    <w:rsid w:val="2C30A017"/>
    <w:rsid w:val="2C4105FF"/>
    <w:rsid w:val="2C5BF97E"/>
    <w:rsid w:val="2C5D69F0"/>
    <w:rsid w:val="2C5E58D7"/>
    <w:rsid w:val="2C967000"/>
    <w:rsid w:val="2CBDC8AE"/>
    <w:rsid w:val="2CC145E0"/>
    <w:rsid w:val="2CC6E823"/>
    <w:rsid w:val="2CCEBE71"/>
    <w:rsid w:val="2CD4EF6E"/>
    <w:rsid w:val="2CE67308"/>
    <w:rsid w:val="2D072075"/>
    <w:rsid w:val="2D140F12"/>
    <w:rsid w:val="2D16C447"/>
    <w:rsid w:val="2D22DA61"/>
    <w:rsid w:val="2D338747"/>
    <w:rsid w:val="2D620397"/>
    <w:rsid w:val="2D83BB4C"/>
    <w:rsid w:val="2D841A99"/>
    <w:rsid w:val="2D852D40"/>
    <w:rsid w:val="2D872C65"/>
    <w:rsid w:val="2D875729"/>
    <w:rsid w:val="2D8F5FC6"/>
    <w:rsid w:val="2D958C0D"/>
    <w:rsid w:val="2DA9B549"/>
    <w:rsid w:val="2DB5C8F2"/>
    <w:rsid w:val="2DB7CA0A"/>
    <w:rsid w:val="2DCE28F8"/>
    <w:rsid w:val="2DD0BDF8"/>
    <w:rsid w:val="2DDA2521"/>
    <w:rsid w:val="2DDCBC47"/>
    <w:rsid w:val="2DDCD660"/>
    <w:rsid w:val="2DE57643"/>
    <w:rsid w:val="2DF36BE1"/>
    <w:rsid w:val="2DF4536C"/>
    <w:rsid w:val="2E0ECF99"/>
    <w:rsid w:val="2E1C43F6"/>
    <w:rsid w:val="2E3796CA"/>
    <w:rsid w:val="2E5A65BE"/>
    <w:rsid w:val="2E66EB6A"/>
    <w:rsid w:val="2E68A18F"/>
    <w:rsid w:val="2E7B8F66"/>
    <w:rsid w:val="2E8201B8"/>
    <w:rsid w:val="2E961F2D"/>
    <w:rsid w:val="2E9689FC"/>
    <w:rsid w:val="2EAF36E1"/>
    <w:rsid w:val="2EB47CD3"/>
    <w:rsid w:val="2EC6028F"/>
    <w:rsid w:val="2ECB4CCB"/>
    <w:rsid w:val="2ED7A04E"/>
    <w:rsid w:val="2EDED447"/>
    <w:rsid w:val="2EDFABA9"/>
    <w:rsid w:val="2EF124E4"/>
    <w:rsid w:val="2F0696C0"/>
    <w:rsid w:val="2F06A385"/>
    <w:rsid w:val="2F0DA3B7"/>
    <w:rsid w:val="2F114CAC"/>
    <w:rsid w:val="2F1196C1"/>
    <w:rsid w:val="2F25F930"/>
    <w:rsid w:val="2F3E4E35"/>
    <w:rsid w:val="2F41428D"/>
    <w:rsid w:val="2F4585AA"/>
    <w:rsid w:val="2F8E0A3B"/>
    <w:rsid w:val="2F9AFC9E"/>
    <w:rsid w:val="2F9CFFD7"/>
    <w:rsid w:val="2FA8CEFA"/>
    <w:rsid w:val="2FD3672B"/>
    <w:rsid w:val="2FD919F0"/>
    <w:rsid w:val="2FEAA4AA"/>
    <w:rsid w:val="2FFF55AD"/>
    <w:rsid w:val="3001F388"/>
    <w:rsid w:val="300D83A8"/>
    <w:rsid w:val="3026769E"/>
    <w:rsid w:val="302B078B"/>
    <w:rsid w:val="30325A5D"/>
    <w:rsid w:val="30374B9E"/>
    <w:rsid w:val="3048B36C"/>
    <w:rsid w:val="304E5782"/>
    <w:rsid w:val="305CBE15"/>
    <w:rsid w:val="306A8E49"/>
    <w:rsid w:val="306DCDEF"/>
    <w:rsid w:val="30767524"/>
    <w:rsid w:val="30844D78"/>
    <w:rsid w:val="30845E95"/>
    <w:rsid w:val="3085435B"/>
    <w:rsid w:val="308BBFF4"/>
    <w:rsid w:val="308CF545"/>
    <w:rsid w:val="30904BBB"/>
    <w:rsid w:val="309056CB"/>
    <w:rsid w:val="30AA0E1E"/>
    <w:rsid w:val="30B3A128"/>
    <w:rsid w:val="30E3F059"/>
    <w:rsid w:val="30F466FC"/>
    <w:rsid w:val="3137FBE0"/>
    <w:rsid w:val="3138F32F"/>
    <w:rsid w:val="313B6348"/>
    <w:rsid w:val="3164D548"/>
    <w:rsid w:val="31694873"/>
    <w:rsid w:val="31796B99"/>
    <w:rsid w:val="3181BFB0"/>
    <w:rsid w:val="31B1E27B"/>
    <w:rsid w:val="31B286BA"/>
    <w:rsid w:val="31B9E42B"/>
    <w:rsid w:val="31DACEAF"/>
    <w:rsid w:val="31EAAB6F"/>
    <w:rsid w:val="31ECF8DB"/>
    <w:rsid w:val="31F5AEBB"/>
    <w:rsid w:val="31F6D39B"/>
    <w:rsid w:val="3202ED8D"/>
    <w:rsid w:val="3214E3F4"/>
    <w:rsid w:val="321611C5"/>
    <w:rsid w:val="321F0128"/>
    <w:rsid w:val="3223EB16"/>
    <w:rsid w:val="32393D08"/>
    <w:rsid w:val="3242E481"/>
    <w:rsid w:val="32454479"/>
    <w:rsid w:val="3245DE7F"/>
    <w:rsid w:val="324E924D"/>
    <w:rsid w:val="3289E7E1"/>
    <w:rsid w:val="328EC6FB"/>
    <w:rsid w:val="329D52F9"/>
    <w:rsid w:val="32AA1BD6"/>
    <w:rsid w:val="32B7C4EB"/>
    <w:rsid w:val="32C65DFF"/>
    <w:rsid w:val="32C93ACA"/>
    <w:rsid w:val="32CB0E4E"/>
    <w:rsid w:val="32D12079"/>
    <w:rsid w:val="33245F12"/>
    <w:rsid w:val="332DD6E1"/>
    <w:rsid w:val="33461A07"/>
    <w:rsid w:val="33511CA0"/>
    <w:rsid w:val="337AE1A5"/>
    <w:rsid w:val="338C56B4"/>
    <w:rsid w:val="33AE6CD3"/>
    <w:rsid w:val="33D2D5C7"/>
    <w:rsid w:val="33DA14A8"/>
    <w:rsid w:val="33DE7AA2"/>
    <w:rsid w:val="33E26C17"/>
    <w:rsid w:val="3409E478"/>
    <w:rsid w:val="34404534"/>
    <w:rsid w:val="34808108"/>
    <w:rsid w:val="34A6D84E"/>
    <w:rsid w:val="34AA39BE"/>
    <w:rsid w:val="34B74FB3"/>
    <w:rsid w:val="34C1A524"/>
    <w:rsid w:val="34C371FA"/>
    <w:rsid w:val="34C50371"/>
    <w:rsid w:val="350154BE"/>
    <w:rsid w:val="35097F89"/>
    <w:rsid w:val="351B5C93"/>
    <w:rsid w:val="3522457F"/>
    <w:rsid w:val="35353658"/>
    <w:rsid w:val="3538FDAF"/>
    <w:rsid w:val="353E8CC5"/>
    <w:rsid w:val="354243C7"/>
    <w:rsid w:val="3554D5D3"/>
    <w:rsid w:val="356A5AFC"/>
    <w:rsid w:val="357A89E9"/>
    <w:rsid w:val="35843695"/>
    <w:rsid w:val="35AC2918"/>
    <w:rsid w:val="35C49DB6"/>
    <w:rsid w:val="35C64B29"/>
    <w:rsid w:val="35E2FE4C"/>
    <w:rsid w:val="35E323BE"/>
    <w:rsid w:val="36008621"/>
    <w:rsid w:val="3618107E"/>
    <w:rsid w:val="361A3CB1"/>
    <w:rsid w:val="361EE60A"/>
    <w:rsid w:val="362B6683"/>
    <w:rsid w:val="3642907A"/>
    <w:rsid w:val="36489C65"/>
    <w:rsid w:val="365965E1"/>
    <w:rsid w:val="3667F036"/>
    <w:rsid w:val="36A58719"/>
    <w:rsid w:val="36AF4325"/>
    <w:rsid w:val="36B304CD"/>
    <w:rsid w:val="36B3D19E"/>
    <w:rsid w:val="36BE3F56"/>
    <w:rsid w:val="36C0CD97"/>
    <w:rsid w:val="36C6BE73"/>
    <w:rsid w:val="36C8A640"/>
    <w:rsid w:val="36E574BA"/>
    <w:rsid w:val="36F140CB"/>
    <w:rsid w:val="36F4C61A"/>
    <w:rsid w:val="3701289C"/>
    <w:rsid w:val="372004D2"/>
    <w:rsid w:val="37210C22"/>
    <w:rsid w:val="372A80FB"/>
    <w:rsid w:val="3731D200"/>
    <w:rsid w:val="373F726A"/>
    <w:rsid w:val="374D982D"/>
    <w:rsid w:val="3779C46C"/>
    <w:rsid w:val="378670B1"/>
    <w:rsid w:val="378D9544"/>
    <w:rsid w:val="3795150F"/>
    <w:rsid w:val="37974A92"/>
    <w:rsid w:val="37A62D62"/>
    <w:rsid w:val="37B7C3B0"/>
    <w:rsid w:val="37B821CA"/>
    <w:rsid w:val="37BC7E5C"/>
    <w:rsid w:val="37CA89DE"/>
    <w:rsid w:val="37CB3858"/>
    <w:rsid w:val="37D67526"/>
    <w:rsid w:val="37DE7910"/>
    <w:rsid w:val="37F424E9"/>
    <w:rsid w:val="383D7ACE"/>
    <w:rsid w:val="384C924A"/>
    <w:rsid w:val="384D8A30"/>
    <w:rsid w:val="3856E17D"/>
    <w:rsid w:val="38744BD4"/>
    <w:rsid w:val="38946E33"/>
    <w:rsid w:val="38B0718E"/>
    <w:rsid w:val="38C3D679"/>
    <w:rsid w:val="38CCE30B"/>
    <w:rsid w:val="38CE6FD5"/>
    <w:rsid w:val="38DA0D45"/>
    <w:rsid w:val="38DD1E4B"/>
    <w:rsid w:val="38F3A452"/>
    <w:rsid w:val="3927DAC9"/>
    <w:rsid w:val="392D770B"/>
    <w:rsid w:val="3955EB70"/>
    <w:rsid w:val="3965F204"/>
    <w:rsid w:val="39AC3BFA"/>
    <w:rsid w:val="39BA9033"/>
    <w:rsid w:val="39CA2A5C"/>
    <w:rsid w:val="39CCD2BC"/>
    <w:rsid w:val="39EAA58F"/>
    <w:rsid w:val="39F900C7"/>
    <w:rsid w:val="3A2148F7"/>
    <w:rsid w:val="3A2DF8DF"/>
    <w:rsid w:val="3A359994"/>
    <w:rsid w:val="3A498323"/>
    <w:rsid w:val="3A75F8C8"/>
    <w:rsid w:val="3A7A5C17"/>
    <w:rsid w:val="3A8C19E6"/>
    <w:rsid w:val="3A9AAC80"/>
    <w:rsid w:val="3AB32864"/>
    <w:rsid w:val="3AB94A18"/>
    <w:rsid w:val="3AC461C1"/>
    <w:rsid w:val="3AD11B33"/>
    <w:rsid w:val="3AD470CC"/>
    <w:rsid w:val="3ADE29EA"/>
    <w:rsid w:val="3AEA727D"/>
    <w:rsid w:val="3AF1F212"/>
    <w:rsid w:val="3AF93E56"/>
    <w:rsid w:val="3AFAE150"/>
    <w:rsid w:val="3B46FBB8"/>
    <w:rsid w:val="3B485269"/>
    <w:rsid w:val="3B850309"/>
    <w:rsid w:val="3BD2FE62"/>
    <w:rsid w:val="3BF24CE2"/>
    <w:rsid w:val="3BF470F0"/>
    <w:rsid w:val="3C05D4D9"/>
    <w:rsid w:val="3C0D01D5"/>
    <w:rsid w:val="3C33DF3A"/>
    <w:rsid w:val="3C5B077A"/>
    <w:rsid w:val="3C5BCACC"/>
    <w:rsid w:val="3C6B84A6"/>
    <w:rsid w:val="3C87C676"/>
    <w:rsid w:val="3C90EE38"/>
    <w:rsid w:val="3C9CBABE"/>
    <w:rsid w:val="3CA0CA39"/>
    <w:rsid w:val="3CA0CB3A"/>
    <w:rsid w:val="3CA922B5"/>
    <w:rsid w:val="3CBD53A6"/>
    <w:rsid w:val="3CD7029B"/>
    <w:rsid w:val="3CDB11B0"/>
    <w:rsid w:val="3CEBD9B6"/>
    <w:rsid w:val="3CF3286D"/>
    <w:rsid w:val="3CF3F436"/>
    <w:rsid w:val="3D2BA0CA"/>
    <w:rsid w:val="3D38A097"/>
    <w:rsid w:val="3D4208FE"/>
    <w:rsid w:val="3D57D72F"/>
    <w:rsid w:val="3D5DDBE2"/>
    <w:rsid w:val="3D71123A"/>
    <w:rsid w:val="3D7EF595"/>
    <w:rsid w:val="3D83501B"/>
    <w:rsid w:val="3D9518EA"/>
    <w:rsid w:val="3DAC5C34"/>
    <w:rsid w:val="3DBD2554"/>
    <w:rsid w:val="3DC7CB67"/>
    <w:rsid w:val="3DF7D2E1"/>
    <w:rsid w:val="3DF9A605"/>
    <w:rsid w:val="3DFAE7B0"/>
    <w:rsid w:val="3E048E8E"/>
    <w:rsid w:val="3E3DBF3E"/>
    <w:rsid w:val="3E41A7EF"/>
    <w:rsid w:val="3E538F7F"/>
    <w:rsid w:val="3E5B9184"/>
    <w:rsid w:val="3E5F0FC8"/>
    <w:rsid w:val="3E61C899"/>
    <w:rsid w:val="3E72D2FC"/>
    <w:rsid w:val="3E75F1BC"/>
    <w:rsid w:val="3E8DE674"/>
    <w:rsid w:val="3E957B7B"/>
    <w:rsid w:val="3E99546F"/>
    <w:rsid w:val="3EA043DF"/>
    <w:rsid w:val="3EB57F59"/>
    <w:rsid w:val="3EB7B029"/>
    <w:rsid w:val="3EC422B9"/>
    <w:rsid w:val="3EC74DEF"/>
    <w:rsid w:val="3ED17122"/>
    <w:rsid w:val="3ED2E8F1"/>
    <w:rsid w:val="3ED7EE4A"/>
    <w:rsid w:val="3EE95E1B"/>
    <w:rsid w:val="3F0C17A3"/>
    <w:rsid w:val="3F0FA56A"/>
    <w:rsid w:val="3F2EDB61"/>
    <w:rsid w:val="3F318DEB"/>
    <w:rsid w:val="3F34A94F"/>
    <w:rsid w:val="3F43D676"/>
    <w:rsid w:val="3F56548E"/>
    <w:rsid w:val="3F9600C4"/>
    <w:rsid w:val="3FAD31F8"/>
    <w:rsid w:val="3FAE3921"/>
    <w:rsid w:val="3FB399E6"/>
    <w:rsid w:val="3FC597F8"/>
    <w:rsid w:val="3FCB4DC4"/>
    <w:rsid w:val="3FE3C890"/>
    <w:rsid w:val="3FE9620D"/>
    <w:rsid w:val="3FEC8350"/>
    <w:rsid w:val="3FFC3103"/>
    <w:rsid w:val="4010E9AE"/>
    <w:rsid w:val="404834F2"/>
    <w:rsid w:val="404DAADF"/>
    <w:rsid w:val="40622B25"/>
    <w:rsid w:val="407B1EC4"/>
    <w:rsid w:val="40C9CB69"/>
    <w:rsid w:val="40D97CAD"/>
    <w:rsid w:val="40E6F6F6"/>
    <w:rsid w:val="40EB2A7B"/>
    <w:rsid w:val="40ECAAD8"/>
    <w:rsid w:val="4100A6BC"/>
    <w:rsid w:val="410181BF"/>
    <w:rsid w:val="4113C57B"/>
    <w:rsid w:val="411D783C"/>
    <w:rsid w:val="4125E5DC"/>
    <w:rsid w:val="412DFE37"/>
    <w:rsid w:val="413A05DA"/>
    <w:rsid w:val="4147E15C"/>
    <w:rsid w:val="4154D7DB"/>
    <w:rsid w:val="416593E9"/>
    <w:rsid w:val="417E79F7"/>
    <w:rsid w:val="418223F7"/>
    <w:rsid w:val="418D1784"/>
    <w:rsid w:val="419A3278"/>
    <w:rsid w:val="419F5C6B"/>
    <w:rsid w:val="41A63FF2"/>
    <w:rsid w:val="41B471D9"/>
    <w:rsid w:val="41BAC5FD"/>
    <w:rsid w:val="41C1F76A"/>
    <w:rsid w:val="41C71095"/>
    <w:rsid w:val="41F218FC"/>
    <w:rsid w:val="42028443"/>
    <w:rsid w:val="421BB9B8"/>
    <w:rsid w:val="421F6DEC"/>
    <w:rsid w:val="4220D722"/>
    <w:rsid w:val="423967DA"/>
    <w:rsid w:val="429C771D"/>
    <w:rsid w:val="42B6BCF6"/>
    <w:rsid w:val="42B96413"/>
    <w:rsid w:val="42E3A4EB"/>
    <w:rsid w:val="4307619E"/>
    <w:rsid w:val="434392D6"/>
    <w:rsid w:val="4350423A"/>
    <w:rsid w:val="4350904F"/>
    <w:rsid w:val="435DF95D"/>
    <w:rsid w:val="43649088"/>
    <w:rsid w:val="436AB925"/>
    <w:rsid w:val="43799B38"/>
    <w:rsid w:val="439AE24E"/>
    <w:rsid w:val="43C6876A"/>
    <w:rsid w:val="43CB6EC6"/>
    <w:rsid w:val="43DF22F5"/>
    <w:rsid w:val="43E893DA"/>
    <w:rsid w:val="43FA75B4"/>
    <w:rsid w:val="43FCE0C4"/>
    <w:rsid w:val="440A2B44"/>
    <w:rsid w:val="4417E0F2"/>
    <w:rsid w:val="442D4A8F"/>
    <w:rsid w:val="44623BAE"/>
    <w:rsid w:val="446A2934"/>
    <w:rsid w:val="446C3263"/>
    <w:rsid w:val="44798A53"/>
    <w:rsid w:val="4486F524"/>
    <w:rsid w:val="44B8AADD"/>
    <w:rsid w:val="44C8178A"/>
    <w:rsid w:val="44C9E5B4"/>
    <w:rsid w:val="44D33DFB"/>
    <w:rsid w:val="44D5A389"/>
    <w:rsid w:val="44EEEC13"/>
    <w:rsid w:val="44F12448"/>
    <w:rsid w:val="45061153"/>
    <w:rsid w:val="45098A5A"/>
    <w:rsid w:val="4533F286"/>
    <w:rsid w:val="454C5BFB"/>
    <w:rsid w:val="4554BC40"/>
    <w:rsid w:val="455EEA5E"/>
    <w:rsid w:val="4577D9A0"/>
    <w:rsid w:val="45799D28"/>
    <w:rsid w:val="458068B4"/>
    <w:rsid w:val="4598F96D"/>
    <w:rsid w:val="459EE995"/>
    <w:rsid w:val="45A7A3BF"/>
    <w:rsid w:val="45B5C69F"/>
    <w:rsid w:val="45D0F151"/>
    <w:rsid w:val="45E2AF06"/>
    <w:rsid w:val="45F93508"/>
    <w:rsid w:val="4608FC13"/>
    <w:rsid w:val="46160891"/>
    <w:rsid w:val="46166D6F"/>
    <w:rsid w:val="46197744"/>
    <w:rsid w:val="461E2758"/>
    <w:rsid w:val="462450B1"/>
    <w:rsid w:val="463D274A"/>
    <w:rsid w:val="465E21C3"/>
    <w:rsid w:val="466A9EC0"/>
    <w:rsid w:val="468D6C95"/>
    <w:rsid w:val="4691D9BC"/>
    <w:rsid w:val="469419D4"/>
    <w:rsid w:val="46A25564"/>
    <w:rsid w:val="46B77676"/>
    <w:rsid w:val="46B85C84"/>
    <w:rsid w:val="46BBB503"/>
    <w:rsid w:val="46DD3517"/>
    <w:rsid w:val="46EA9C38"/>
    <w:rsid w:val="46EDE114"/>
    <w:rsid w:val="470BDC15"/>
    <w:rsid w:val="47122984"/>
    <w:rsid w:val="47189CEF"/>
    <w:rsid w:val="4731057C"/>
    <w:rsid w:val="4741F574"/>
    <w:rsid w:val="4757D4E4"/>
    <w:rsid w:val="475D8EE0"/>
    <w:rsid w:val="4785F05A"/>
    <w:rsid w:val="479BC417"/>
    <w:rsid w:val="479D23A5"/>
    <w:rsid w:val="47B058B0"/>
    <w:rsid w:val="47BBADEE"/>
    <w:rsid w:val="47BF1349"/>
    <w:rsid w:val="47C1DBAD"/>
    <w:rsid w:val="47F04B9F"/>
    <w:rsid w:val="47F22B60"/>
    <w:rsid w:val="47F8ABEF"/>
    <w:rsid w:val="47F9B9A4"/>
    <w:rsid w:val="4810E524"/>
    <w:rsid w:val="483A6216"/>
    <w:rsid w:val="4876B87B"/>
    <w:rsid w:val="4877C02A"/>
    <w:rsid w:val="4886F1D7"/>
    <w:rsid w:val="488A7B78"/>
    <w:rsid w:val="48A452FC"/>
    <w:rsid w:val="48EF24B1"/>
    <w:rsid w:val="48F4F1E8"/>
    <w:rsid w:val="4904FD14"/>
    <w:rsid w:val="4940D273"/>
    <w:rsid w:val="49462B80"/>
    <w:rsid w:val="49478A68"/>
    <w:rsid w:val="498E293A"/>
    <w:rsid w:val="49993CEC"/>
    <w:rsid w:val="49A7B57C"/>
    <w:rsid w:val="49D5EEDB"/>
    <w:rsid w:val="49D6A523"/>
    <w:rsid w:val="49D94475"/>
    <w:rsid w:val="49DEB5B1"/>
    <w:rsid w:val="49EF540D"/>
    <w:rsid w:val="49F2E471"/>
    <w:rsid w:val="49FA3042"/>
    <w:rsid w:val="49FCC30E"/>
    <w:rsid w:val="4A1F4588"/>
    <w:rsid w:val="4A32015B"/>
    <w:rsid w:val="4A3ADE65"/>
    <w:rsid w:val="4A542731"/>
    <w:rsid w:val="4A6B07D1"/>
    <w:rsid w:val="4A7B7F36"/>
    <w:rsid w:val="4A934219"/>
    <w:rsid w:val="4AA2BF2F"/>
    <w:rsid w:val="4AAE40C4"/>
    <w:rsid w:val="4ABB4CBB"/>
    <w:rsid w:val="4AE0E820"/>
    <w:rsid w:val="4AEC4AF7"/>
    <w:rsid w:val="4AEFC0FE"/>
    <w:rsid w:val="4AFBAAA6"/>
    <w:rsid w:val="4B0D05C0"/>
    <w:rsid w:val="4B186776"/>
    <w:rsid w:val="4B1BA1B9"/>
    <w:rsid w:val="4B27EC61"/>
    <w:rsid w:val="4B2B0BC0"/>
    <w:rsid w:val="4B3207BB"/>
    <w:rsid w:val="4B3A148C"/>
    <w:rsid w:val="4B3EB96C"/>
    <w:rsid w:val="4B6C4A4B"/>
    <w:rsid w:val="4B7FD2E5"/>
    <w:rsid w:val="4B851FEE"/>
    <w:rsid w:val="4BA19373"/>
    <w:rsid w:val="4BB8711D"/>
    <w:rsid w:val="4BCEB1CF"/>
    <w:rsid w:val="4BD4D16D"/>
    <w:rsid w:val="4BDE3A58"/>
    <w:rsid w:val="4BE1FEE2"/>
    <w:rsid w:val="4BE60338"/>
    <w:rsid w:val="4BF8F71C"/>
    <w:rsid w:val="4BFDB010"/>
    <w:rsid w:val="4C03B954"/>
    <w:rsid w:val="4C14330D"/>
    <w:rsid w:val="4C4351DC"/>
    <w:rsid w:val="4C56C79E"/>
    <w:rsid w:val="4C64511B"/>
    <w:rsid w:val="4C6ACCB2"/>
    <w:rsid w:val="4C780121"/>
    <w:rsid w:val="4C79117D"/>
    <w:rsid w:val="4CAA51D4"/>
    <w:rsid w:val="4CAC4812"/>
    <w:rsid w:val="4CB757C7"/>
    <w:rsid w:val="4CCFCA2B"/>
    <w:rsid w:val="4CDDB2E6"/>
    <w:rsid w:val="4CEE2C26"/>
    <w:rsid w:val="4CF00BF0"/>
    <w:rsid w:val="4CF3E4FB"/>
    <w:rsid w:val="4CF657D2"/>
    <w:rsid w:val="4CFB8A7D"/>
    <w:rsid w:val="4D0D8F9D"/>
    <w:rsid w:val="4D2E37F6"/>
    <w:rsid w:val="4D369D29"/>
    <w:rsid w:val="4D3E3B27"/>
    <w:rsid w:val="4D3EA006"/>
    <w:rsid w:val="4D451FD5"/>
    <w:rsid w:val="4D4B9B70"/>
    <w:rsid w:val="4D54E282"/>
    <w:rsid w:val="4D597763"/>
    <w:rsid w:val="4D650B74"/>
    <w:rsid w:val="4D73F03C"/>
    <w:rsid w:val="4D7BBC13"/>
    <w:rsid w:val="4D7CB7DF"/>
    <w:rsid w:val="4D7DB106"/>
    <w:rsid w:val="4D8486CF"/>
    <w:rsid w:val="4D8DBD5B"/>
    <w:rsid w:val="4DA6D44C"/>
    <w:rsid w:val="4DBE0956"/>
    <w:rsid w:val="4DFE6543"/>
    <w:rsid w:val="4E106EA6"/>
    <w:rsid w:val="4E110B7A"/>
    <w:rsid w:val="4E111091"/>
    <w:rsid w:val="4E3C3AB3"/>
    <w:rsid w:val="4E4F12B0"/>
    <w:rsid w:val="4E5F8D23"/>
    <w:rsid w:val="4E839985"/>
    <w:rsid w:val="4E852AFA"/>
    <w:rsid w:val="4E8AB3B0"/>
    <w:rsid w:val="4E8D58EF"/>
    <w:rsid w:val="4E923145"/>
    <w:rsid w:val="4E935BEC"/>
    <w:rsid w:val="4EBB711C"/>
    <w:rsid w:val="4EC7BA9D"/>
    <w:rsid w:val="4EE8D2FC"/>
    <w:rsid w:val="4EEA6465"/>
    <w:rsid w:val="4EFDA440"/>
    <w:rsid w:val="4F038CC2"/>
    <w:rsid w:val="4F063453"/>
    <w:rsid w:val="4F07C0B6"/>
    <w:rsid w:val="4F1B9580"/>
    <w:rsid w:val="4F23A62E"/>
    <w:rsid w:val="4F289B95"/>
    <w:rsid w:val="4F34D5C7"/>
    <w:rsid w:val="4F5643DE"/>
    <w:rsid w:val="4F66542B"/>
    <w:rsid w:val="4F66B292"/>
    <w:rsid w:val="4F77150B"/>
    <w:rsid w:val="4F8B9D12"/>
    <w:rsid w:val="4F8BF39B"/>
    <w:rsid w:val="4FA1A4A0"/>
    <w:rsid w:val="4FE1E033"/>
    <w:rsid w:val="4FE3D04D"/>
    <w:rsid w:val="4FF0480F"/>
    <w:rsid w:val="4FF5B44B"/>
    <w:rsid w:val="500B0057"/>
    <w:rsid w:val="502323AB"/>
    <w:rsid w:val="5026CD24"/>
    <w:rsid w:val="502B49B0"/>
    <w:rsid w:val="502DAD43"/>
    <w:rsid w:val="50794840"/>
    <w:rsid w:val="507B5762"/>
    <w:rsid w:val="509BD508"/>
    <w:rsid w:val="51008ADE"/>
    <w:rsid w:val="510122B9"/>
    <w:rsid w:val="510B87EF"/>
    <w:rsid w:val="5131EBFC"/>
    <w:rsid w:val="5150B9B2"/>
    <w:rsid w:val="51570303"/>
    <w:rsid w:val="5189ADFB"/>
    <w:rsid w:val="5192B1DC"/>
    <w:rsid w:val="51972DE5"/>
    <w:rsid w:val="51A2D051"/>
    <w:rsid w:val="51C84E2E"/>
    <w:rsid w:val="51C9BC49"/>
    <w:rsid w:val="51DAF498"/>
    <w:rsid w:val="52220527"/>
    <w:rsid w:val="5243FD16"/>
    <w:rsid w:val="5244B43A"/>
    <w:rsid w:val="526D079A"/>
    <w:rsid w:val="52715E2B"/>
    <w:rsid w:val="528EE27D"/>
    <w:rsid w:val="5290086D"/>
    <w:rsid w:val="5295753A"/>
    <w:rsid w:val="529C5F09"/>
    <w:rsid w:val="52A5AD02"/>
    <w:rsid w:val="52A67DAC"/>
    <w:rsid w:val="52A79DF8"/>
    <w:rsid w:val="52B015C0"/>
    <w:rsid w:val="52B2F816"/>
    <w:rsid w:val="52B82240"/>
    <w:rsid w:val="52D51975"/>
    <w:rsid w:val="52D90476"/>
    <w:rsid w:val="52F3A5FD"/>
    <w:rsid w:val="52F7F5D2"/>
    <w:rsid w:val="53257E5C"/>
    <w:rsid w:val="533677FD"/>
    <w:rsid w:val="533C5462"/>
    <w:rsid w:val="53526EFC"/>
    <w:rsid w:val="535DE637"/>
    <w:rsid w:val="536A9A2B"/>
    <w:rsid w:val="536F555B"/>
    <w:rsid w:val="537FD2F5"/>
    <w:rsid w:val="5393DF1E"/>
    <w:rsid w:val="53ADBBE2"/>
    <w:rsid w:val="53B08602"/>
    <w:rsid w:val="53B6B71D"/>
    <w:rsid w:val="53BC41DC"/>
    <w:rsid w:val="53BC65F4"/>
    <w:rsid w:val="53D23D02"/>
    <w:rsid w:val="53D77968"/>
    <w:rsid w:val="53D9D90B"/>
    <w:rsid w:val="53F146F5"/>
    <w:rsid w:val="53FD6856"/>
    <w:rsid w:val="53FD77DA"/>
    <w:rsid w:val="541217CE"/>
    <w:rsid w:val="5418BB98"/>
    <w:rsid w:val="542A5A57"/>
    <w:rsid w:val="544037ED"/>
    <w:rsid w:val="54436E59"/>
    <w:rsid w:val="5447341D"/>
    <w:rsid w:val="5447E581"/>
    <w:rsid w:val="546B1DD1"/>
    <w:rsid w:val="54824635"/>
    <w:rsid w:val="54839EF8"/>
    <w:rsid w:val="54952F9C"/>
    <w:rsid w:val="54AF816C"/>
    <w:rsid w:val="54B3FD71"/>
    <w:rsid w:val="54CDF752"/>
    <w:rsid w:val="54E7F704"/>
    <w:rsid w:val="54E8E458"/>
    <w:rsid w:val="54EA5BB0"/>
    <w:rsid w:val="550010E6"/>
    <w:rsid w:val="550E708C"/>
    <w:rsid w:val="552B14D0"/>
    <w:rsid w:val="557DF0D8"/>
    <w:rsid w:val="558101B1"/>
    <w:rsid w:val="558DA8E7"/>
    <w:rsid w:val="55D9D48E"/>
    <w:rsid w:val="55F510FB"/>
    <w:rsid w:val="55F7A4B3"/>
    <w:rsid w:val="5626DC03"/>
    <w:rsid w:val="5628C334"/>
    <w:rsid w:val="563E8119"/>
    <w:rsid w:val="565388FF"/>
    <w:rsid w:val="5662E48C"/>
    <w:rsid w:val="5683C765"/>
    <w:rsid w:val="5685A6D1"/>
    <w:rsid w:val="5687B7E1"/>
    <w:rsid w:val="56DF0B1F"/>
    <w:rsid w:val="56E2DA92"/>
    <w:rsid w:val="56E9F2FF"/>
    <w:rsid w:val="56F189B6"/>
    <w:rsid w:val="56F611B2"/>
    <w:rsid w:val="56F629CC"/>
    <w:rsid w:val="5734F505"/>
    <w:rsid w:val="577B7AD4"/>
    <w:rsid w:val="577E266A"/>
    <w:rsid w:val="5782EBC7"/>
    <w:rsid w:val="5787EDD3"/>
    <w:rsid w:val="5794A331"/>
    <w:rsid w:val="57C3BDCD"/>
    <w:rsid w:val="580259BC"/>
    <w:rsid w:val="58083690"/>
    <w:rsid w:val="580E5CEF"/>
    <w:rsid w:val="581C556D"/>
    <w:rsid w:val="581CD236"/>
    <w:rsid w:val="583B22AB"/>
    <w:rsid w:val="583CEF01"/>
    <w:rsid w:val="58454CAC"/>
    <w:rsid w:val="58601CC0"/>
    <w:rsid w:val="58630844"/>
    <w:rsid w:val="5881D932"/>
    <w:rsid w:val="589146AB"/>
    <w:rsid w:val="589C65F9"/>
    <w:rsid w:val="58B4E5B6"/>
    <w:rsid w:val="5900A2A8"/>
    <w:rsid w:val="590A73A2"/>
    <w:rsid w:val="59104479"/>
    <w:rsid w:val="59174B35"/>
    <w:rsid w:val="5922E6BF"/>
    <w:rsid w:val="5925A1FC"/>
    <w:rsid w:val="59303A1D"/>
    <w:rsid w:val="5937E485"/>
    <w:rsid w:val="593F56D0"/>
    <w:rsid w:val="5941B85A"/>
    <w:rsid w:val="5966FF57"/>
    <w:rsid w:val="597095EC"/>
    <w:rsid w:val="597C7A8B"/>
    <w:rsid w:val="5987DEFC"/>
    <w:rsid w:val="599823B6"/>
    <w:rsid w:val="599FDE15"/>
    <w:rsid w:val="59A268B7"/>
    <w:rsid w:val="59AEC6F8"/>
    <w:rsid w:val="59B17185"/>
    <w:rsid w:val="59D91E2D"/>
    <w:rsid w:val="59E0093E"/>
    <w:rsid w:val="59EA4916"/>
    <w:rsid w:val="59EF8741"/>
    <w:rsid w:val="5A039079"/>
    <w:rsid w:val="5A0C98E2"/>
    <w:rsid w:val="5A1D9F3B"/>
    <w:rsid w:val="5A2CCC02"/>
    <w:rsid w:val="5A3052AD"/>
    <w:rsid w:val="5A479BF9"/>
    <w:rsid w:val="5A610AEC"/>
    <w:rsid w:val="5A8A0896"/>
    <w:rsid w:val="5A8D69EC"/>
    <w:rsid w:val="5A9DBAE5"/>
    <w:rsid w:val="5ACC43F3"/>
    <w:rsid w:val="5AD307D3"/>
    <w:rsid w:val="5AE3E1A3"/>
    <w:rsid w:val="5AE66ABD"/>
    <w:rsid w:val="5B3A0C82"/>
    <w:rsid w:val="5B3FA28B"/>
    <w:rsid w:val="5B5100FA"/>
    <w:rsid w:val="5B5A6F8F"/>
    <w:rsid w:val="5B6BD342"/>
    <w:rsid w:val="5B6D5C91"/>
    <w:rsid w:val="5B6EFE48"/>
    <w:rsid w:val="5B7E771C"/>
    <w:rsid w:val="5B9A950F"/>
    <w:rsid w:val="5BBB840D"/>
    <w:rsid w:val="5BD51F72"/>
    <w:rsid w:val="5BD5A3A7"/>
    <w:rsid w:val="5BD93B6E"/>
    <w:rsid w:val="5BDBA0B1"/>
    <w:rsid w:val="5BE1A599"/>
    <w:rsid w:val="5BE79815"/>
    <w:rsid w:val="5C084098"/>
    <w:rsid w:val="5C2AFDDF"/>
    <w:rsid w:val="5C2F2ED0"/>
    <w:rsid w:val="5C48C914"/>
    <w:rsid w:val="5C4D2EF4"/>
    <w:rsid w:val="5C5375DF"/>
    <w:rsid w:val="5C669D54"/>
    <w:rsid w:val="5C705DBE"/>
    <w:rsid w:val="5C70C803"/>
    <w:rsid w:val="5C7A085C"/>
    <w:rsid w:val="5C83306D"/>
    <w:rsid w:val="5C89597A"/>
    <w:rsid w:val="5C99F985"/>
    <w:rsid w:val="5C9EA019"/>
    <w:rsid w:val="5CA2EA8B"/>
    <w:rsid w:val="5CA830F5"/>
    <w:rsid w:val="5CC9FEDD"/>
    <w:rsid w:val="5CD5B87A"/>
    <w:rsid w:val="5CE8BB14"/>
    <w:rsid w:val="5CEEB87A"/>
    <w:rsid w:val="5CF85414"/>
    <w:rsid w:val="5D0C2173"/>
    <w:rsid w:val="5D1A477D"/>
    <w:rsid w:val="5D1E00AA"/>
    <w:rsid w:val="5D2C5735"/>
    <w:rsid w:val="5D503DD3"/>
    <w:rsid w:val="5D541008"/>
    <w:rsid w:val="5D676CED"/>
    <w:rsid w:val="5D6D76E1"/>
    <w:rsid w:val="5D81D9CB"/>
    <w:rsid w:val="5D8EE26C"/>
    <w:rsid w:val="5DAAF22D"/>
    <w:rsid w:val="5DABCEAB"/>
    <w:rsid w:val="5DB1BD9E"/>
    <w:rsid w:val="5DDB86EC"/>
    <w:rsid w:val="5DDC8A39"/>
    <w:rsid w:val="5DEAE934"/>
    <w:rsid w:val="5DF47321"/>
    <w:rsid w:val="5DFE5890"/>
    <w:rsid w:val="5E04B27F"/>
    <w:rsid w:val="5E2F5CCD"/>
    <w:rsid w:val="5E924EDD"/>
    <w:rsid w:val="5E997DC7"/>
    <w:rsid w:val="5EB617DE"/>
    <w:rsid w:val="5EB69FCA"/>
    <w:rsid w:val="5ECABA73"/>
    <w:rsid w:val="5EE3C347"/>
    <w:rsid w:val="5F048FE2"/>
    <w:rsid w:val="5F05031F"/>
    <w:rsid w:val="5F0A69BD"/>
    <w:rsid w:val="5F2A76F2"/>
    <w:rsid w:val="5F3F3926"/>
    <w:rsid w:val="5F40FA84"/>
    <w:rsid w:val="5F5C48BB"/>
    <w:rsid w:val="5F872F47"/>
    <w:rsid w:val="5F927D8B"/>
    <w:rsid w:val="5FA5699F"/>
    <w:rsid w:val="5FCE4B79"/>
    <w:rsid w:val="5FD640DB"/>
    <w:rsid w:val="5FD97A6B"/>
    <w:rsid w:val="5FEC8317"/>
    <w:rsid w:val="5FF22241"/>
    <w:rsid w:val="600E8DB4"/>
    <w:rsid w:val="603DB005"/>
    <w:rsid w:val="6045C749"/>
    <w:rsid w:val="6046A1B5"/>
    <w:rsid w:val="604DB266"/>
    <w:rsid w:val="6051E83F"/>
    <w:rsid w:val="6057E3CA"/>
    <w:rsid w:val="6070F6E4"/>
    <w:rsid w:val="607184C4"/>
    <w:rsid w:val="60726226"/>
    <w:rsid w:val="607DB2CA"/>
    <w:rsid w:val="609DA0B9"/>
    <w:rsid w:val="60AE99A6"/>
    <w:rsid w:val="60B7E529"/>
    <w:rsid w:val="60DCE68C"/>
    <w:rsid w:val="60FAB678"/>
    <w:rsid w:val="6108D20A"/>
    <w:rsid w:val="6110F8FF"/>
    <w:rsid w:val="611C0A4F"/>
    <w:rsid w:val="611F3392"/>
    <w:rsid w:val="6121B8C8"/>
    <w:rsid w:val="61275D4A"/>
    <w:rsid w:val="61394459"/>
    <w:rsid w:val="61465393"/>
    <w:rsid w:val="615A6304"/>
    <w:rsid w:val="61622956"/>
    <w:rsid w:val="6163B482"/>
    <w:rsid w:val="619CDAF0"/>
    <w:rsid w:val="61A120FB"/>
    <w:rsid w:val="61A1420C"/>
    <w:rsid w:val="61A78C43"/>
    <w:rsid w:val="61ABA9A7"/>
    <w:rsid w:val="61D15E70"/>
    <w:rsid w:val="61D98F45"/>
    <w:rsid w:val="61E27216"/>
    <w:rsid w:val="620117B5"/>
    <w:rsid w:val="6202BF13"/>
    <w:rsid w:val="6216200D"/>
    <w:rsid w:val="622CA60F"/>
    <w:rsid w:val="623035B6"/>
    <w:rsid w:val="6240E804"/>
    <w:rsid w:val="6244864D"/>
    <w:rsid w:val="626F0C37"/>
    <w:rsid w:val="6274C36C"/>
    <w:rsid w:val="62C40FF0"/>
    <w:rsid w:val="62C5AF48"/>
    <w:rsid w:val="62D2033D"/>
    <w:rsid w:val="62D75339"/>
    <w:rsid w:val="62DB9510"/>
    <w:rsid w:val="63048724"/>
    <w:rsid w:val="630BB4F9"/>
    <w:rsid w:val="632E01A5"/>
    <w:rsid w:val="632EAC1A"/>
    <w:rsid w:val="63379D2F"/>
    <w:rsid w:val="634044BC"/>
    <w:rsid w:val="63651C85"/>
    <w:rsid w:val="6369CCE5"/>
    <w:rsid w:val="636B26F0"/>
    <w:rsid w:val="637C2BFB"/>
    <w:rsid w:val="63807398"/>
    <w:rsid w:val="63A9E16F"/>
    <w:rsid w:val="63B97F42"/>
    <w:rsid w:val="63BC12A0"/>
    <w:rsid w:val="64063BA3"/>
    <w:rsid w:val="641B102F"/>
    <w:rsid w:val="64248916"/>
    <w:rsid w:val="644CD06B"/>
    <w:rsid w:val="645D1DA8"/>
    <w:rsid w:val="646E1EF5"/>
    <w:rsid w:val="647E962D"/>
    <w:rsid w:val="6484DFC6"/>
    <w:rsid w:val="648C4DB8"/>
    <w:rsid w:val="649217CD"/>
    <w:rsid w:val="64B97747"/>
    <w:rsid w:val="64D81046"/>
    <w:rsid w:val="64E38128"/>
    <w:rsid w:val="64EC54C5"/>
    <w:rsid w:val="650794FB"/>
    <w:rsid w:val="651E683A"/>
    <w:rsid w:val="6530ADAB"/>
    <w:rsid w:val="6537D446"/>
    <w:rsid w:val="653B0224"/>
    <w:rsid w:val="6544F851"/>
    <w:rsid w:val="655486A6"/>
    <w:rsid w:val="657C5F0E"/>
    <w:rsid w:val="65C7DCF9"/>
    <w:rsid w:val="65D4659E"/>
    <w:rsid w:val="65DEE74C"/>
    <w:rsid w:val="65F23129"/>
    <w:rsid w:val="65F3FAED"/>
    <w:rsid w:val="66349E2A"/>
    <w:rsid w:val="663847FD"/>
    <w:rsid w:val="6646596C"/>
    <w:rsid w:val="6675D80D"/>
    <w:rsid w:val="66834633"/>
    <w:rsid w:val="6689BA26"/>
    <w:rsid w:val="668CA362"/>
    <w:rsid w:val="66A3AC94"/>
    <w:rsid w:val="66BB3283"/>
    <w:rsid w:val="66C26084"/>
    <w:rsid w:val="66CC0F06"/>
    <w:rsid w:val="66D62008"/>
    <w:rsid w:val="66E472BD"/>
    <w:rsid w:val="66E92577"/>
    <w:rsid w:val="66FB30CA"/>
    <w:rsid w:val="67085F14"/>
    <w:rsid w:val="670FA1C7"/>
    <w:rsid w:val="67312D8F"/>
    <w:rsid w:val="6745ED95"/>
    <w:rsid w:val="6748EB06"/>
    <w:rsid w:val="674FB188"/>
    <w:rsid w:val="67523891"/>
    <w:rsid w:val="6756D210"/>
    <w:rsid w:val="67742E44"/>
    <w:rsid w:val="67810975"/>
    <w:rsid w:val="67811FB1"/>
    <w:rsid w:val="67889049"/>
    <w:rsid w:val="679E2E52"/>
    <w:rsid w:val="67A9E6C3"/>
    <w:rsid w:val="67EF82DB"/>
    <w:rsid w:val="67FC01BD"/>
    <w:rsid w:val="68032756"/>
    <w:rsid w:val="680E22A7"/>
    <w:rsid w:val="6811AE9F"/>
    <w:rsid w:val="6812E53A"/>
    <w:rsid w:val="6816E189"/>
    <w:rsid w:val="682AB783"/>
    <w:rsid w:val="6834CB01"/>
    <w:rsid w:val="684219A0"/>
    <w:rsid w:val="6843BE7B"/>
    <w:rsid w:val="6848BA31"/>
    <w:rsid w:val="68566851"/>
    <w:rsid w:val="685BDABC"/>
    <w:rsid w:val="685D182D"/>
    <w:rsid w:val="687AD095"/>
    <w:rsid w:val="68872791"/>
    <w:rsid w:val="688CD284"/>
    <w:rsid w:val="68A9466D"/>
    <w:rsid w:val="68AADB60"/>
    <w:rsid w:val="68C3065F"/>
    <w:rsid w:val="68DFFE1A"/>
    <w:rsid w:val="68E5C8D2"/>
    <w:rsid w:val="68EB7B19"/>
    <w:rsid w:val="69126140"/>
    <w:rsid w:val="6917A780"/>
    <w:rsid w:val="69332F82"/>
    <w:rsid w:val="694023B8"/>
    <w:rsid w:val="6951C9D3"/>
    <w:rsid w:val="69668EDF"/>
    <w:rsid w:val="6967C1D3"/>
    <w:rsid w:val="697259CF"/>
    <w:rsid w:val="69916010"/>
    <w:rsid w:val="699D19A0"/>
    <w:rsid w:val="69B33626"/>
    <w:rsid w:val="69B621A6"/>
    <w:rsid w:val="69C6C021"/>
    <w:rsid w:val="69EAB538"/>
    <w:rsid w:val="69FB73BA"/>
    <w:rsid w:val="6A227066"/>
    <w:rsid w:val="6A3114D6"/>
    <w:rsid w:val="6A31AF58"/>
    <w:rsid w:val="6A34CE2A"/>
    <w:rsid w:val="6A4DB923"/>
    <w:rsid w:val="6A5263D8"/>
    <w:rsid w:val="6A6197FC"/>
    <w:rsid w:val="6A6C1474"/>
    <w:rsid w:val="6A71EF2E"/>
    <w:rsid w:val="6A7BA0E9"/>
    <w:rsid w:val="6A95D861"/>
    <w:rsid w:val="6A9EAFBC"/>
    <w:rsid w:val="6AB00EA1"/>
    <w:rsid w:val="6AB1DC03"/>
    <w:rsid w:val="6ACF5362"/>
    <w:rsid w:val="6AD6FEED"/>
    <w:rsid w:val="6AE63D38"/>
    <w:rsid w:val="6AE7B2E8"/>
    <w:rsid w:val="6AFE0A5D"/>
    <w:rsid w:val="6B17FC93"/>
    <w:rsid w:val="6B1E8F50"/>
    <w:rsid w:val="6B35151B"/>
    <w:rsid w:val="6B47CA3D"/>
    <w:rsid w:val="6B5621B7"/>
    <w:rsid w:val="6B63A5F5"/>
    <w:rsid w:val="6B649BDF"/>
    <w:rsid w:val="6B6AC2F5"/>
    <w:rsid w:val="6BAB5BC3"/>
    <w:rsid w:val="6BADEE25"/>
    <w:rsid w:val="6BAF06A2"/>
    <w:rsid w:val="6BBAE660"/>
    <w:rsid w:val="6BC72485"/>
    <w:rsid w:val="6BCE7657"/>
    <w:rsid w:val="6C0F0D1A"/>
    <w:rsid w:val="6C197761"/>
    <w:rsid w:val="6C1AB0E1"/>
    <w:rsid w:val="6C1D83D5"/>
    <w:rsid w:val="6C25C9EC"/>
    <w:rsid w:val="6C27C8D6"/>
    <w:rsid w:val="6C3D2976"/>
    <w:rsid w:val="6C427E11"/>
    <w:rsid w:val="6C6172AD"/>
    <w:rsid w:val="6C78A749"/>
    <w:rsid w:val="6C883616"/>
    <w:rsid w:val="6C92DDA5"/>
    <w:rsid w:val="6C96485B"/>
    <w:rsid w:val="6CB1E7CE"/>
    <w:rsid w:val="6CE784CF"/>
    <w:rsid w:val="6CF386AF"/>
    <w:rsid w:val="6CF68ADD"/>
    <w:rsid w:val="6CF72538"/>
    <w:rsid w:val="6D28212B"/>
    <w:rsid w:val="6D2E9EE7"/>
    <w:rsid w:val="6D2EA34A"/>
    <w:rsid w:val="6D4B7A68"/>
    <w:rsid w:val="6D58D2B4"/>
    <w:rsid w:val="6D6EF578"/>
    <w:rsid w:val="6D85F2E9"/>
    <w:rsid w:val="6D8DEC24"/>
    <w:rsid w:val="6D9CB861"/>
    <w:rsid w:val="6DE0A714"/>
    <w:rsid w:val="6DEE093F"/>
    <w:rsid w:val="6DFE77E5"/>
    <w:rsid w:val="6E02DA54"/>
    <w:rsid w:val="6E18E37C"/>
    <w:rsid w:val="6E19B065"/>
    <w:rsid w:val="6E2DADDA"/>
    <w:rsid w:val="6E44B3A3"/>
    <w:rsid w:val="6E65855B"/>
    <w:rsid w:val="6E7CA8B8"/>
    <w:rsid w:val="6E86A749"/>
    <w:rsid w:val="6E905085"/>
    <w:rsid w:val="6EA73E6B"/>
    <w:rsid w:val="6EABD684"/>
    <w:rsid w:val="6EC84076"/>
    <w:rsid w:val="6ECC5A05"/>
    <w:rsid w:val="6ED3A55C"/>
    <w:rsid w:val="6EE2FC85"/>
    <w:rsid w:val="6EE5B2AD"/>
    <w:rsid w:val="6EEA36EE"/>
    <w:rsid w:val="6F05750A"/>
    <w:rsid w:val="6F083F4D"/>
    <w:rsid w:val="6F1636F6"/>
    <w:rsid w:val="6F184233"/>
    <w:rsid w:val="6F1A03E4"/>
    <w:rsid w:val="6F20A1FF"/>
    <w:rsid w:val="6F2DA448"/>
    <w:rsid w:val="6F6B44AD"/>
    <w:rsid w:val="6F790A04"/>
    <w:rsid w:val="6F7CE66B"/>
    <w:rsid w:val="6F7F542A"/>
    <w:rsid w:val="6F9E523B"/>
    <w:rsid w:val="6FA53312"/>
    <w:rsid w:val="6FB77DAC"/>
    <w:rsid w:val="6FDD7560"/>
    <w:rsid w:val="700A0546"/>
    <w:rsid w:val="70124B54"/>
    <w:rsid w:val="7021AD61"/>
    <w:rsid w:val="705615DE"/>
    <w:rsid w:val="70584C2C"/>
    <w:rsid w:val="7071DB8B"/>
    <w:rsid w:val="707D6711"/>
    <w:rsid w:val="7098C8C7"/>
    <w:rsid w:val="70A505D4"/>
    <w:rsid w:val="70B3BE05"/>
    <w:rsid w:val="70F0413E"/>
    <w:rsid w:val="712246C2"/>
    <w:rsid w:val="71665DB5"/>
    <w:rsid w:val="717F8F6A"/>
    <w:rsid w:val="71814F32"/>
    <w:rsid w:val="718D222E"/>
    <w:rsid w:val="71958C25"/>
    <w:rsid w:val="71A5D5A7"/>
    <w:rsid w:val="71D7D9BE"/>
    <w:rsid w:val="71DD2293"/>
    <w:rsid w:val="71F5B8EF"/>
    <w:rsid w:val="71F85C8F"/>
    <w:rsid w:val="71FE4D3A"/>
    <w:rsid w:val="71FF5C6A"/>
    <w:rsid w:val="7202100A"/>
    <w:rsid w:val="721281B0"/>
    <w:rsid w:val="7221C0A6"/>
    <w:rsid w:val="722C5D13"/>
    <w:rsid w:val="723309BB"/>
    <w:rsid w:val="723E15D7"/>
    <w:rsid w:val="723F18AA"/>
    <w:rsid w:val="724CF351"/>
    <w:rsid w:val="724EF567"/>
    <w:rsid w:val="72505DB8"/>
    <w:rsid w:val="7255726B"/>
    <w:rsid w:val="726B4FA5"/>
    <w:rsid w:val="72A1EFEF"/>
    <w:rsid w:val="72A6361B"/>
    <w:rsid w:val="72DCF5D0"/>
    <w:rsid w:val="72DFF05F"/>
    <w:rsid w:val="72EB430F"/>
    <w:rsid w:val="73187C24"/>
    <w:rsid w:val="73240567"/>
    <w:rsid w:val="7341A608"/>
    <w:rsid w:val="734C00AE"/>
    <w:rsid w:val="735DA59A"/>
    <w:rsid w:val="7364D80E"/>
    <w:rsid w:val="73656605"/>
    <w:rsid w:val="73673360"/>
    <w:rsid w:val="736BA8D3"/>
    <w:rsid w:val="7371A9AC"/>
    <w:rsid w:val="73782C47"/>
    <w:rsid w:val="7391BDEE"/>
    <w:rsid w:val="73A7B85A"/>
    <w:rsid w:val="73A7C140"/>
    <w:rsid w:val="73AC72B4"/>
    <w:rsid w:val="73B1AC39"/>
    <w:rsid w:val="73B2EA78"/>
    <w:rsid w:val="73B66DA8"/>
    <w:rsid w:val="73BBBF45"/>
    <w:rsid w:val="73DE1BAD"/>
    <w:rsid w:val="740980D8"/>
    <w:rsid w:val="74105565"/>
    <w:rsid w:val="74159BB6"/>
    <w:rsid w:val="7441CDF6"/>
    <w:rsid w:val="744626A2"/>
    <w:rsid w:val="744655EA"/>
    <w:rsid w:val="7455581E"/>
    <w:rsid w:val="745961A8"/>
    <w:rsid w:val="746BFAEF"/>
    <w:rsid w:val="7473BBAF"/>
    <w:rsid w:val="7474B7BB"/>
    <w:rsid w:val="748BA0D1"/>
    <w:rsid w:val="749B59BB"/>
    <w:rsid w:val="74AC808A"/>
    <w:rsid w:val="74B8EAD9"/>
    <w:rsid w:val="74BC5F9F"/>
    <w:rsid w:val="74FDE229"/>
    <w:rsid w:val="751C4181"/>
    <w:rsid w:val="7533DD4F"/>
    <w:rsid w:val="75407313"/>
    <w:rsid w:val="75427F04"/>
    <w:rsid w:val="755B8CC7"/>
    <w:rsid w:val="7566BBDF"/>
    <w:rsid w:val="7578E19E"/>
    <w:rsid w:val="7579112E"/>
    <w:rsid w:val="759CEACB"/>
    <w:rsid w:val="75B1CB11"/>
    <w:rsid w:val="75B4E2A5"/>
    <w:rsid w:val="75C8F801"/>
    <w:rsid w:val="75DEA49F"/>
    <w:rsid w:val="75E73359"/>
    <w:rsid w:val="75ED7F38"/>
    <w:rsid w:val="75F17DC1"/>
    <w:rsid w:val="75F6E0D0"/>
    <w:rsid w:val="75FE0541"/>
    <w:rsid w:val="76067E99"/>
    <w:rsid w:val="76074BAD"/>
    <w:rsid w:val="76090DF7"/>
    <w:rsid w:val="76289C9C"/>
    <w:rsid w:val="763B7F9A"/>
    <w:rsid w:val="76482E2B"/>
    <w:rsid w:val="7667EA88"/>
    <w:rsid w:val="766DC307"/>
    <w:rsid w:val="76817E6D"/>
    <w:rsid w:val="7685DB95"/>
    <w:rsid w:val="769C081B"/>
    <w:rsid w:val="76A51FCF"/>
    <w:rsid w:val="76D3CBE6"/>
    <w:rsid w:val="76D4D226"/>
    <w:rsid w:val="76D7223E"/>
    <w:rsid w:val="76D8ECA6"/>
    <w:rsid w:val="76EE0E6A"/>
    <w:rsid w:val="7738BB2C"/>
    <w:rsid w:val="77509711"/>
    <w:rsid w:val="775DA36A"/>
    <w:rsid w:val="775E2881"/>
    <w:rsid w:val="776E60CA"/>
    <w:rsid w:val="777A64E2"/>
    <w:rsid w:val="777EAF35"/>
    <w:rsid w:val="778A89F3"/>
    <w:rsid w:val="77A4DE58"/>
    <w:rsid w:val="77C1DDA5"/>
    <w:rsid w:val="77D3FB1F"/>
    <w:rsid w:val="780E7430"/>
    <w:rsid w:val="783AA483"/>
    <w:rsid w:val="78459CCC"/>
    <w:rsid w:val="78569EAF"/>
    <w:rsid w:val="787BB35D"/>
    <w:rsid w:val="787CBDDA"/>
    <w:rsid w:val="7889DECB"/>
    <w:rsid w:val="789D8D2F"/>
    <w:rsid w:val="78A167FE"/>
    <w:rsid w:val="78A4AC3B"/>
    <w:rsid w:val="78BDCD62"/>
    <w:rsid w:val="78C6894B"/>
    <w:rsid w:val="78C6FB0F"/>
    <w:rsid w:val="78CA3C23"/>
    <w:rsid w:val="78E96BD3"/>
    <w:rsid w:val="790B7E24"/>
    <w:rsid w:val="79117CCE"/>
    <w:rsid w:val="79741B57"/>
    <w:rsid w:val="799047EE"/>
    <w:rsid w:val="79AD008F"/>
    <w:rsid w:val="79B86575"/>
    <w:rsid w:val="79BD4C87"/>
    <w:rsid w:val="79D0CD65"/>
    <w:rsid w:val="79E1C71B"/>
    <w:rsid w:val="79EED385"/>
    <w:rsid w:val="7A0D5AB8"/>
    <w:rsid w:val="7A19E562"/>
    <w:rsid w:val="7A1E2D5F"/>
    <w:rsid w:val="7A25BF40"/>
    <w:rsid w:val="7A352813"/>
    <w:rsid w:val="7A3D996B"/>
    <w:rsid w:val="7A71EF24"/>
    <w:rsid w:val="7A7B0C11"/>
    <w:rsid w:val="7A853C34"/>
    <w:rsid w:val="7A86B926"/>
    <w:rsid w:val="7A8CA41E"/>
    <w:rsid w:val="7A9AA16B"/>
    <w:rsid w:val="7A9B9FA7"/>
    <w:rsid w:val="7AA1209B"/>
    <w:rsid w:val="7AAA0F48"/>
    <w:rsid w:val="7AAC060D"/>
    <w:rsid w:val="7AAE96EA"/>
    <w:rsid w:val="7ABC1E16"/>
    <w:rsid w:val="7AC3EEDA"/>
    <w:rsid w:val="7AC5BA60"/>
    <w:rsid w:val="7AC61BA0"/>
    <w:rsid w:val="7ACF285F"/>
    <w:rsid w:val="7AE3F93F"/>
    <w:rsid w:val="7AFE37EF"/>
    <w:rsid w:val="7B0B95BB"/>
    <w:rsid w:val="7B16E185"/>
    <w:rsid w:val="7B259BB6"/>
    <w:rsid w:val="7B2C24F6"/>
    <w:rsid w:val="7B2C4ED1"/>
    <w:rsid w:val="7B51D078"/>
    <w:rsid w:val="7B6798C9"/>
    <w:rsid w:val="7B83EF46"/>
    <w:rsid w:val="7B8DFF1A"/>
    <w:rsid w:val="7B9A8A66"/>
    <w:rsid w:val="7B9C1A30"/>
    <w:rsid w:val="7BB2CA3F"/>
    <w:rsid w:val="7BB9BE93"/>
    <w:rsid w:val="7BBA4C27"/>
    <w:rsid w:val="7BC72568"/>
    <w:rsid w:val="7BD713D8"/>
    <w:rsid w:val="7BDABFD3"/>
    <w:rsid w:val="7BE097D2"/>
    <w:rsid w:val="7BF2FEF3"/>
    <w:rsid w:val="7C1B3C17"/>
    <w:rsid w:val="7C2017B8"/>
    <w:rsid w:val="7C2EE641"/>
    <w:rsid w:val="7C42CBDF"/>
    <w:rsid w:val="7C45DFA9"/>
    <w:rsid w:val="7C5950F4"/>
    <w:rsid w:val="7C7F4EBC"/>
    <w:rsid w:val="7C9A0850"/>
    <w:rsid w:val="7CB72E71"/>
    <w:rsid w:val="7CC2D9BD"/>
    <w:rsid w:val="7CCC3B69"/>
    <w:rsid w:val="7CDCA08B"/>
    <w:rsid w:val="7CE6D01C"/>
    <w:rsid w:val="7CF20AAE"/>
    <w:rsid w:val="7CF4ED49"/>
    <w:rsid w:val="7D057466"/>
    <w:rsid w:val="7D068484"/>
    <w:rsid w:val="7D0DD92E"/>
    <w:rsid w:val="7D1813BF"/>
    <w:rsid w:val="7D22B060"/>
    <w:rsid w:val="7D2E5FC6"/>
    <w:rsid w:val="7D2FC494"/>
    <w:rsid w:val="7D33C085"/>
    <w:rsid w:val="7D3CAFBA"/>
    <w:rsid w:val="7DA3559F"/>
    <w:rsid w:val="7DB5E2A5"/>
    <w:rsid w:val="7DBA55C6"/>
    <w:rsid w:val="7DC439CE"/>
    <w:rsid w:val="7DD2FB6A"/>
    <w:rsid w:val="7DD903AC"/>
    <w:rsid w:val="7DF2972B"/>
    <w:rsid w:val="7E0271A4"/>
    <w:rsid w:val="7E123EE9"/>
    <w:rsid w:val="7E294A2E"/>
    <w:rsid w:val="7E328317"/>
    <w:rsid w:val="7E49706E"/>
    <w:rsid w:val="7E5F4B05"/>
    <w:rsid w:val="7E74590B"/>
    <w:rsid w:val="7E813680"/>
    <w:rsid w:val="7E91D058"/>
    <w:rsid w:val="7EB2F1FD"/>
    <w:rsid w:val="7EBD577E"/>
    <w:rsid w:val="7EC6EC62"/>
    <w:rsid w:val="7EDC9A6D"/>
    <w:rsid w:val="7F0517EE"/>
    <w:rsid w:val="7F0B2B4B"/>
    <w:rsid w:val="7F119C19"/>
    <w:rsid w:val="7F173BEB"/>
    <w:rsid w:val="7F244E04"/>
    <w:rsid w:val="7F2CF1B7"/>
    <w:rsid w:val="7F37F82B"/>
    <w:rsid w:val="7F39A287"/>
    <w:rsid w:val="7F76D3D9"/>
    <w:rsid w:val="7F9D6A03"/>
    <w:rsid w:val="7FAD1D27"/>
    <w:rsid w:val="7FBB540A"/>
    <w:rsid w:val="7FBBFDE9"/>
    <w:rsid w:val="7FBEFCDE"/>
    <w:rsid w:val="7FBF0BE1"/>
    <w:rsid w:val="7FE0CBD2"/>
    <w:rsid w:val="7FF9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964101"/>
  <w15:chartTrackingRefBased/>
  <w15:docId w15:val="{572C3046-2294-41DA-A0D2-F38E4463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normale">
    <w:name w:val="Tabella normale"/>
    <w:uiPriority w:val="99"/>
    <w:semiHidden/>
    <w:rsid w:val="00E73B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73B1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73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B1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B1C"/>
    <w:rPr>
      <w:rFonts w:ascii="Times New Roman" w:eastAsiaTheme="minorEastAsia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41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419"/>
    <w:rPr>
      <w:rFonts w:ascii="Times New Roman" w:eastAsiaTheme="minorEastAsia" w:hAnsi="Times New Roman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0E39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415"/>
    <w:rPr>
      <w:color w:val="0563C1" w:themeColor="hyperlink"/>
      <w:u w:val="single"/>
    </w:rPr>
  </w:style>
  <w:style w:type="paragraph" w:customStyle="1" w:styleId="pf0">
    <w:name w:val="pf0"/>
    <w:basedOn w:val="Normal"/>
    <w:rsid w:val="0083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77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1E0"/>
  </w:style>
  <w:style w:type="paragraph" w:styleId="Footer">
    <w:name w:val="footer"/>
    <w:basedOn w:val="Normal"/>
    <w:link w:val="FooterChar"/>
    <w:uiPriority w:val="99"/>
    <w:unhideWhenUsed/>
    <w:rsid w:val="00814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1E0"/>
  </w:style>
  <w:style w:type="paragraph" w:styleId="Revision">
    <w:name w:val="Revision"/>
    <w:hidden/>
    <w:uiPriority w:val="99"/>
    <w:semiHidden/>
    <w:rsid w:val="00A71F5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01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3E158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6799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C632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51064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946E72"/>
    <w:rPr>
      <w:rFonts w:ascii="Segoe UI" w:hAnsi="Segoe UI" w:cs="Segoe UI" w:hint="default"/>
      <w:i/>
      <w:iCs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946E72"/>
    <w:rPr>
      <w:rFonts w:ascii="Segoe UI" w:hAnsi="Segoe UI" w:cs="Segoe UI" w:hint="default"/>
      <w:b/>
      <w:bCs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46E7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5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1895E-D546-4CF4-ADCD-E1A67360F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09</Words>
  <Characters>7466</Characters>
  <Application>Microsoft Office Word</Application>
  <DocSecurity>0</DocSecurity>
  <Lines>62</Lines>
  <Paragraphs>17</Paragraphs>
  <ScaleCrop>false</ScaleCrop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, M.E. (Hilde)</dc:creator>
  <cp:keywords/>
  <dc:description/>
  <cp:lastModifiedBy>Tom Flint</cp:lastModifiedBy>
  <cp:revision>5</cp:revision>
  <cp:lastPrinted>2024-06-27T14:43:00Z</cp:lastPrinted>
  <dcterms:created xsi:type="dcterms:W3CDTF">2024-06-29T18:10:00Z</dcterms:created>
  <dcterms:modified xsi:type="dcterms:W3CDTF">2024-12-2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6ff76-e065-4e2f-bf7d-9e9d102faeb4</vt:lpwstr>
  </property>
</Properties>
</file>